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A167" w14:textId="679BDCF4" w:rsidR="000E0027" w:rsidRDefault="000E0027" w:rsidP="000E0027">
      <w:pPr>
        <w:spacing w:line="360" w:lineRule="auto"/>
        <w:jc w:val="center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>Supplementary tables</w:t>
      </w:r>
    </w:p>
    <w:p w14:paraId="4711D0F0" w14:textId="4A941335" w:rsidR="00264138" w:rsidRPr="00561FE4" w:rsidRDefault="00561FE4" w:rsidP="00C2353E">
      <w:pPr>
        <w:spacing w:after="0" w:line="360" w:lineRule="auto"/>
        <w:rPr>
          <w:rFonts w:ascii="Times" w:hAnsi="Times" w:cs="Arial"/>
        </w:rPr>
      </w:pPr>
      <w:r w:rsidRPr="009E5CE9">
        <w:rPr>
          <w:rFonts w:ascii="Times" w:hAnsi="Times" w:cs="Arial"/>
          <w:b/>
          <w:bCs/>
        </w:rPr>
        <w:t xml:space="preserve">Table </w:t>
      </w:r>
      <w:r w:rsidR="0084315E">
        <w:rPr>
          <w:rFonts w:ascii="Times" w:hAnsi="Times" w:cs="Arial"/>
          <w:b/>
          <w:bCs/>
        </w:rPr>
        <w:t>S1</w:t>
      </w:r>
      <w:r w:rsidRPr="009E5CE9">
        <w:rPr>
          <w:rFonts w:ascii="Times" w:hAnsi="Times" w:cs="Arial"/>
          <w:b/>
          <w:bCs/>
        </w:rPr>
        <w:t>:</w:t>
      </w:r>
      <w:r>
        <w:rPr>
          <w:rFonts w:ascii="Times" w:hAnsi="Times" w:cs="Arial"/>
        </w:rPr>
        <w:t xml:space="preserve"> </w:t>
      </w:r>
      <w:r w:rsidR="00CB1F14" w:rsidRPr="006C1703">
        <w:rPr>
          <w:rFonts w:ascii="Times" w:hAnsi="Times" w:cs="Arial"/>
          <w:b/>
          <w:bCs/>
        </w:rPr>
        <w:t xml:space="preserve">Percentage agreement for statements </w:t>
      </w:r>
      <w:r w:rsidR="009E5CE9" w:rsidRPr="006C1703">
        <w:rPr>
          <w:rFonts w:ascii="Times" w:hAnsi="Times" w:cs="Arial"/>
          <w:b/>
          <w:bCs/>
        </w:rPr>
        <w:t xml:space="preserve">that </w:t>
      </w:r>
      <w:r w:rsidRPr="006C1703">
        <w:rPr>
          <w:rFonts w:ascii="Times" w:hAnsi="Times" w:cs="Arial"/>
          <w:b/>
          <w:bCs/>
        </w:rPr>
        <w:t xml:space="preserve">achieved consensus </w:t>
      </w:r>
      <w:r w:rsidR="009E5CE9" w:rsidRPr="006C1703">
        <w:rPr>
          <w:rFonts w:ascii="Times" w:hAnsi="Times" w:cs="Arial"/>
          <w:b/>
          <w:bCs/>
        </w:rPr>
        <w:t>(&gt;80%) following</w:t>
      </w:r>
      <w:r w:rsidRPr="006C1703">
        <w:rPr>
          <w:rFonts w:ascii="Times" w:hAnsi="Times" w:cs="Arial"/>
          <w:b/>
          <w:bCs/>
        </w:rPr>
        <w:t xml:space="preserve"> Round 1</w:t>
      </w:r>
      <w:r w:rsidR="009E5CE9" w:rsidRPr="006C1703">
        <w:rPr>
          <w:rFonts w:ascii="Times" w:hAnsi="Times" w:cs="Arial"/>
          <w:b/>
          <w:bCs/>
        </w:rPr>
        <w:t xml:space="preserve"> (N=</w:t>
      </w:r>
      <w:r w:rsidR="00254140" w:rsidRPr="006C1703">
        <w:rPr>
          <w:rFonts w:ascii="Times" w:hAnsi="Times" w:cs="Arial"/>
          <w:b/>
          <w:bCs/>
        </w:rPr>
        <w:t>33</w:t>
      </w:r>
      <w:r w:rsidR="009E5CE9" w:rsidRPr="006C1703">
        <w:rPr>
          <w:rFonts w:ascii="Times" w:hAnsi="Times" w:cs="Arial"/>
          <w:b/>
          <w:bCs/>
        </w:rPr>
        <w:t>)</w:t>
      </w:r>
      <w:r w:rsidRPr="006C1703">
        <w:rPr>
          <w:rFonts w:ascii="Times" w:hAnsi="Times" w:cs="Arial"/>
          <w:b/>
          <w:bCs/>
        </w:rPr>
        <w:t>.</w:t>
      </w:r>
    </w:p>
    <w:tbl>
      <w:tblPr>
        <w:tblpPr w:leftFromText="181" w:rightFromText="181" w:vertAnchor="text" w:horzAnchor="margin" w:tblpY="1"/>
        <w:tblOverlap w:val="never"/>
        <w:tblW w:w="5027" w:type="pct"/>
        <w:tblLook w:val="04A0" w:firstRow="1" w:lastRow="0" w:firstColumn="1" w:lastColumn="0" w:noHBand="0" w:noVBand="1"/>
      </w:tblPr>
      <w:tblGrid>
        <w:gridCol w:w="8683"/>
        <w:gridCol w:w="1465"/>
        <w:gridCol w:w="1221"/>
        <w:gridCol w:w="1465"/>
        <w:gridCol w:w="1199"/>
      </w:tblGrid>
      <w:tr w:rsidR="00A50849" w:rsidRPr="00727E7F" w14:paraId="682A17B4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6EBF955" w14:textId="7EC5F783" w:rsidR="002B19B2" w:rsidRPr="00727E7F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C8DA91" w14:textId="3326BECF" w:rsidR="002B19B2" w:rsidRPr="00727E7F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2E4012" w14:textId="7072D96C" w:rsidR="002B19B2" w:rsidRPr="00727E7F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0605DA" w14:textId="010BF65B" w:rsidR="002B19B2" w:rsidRPr="00727E7F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42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1B7BCD" w14:textId="42F6A6BF" w:rsidR="002B19B2" w:rsidRPr="00727E7F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Unsure</w:t>
            </w:r>
          </w:p>
        </w:tc>
      </w:tr>
      <w:tr w:rsidR="002B19B2" w:rsidRPr="00727E7F" w14:paraId="371BCEB6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1DC41DD" w14:textId="788F9694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 condition that will require support for patients’ long term (6+ months)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9D77D38" w14:textId="0B91C54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6.7%</w:t>
            </w:r>
          </w:p>
        </w:tc>
        <w:tc>
          <w:tcPr>
            <w:tcW w:w="43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2534FE1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7E88F1D" w14:textId="6C21419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42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FC72479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2B19B2" w:rsidRPr="00727E7F" w14:paraId="610A3A9B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  <w:hideMark/>
          </w:tcPr>
          <w:p w14:paraId="40D5F3C9" w14:textId="379099D6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 public health concern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AF62D6D" w14:textId="4F9E2E44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6.6%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7CC5B82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2010C09" w14:textId="0C376D8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D3794D7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2B19B2" w:rsidRPr="00727E7F" w14:paraId="1540164A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  <w:hideMark/>
          </w:tcPr>
          <w:p w14:paraId="60772E77" w14:textId="1FE4F044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 condition that affects multiple systems of the body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73E631F" w14:textId="288C6070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9.3%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5B770D9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0%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3D930F3" w14:textId="3E497FA2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8%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5E37B2D7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</w:tr>
      <w:tr w:rsidR="002B19B2" w:rsidRPr="00727E7F" w14:paraId="4E15DF7F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  <w:hideMark/>
          </w:tcPr>
          <w:p w14:paraId="56A3DCBD" w14:textId="2CE23513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 condition that affects individuals of good health prior to contracting COVID-19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7581FEA" w14:textId="35C719F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1.6%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0D13C8C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5.1%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14F18CD" w14:textId="2E691ABE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5%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6277631C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</w:tr>
      <w:tr w:rsidR="002B19B2" w:rsidRPr="00727E7F" w14:paraId="3EB264EE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  <w:hideMark/>
          </w:tcPr>
          <w:p w14:paraId="382BE247" w14:textId="7D1AE19B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n illness that presents itself through several symptoms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694A127" w14:textId="0AB06A0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8.2%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53EBD2F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7B11FD2" w14:textId="4A4E82C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11E7F1A" w14:textId="777777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</w:tr>
      <w:tr w:rsidR="002B19B2" w:rsidRPr="00727E7F" w14:paraId="65F1BFA3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728E6CF4" w14:textId="7B07C3C6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s a condition that requires specialised rehabilitation interventions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CF6C08E" w14:textId="70B4FBFE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6.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145E16E" w14:textId="49A25FAC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5.90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0E5E444" w14:textId="26169876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E730475" w14:textId="0F1DD33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4.40%</w:t>
            </w:r>
          </w:p>
        </w:tc>
      </w:tr>
      <w:tr w:rsidR="002B19B2" w:rsidRPr="00727E7F" w14:paraId="68567E7E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63AA5D63" w14:textId="48231983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People living with long COVID require clinical assessments and medical investigations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9CD9102" w14:textId="79D9D6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5.2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E40BEBB" w14:textId="35057EAE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4E2174E" w14:textId="2ED99EF8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8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0A4B91E" w14:textId="6DB46E0D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2B19B2" w:rsidRPr="00727E7F" w14:paraId="7A49B0C7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50E48888" w14:textId="2E1D5CD7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 xml:space="preserve">Respiratory function should be assessed to establish rehabilitation needs for </w:t>
            </w:r>
            <w:r w:rsidR="00B67A2C">
              <w:rPr>
                <w:rFonts w:ascii="Times" w:hAnsi="Times" w:cs="Arial"/>
                <w:sz w:val="20"/>
                <w:szCs w:val="20"/>
              </w:rPr>
              <w:t>people</w:t>
            </w:r>
            <w:r w:rsidRPr="006C1703">
              <w:rPr>
                <w:rFonts w:ascii="Times" w:hAnsi="Times" w:cs="Arial"/>
                <w:sz w:val="20"/>
                <w:szCs w:val="20"/>
              </w:rPr>
              <w:t xml:space="preserve"> living with long COVID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A56BC92" w14:textId="0EE79C6C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8D0DD9" w14:textId="666898C0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7.7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A590B61" w14:textId="55B8DC7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7.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516885D" w14:textId="2FEE651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4%</w:t>
            </w:r>
          </w:p>
        </w:tc>
      </w:tr>
      <w:tr w:rsidR="002B19B2" w:rsidRPr="00727E7F" w14:paraId="344C2FFA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4C7A9EF0" w14:textId="3957FD1C" w:rsidR="002B19B2" w:rsidRPr="006C1703" w:rsidRDefault="00B67A2C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eople living with l</w:t>
            </w:r>
            <w:r w:rsidR="002B19B2" w:rsidRPr="006C1703">
              <w:rPr>
                <w:rFonts w:ascii="Times" w:hAnsi="Times" w:cs="Arial"/>
                <w:sz w:val="20"/>
                <w:szCs w:val="20"/>
              </w:rPr>
              <w:t>ong COVID should complete a formal assessment of physical and emotional functioning to identify rehabilitation needs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730403F" w14:textId="54E7EF8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11D694F" w14:textId="60DCB0F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6.2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05DCCEC" w14:textId="0D7D9993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98B4FAE" w14:textId="2679457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</w:tr>
      <w:tr w:rsidR="002B19B2" w:rsidRPr="00727E7F" w14:paraId="7829DAE9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2987458E" w14:textId="05969D3F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intervention should be implemented as early as possible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584131B" w14:textId="7BE350CD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2.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6DDC753" w14:textId="5A9FC83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7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534B729" w14:textId="3ED1275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9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2636B0C" w14:textId="78E03A3B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2%</w:t>
            </w:r>
          </w:p>
        </w:tc>
      </w:tr>
      <w:tr w:rsidR="002B19B2" w:rsidRPr="00727E7F" w14:paraId="28185990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3CBCC7F8" w14:textId="70AA9C1F" w:rsidR="002B19B2" w:rsidRPr="006C1703" w:rsidRDefault="00B67A2C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eople</w:t>
            </w:r>
            <w:r w:rsidR="002B19B2" w:rsidRPr="006C1703">
              <w:rPr>
                <w:rFonts w:ascii="Times" w:hAnsi="Times" w:cs="Arial"/>
                <w:sz w:val="20"/>
                <w:szCs w:val="20"/>
              </w:rPr>
              <w:t xml:space="preserve"> living with long COVID should receive adequate support from their GP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15040FF" w14:textId="699F9BAE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7.2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EDA508C" w14:textId="2B245D3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3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85109DD" w14:textId="2D19F71B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7.7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7F438A0" w14:textId="582989A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</w:tr>
      <w:tr w:rsidR="002B19B2" w:rsidRPr="00727E7F" w14:paraId="7220DFD5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532135A1" w14:textId="12CD6956" w:rsidR="002B19B2" w:rsidRPr="006C1703" w:rsidRDefault="00B67A2C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eople</w:t>
            </w:r>
            <w:r w:rsidR="002B19B2" w:rsidRPr="006C1703">
              <w:rPr>
                <w:rFonts w:ascii="Times" w:hAnsi="Times" w:cs="Arial"/>
                <w:sz w:val="20"/>
                <w:szCs w:val="20"/>
              </w:rPr>
              <w:t xml:space="preserve"> living with long COVID should receive a comprehensive rehabilitation programme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C1348E4" w14:textId="4F77B9DA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7.5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AE01FC7" w14:textId="761A2D7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5.5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330040A" w14:textId="654F7264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3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417B8F1" w14:textId="33E454D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7%</w:t>
            </w:r>
          </w:p>
        </w:tc>
      </w:tr>
      <w:tr w:rsidR="002B19B2" w:rsidRPr="00727E7F" w14:paraId="75C245CF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70DD24B5" w14:textId="7E1B2784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support should adopt A multidisciplinary approach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ED627AA" w14:textId="5EC49103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4.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8BCA4F6" w14:textId="35FBF9B4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811431D" w14:textId="1EA75186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9488FE4" w14:textId="13EF4112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2B19B2" w:rsidRPr="00727E7F" w14:paraId="356D2A12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3CC5213F" w14:textId="72C7E48B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rehabilitation plans should be made with patient input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1994BFE" w14:textId="1E893930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8.5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10554DF" w14:textId="1173083C" w:rsidR="002B19B2" w:rsidRPr="006C1703" w:rsidRDefault="002B19B2" w:rsidP="002A046C">
            <w:pPr>
              <w:spacing w:after="0" w:line="36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</w:t>
            </w:r>
            <w:r w:rsidR="00300F08" w:rsidRPr="006C1703">
              <w:rPr>
                <w:rFonts w:ascii="Times" w:hAnsi="Times" w:cs="Arial"/>
                <w:sz w:val="20"/>
                <w:szCs w:val="20"/>
              </w:rPr>
              <w:t>.0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495C3C1" w14:textId="3A0AFE8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083ADA9" w14:textId="1220102D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</w:t>
            </w:r>
            <w:r w:rsidR="00300F08" w:rsidRPr="006C1703">
              <w:rPr>
                <w:rFonts w:ascii="Times" w:hAnsi="Times" w:cs="Arial"/>
                <w:sz w:val="20"/>
                <w:szCs w:val="20"/>
              </w:rPr>
              <w:t>.0%</w:t>
            </w:r>
          </w:p>
        </w:tc>
      </w:tr>
      <w:tr w:rsidR="002B19B2" w:rsidRPr="00727E7F" w14:paraId="4A66D3F9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5700F484" w14:textId="7997906B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Early implementation of rehabilitation interventions should be encouraged for those with long COVID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AB1542D" w14:textId="33463D4C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87.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FF73596" w14:textId="28AA4A4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9CFA345" w14:textId="27F04C14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4.8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B75780" w14:textId="48A35D4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5.1%</w:t>
            </w:r>
          </w:p>
        </w:tc>
      </w:tr>
      <w:tr w:rsidR="002B19B2" w:rsidRPr="00727E7F" w14:paraId="284442E8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6A1BF07A" w14:textId="468C56AD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rehabilitation intervention should be personalised according to age and comorbidities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CE56D6F" w14:textId="4CE471C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1.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8A4117F" w14:textId="72EDC69E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93FE444" w14:textId="26E987B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324E835" w14:textId="68097709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4.8%</w:t>
            </w:r>
          </w:p>
        </w:tc>
      </w:tr>
      <w:tr w:rsidR="002B19B2" w:rsidRPr="00727E7F" w14:paraId="75A74B07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5570B20E" w14:textId="51325E6C" w:rsidR="002B19B2" w:rsidRPr="006C1703" w:rsidRDefault="00B67A2C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lastRenderedPageBreak/>
              <w:t>Those</w:t>
            </w:r>
            <w:r w:rsidR="002B19B2" w:rsidRPr="006C1703">
              <w:rPr>
                <w:rFonts w:ascii="Times" w:hAnsi="Times" w:cs="Arial"/>
                <w:sz w:val="20"/>
                <w:szCs w:val="20"/>
              </w:rPr>
              <w:t xml:space="preserve"> undergoing long COVID rehabilitation should be closely monitored to establish whether their condition is improving</w:t>
            </w:r>
            <w:r w:rsidR="005E2A70" w:rsidRPr="006C1703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2B19B2" w:rsidRPr="006C1703">
              <w:rPr>
                <w:rFonts w:ascii="Times" w:hAnsi="Times" w:cs="Arial"/>
                <w:sz w:val="20"/>
                <w:szCs w:val="20"/>
              </w:rPr>
              <w:t>deteriorating or neither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F6BA53E" w14:textId="5A800A42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3.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FAF136A" w14:textId="7D165ACB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3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A88A5D2" w14:textId="5DA60F43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6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74E3ABD" w14:textId="46A45E5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2B19B2" w:rsidRPr="00727E7F" w14:paraId="06FED29A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77335ECB" w14:textId="4694D41D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</w:t>
            </w:r>
            <w:r w:rsidR="005E2A70" w:rsidRPr="006C1703">
              <w:rPr>
                <w:rFonts w:ascii="Times" w:hAnsi="Times" w:cs="Arial"/>
                <w:sz w:val="20"/>
                <w:szCs w:val="20"/>
              </w:rPr>
              <w:t>g</w:t>
            </w:r>
            <w:r w:rsidRPr="006C1703">
              <w:rPr>
                <w:rFonts w:ascii="Times" w:hAnsi="Times" w:cs="Arial"/>
                <w:sz w:val="20"/>
                <w:szCs w:val="20"/>
              </w:rPr>
              <w:t xml:space="preserve"> COVID rehabilitation might be different for each patient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8C894F3" w14:textId="1175E86C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8.4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206E3DB" w14:textId="73622B28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D5FF72A" w14:textId="181E9904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599DF59" w14:textId="68E0EF1D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</w:tr>
      <w:tr w:rsidR="002B19B2" w:rsidRPr="00727E7F" w14:paraId="714AF5AE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09E20A66" w14:textId="2FE73460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Improving quality of life and physical function is a key aim of long COVID rehabilitation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FB5A786" w14:textId="5B1B3568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4.6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6E8898F" w14:textId="3DDCCF91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3.3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1F2108A" w14:textId="5B13C005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E712C97" w14:textId="1FBA718F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A50849" w:rsidRPr="00727E7F" w14:paraId="6A3F5084" w14:textId="77777777" w:rsidTr="00AD6E33">
        <w:trPr>
          <w:trHeight w:val="460"/>
        </w:trPr>
        <w:tc>
          <w:tcPr>
            <w:tcW w:w="309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F9AE71" w14:textId="53D1109B" w:rsidR="002B19B2" w:rsidRPr="006C1703" w:rsidRDefault="002B19B2" w:rsidP="005E2A7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Long COVID rehabilitation interventions should be guided by the needs of the patient</w:t>
            </w:r>
            <w:r w:rsidR="00E61342" w:rsidRPr="006C1703">
              <w:rPr>
                <w:rFonts w:ascii="Times" w:hAnsi="Times" w:cs="Arial"/>
                <w:sz w:val="20"/>
                <w:szCs w:val="20"/>
              </w:rPr>
              <w:t>.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A5E100" w14:textId="2D09CCDC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97.1%</w:t>
            </w:r>
          </w:p>
        </w:tc>
        <w:tc>
          <w:tcPr>
            <w:tcW w:w="4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B5619B" w14:textId="6C04E837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6E33AB" w14:textId="134D6D16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42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C0D35D" w14:textId="1C5E9613" w:rsidR="002B19B2" w:rsidRPr="006C1703" w:rsidRDefault="002B19B2" w:rsidP="002A046C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6C1703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A50849" w:rsidRPr="00727E7F" w14:paraId="1B71256D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3626B1" w14:textId="7B5C9635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How important is it for long COVID rehabilitation to focus on the following…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7773E06" w14:textId="1201C764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Important 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935F0B" w14:textId="537BE06D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Neither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B2144C" w14:textId="6B97767E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Not Important </w:t>
            </w:r>
          </w:p>
        </w:tc>
        <w:tc>
          <w:tcPr>
            <w:tcW w:w="42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C15F48" w14:textId="1A794A59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Unsure </w:t>
            </w:r>
          </w:p>
        </w:tc>
      </w:tr>
      <w:tr w:rsidR="00254140" w:rsidRPr="00727E7F" w14:paraId="7D672E9D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02DF6F" w14:textId="47E3AFCB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Breathlessness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427F16" w14:textId="04DBE3D4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7.2%</w:t>
            </w:r>
          </w:p>
        </w:tc>
        <w:tc>
          <w:tcPr>
            <w:tcW w:w="43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C12600F" w14:textId="02BFF0C5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9%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7FBFCF5" w14:textId="18846440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0%</w:t>
            </w:r>
          </w:p>
        </w:tc>
        <w:tc>
          <w:tcPr>
            <w:tcW w:w="42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9243737" w14:textId="2A06A4F3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254140" w:rsidRPr="00727E7F" w14:paraId="2C503658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106E3183" w14:textId="1C419FA5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Cognitive dysfunctio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E6E18B2" w14:textId="1C962FF8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0B66804" w14:textId="48BB0B52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0C124F7" w14:textId="4AAE148B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CB3E475" w14:textId="1356E47A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254140" w:rsidRPr="00727E7F" w14:paraId="4131A41C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329EF238" w14:textId="2871A9E7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Fatigue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6BF1FDE" w14:textId="2B8FD3B1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7.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D36531A" w14:textId="47B8FFCC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81EE2E9" w14:textId="1F3A0E6D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0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3F3F604" w14:textId="114832DC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</w:tr>
      <w:tr w:rsidR="00254140" w:rsidRPr="00727E7F" w14:paraId="2DDBA888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2B6589C0" w14:textId="5EDD3109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Respiratory function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16254B4" w14:textId="66AF18FC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45861F1" w14:textId="665E58E8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DB251C3" w14:textId="4C85A28F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CF77F4E" w14:textId="3DBA1F77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</w:tr>
      <w:tr w:rsidR="00254140" w:rsidRPr="00727E7F" w14:paraId="58D8F302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0CE33030" w14:textId="15EF6BC5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Restoring functional capacity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2BC585D" w14:textId="1D062874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7.2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96A0BC" w14:textId="104AB359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3A10193" w14:textId="1CCF2291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2C63481" w14:textId="516DE838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254140" w:rsidRPr="00727E7F" w14:paraId="479D3578" w14:textId="77777777" w:rsidTr="00AD6E33">
        <w:trPr>
          <w:trHeight w:val="460"/>
        </w:trPr>
        <w:tc>
          <w:tcPr>
            <w:tcW w:w="309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34DAF0" w14:textId="75190772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Sleep disturbance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BFE7D4" w14:textId="5C3F9753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7%</w:t>
            </w:r>
          </w:p>
        </w:tc>
        <w:tc>
          <w:tcPr>
            <w:tcW w:w="4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2D8429" w14:textId="0E9D2F2F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33F20F" w14:textId="3F27E45B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42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DA0923" w14:textId="78705F6E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</w:tr>
      <w:tr w:rsidR="00254140" w:rsidRPr="00727E7F" w14:paraId="6A1D468E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0C25BD" w14:textId="2838116B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How important is it for long COVID rehabilitation to include the following…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109C5F" w14:textId="086520C2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Important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4BEB1E" w14:textId="3F497843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Neither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5878217" w14:textId="1F57B36A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Not Important </w:t>
            </w:r>
          </w:p>
        </w:tc>
        <w:tc>
          <w:tcPr>
            <w:tcW w:w="42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967BEF" w14:textId="27811ED4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b/>
                <w:bCs/>
                <w:sz w:val="20"/>
                <w:szCs w:val="20"/>
              </w:rPr>
              <w:t>Unsure</w:t>
            </w:r>
          </w:p>
        </w:tc>
      </w:tr>
      <w:tr w:rsidR="00254140" w:rsidRPr="00727E7F" w14:paraId="4A42A07B" w14:textId="77777777" w:rsidTr="00AD6E33">
        <w:trPr>
          <w:trHeight w:val="460"/>
        </w:trPr>
        <w:tc>
          <w:tcPr>
            <w:tcW w:w="309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6DFB3C" w14:textId="79137256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Self-management of daily living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4C0A74" w14:textId="7A163D68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3%</w:t>
            </w:r>
          </w:p>
        </w:tc>
        <w:tc>
          <w:tcPr>
            <w:tcW w:w="43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3A064B" w14:textId="423EBBD6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10325B" w14:textId="7BB8E0B9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  <w:tc>
          <w:tcPr>
            <w:tcW w:w="42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688EFF" w14:textId="7E920D31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.2%</w:t>
            </w:r>
          </w:p>
        </w:tc>
      </w:tr>
      <w:tr w:rsidR="00254140" w:rsidRPr="00727E7F" w14:paraId="04AF004B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44B451B1" w14:textId="48AADDB1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 xml:space="preserve">Cognitive pacing 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4AED275" w14:textId="5E079BBA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1CCC691" w14:textId="64EE12E6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7EA9061" w14:textId="1C57E3B7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CB19BB3" w14:textId="72C79501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3%</w:t>
            </w:r>
          </w:p>
        </w:tc>
      </w:tr>
      <w:tr w:rsidR="00254140" w:rsidRPr="00727E7F" w14:paraId="07DE5AF7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3871A25C" w14:textId="785470B2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Physical pacing of activiti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A6E71DE" w14:textId="5A745AFE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5.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A1358AA" w14:textId="3CD3A5B4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33D7E3F" w14:textId="1E88C5A8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92126E7" w14:textId="00137AA7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.2%</w:t>
            </w:r>
          </w:p>
        </w:tc>
      </w:tr>
      <w:tr w:rsidR="00254140" w:rsidRPr="00727E7F" w14:paraId="2FF76A77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2B73B1C6" w14:textId="41BC168C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Support returning to work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077BC38" w14:textId="67B9BEFD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C7C682A" w14:textId="5BE0F0B6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BB4F976" w14:textId="5F7F592C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8D2F46A" w14:textId="338CCBC5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.2%</w:t>
            </w:r>
          </w:p>
        </w:tc>
      </w:tr>
      <w:tr w:rsidR="00254140" w:rsidRPr="00727E7F" w14:paraId="5984B83D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41194CEB" w14:textId="539CD240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Support returning to normal activities of daily living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2A89889" w14:textId="423AD623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4.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8F065FC" w14:textId="6635E457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9854073" w14:textId="3C85BF76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7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8066CB1" w14:textId="720EF43F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8%</w:t>
            </w:r>
          </w:p>
        </w:tc>
      </w:tr>
      <w:tr w:rsidR="00254140" w:rsidRPr="00727E7F" w14:paraId="4BD83509" w14:textId="77777777" w:rsidTr="00AD6E33">
        <w:trPr>
          <w:trHeight w:val="460"/>
        </w:trPr>
        <w:tc>
          <w:tcPr>
            <w:tcW w:w="3094" w:type="pct"/>
            <w:shd w:val="clear" w:color="auto" w:fill="auto"/>
            <w:vAlign w:val="center"/>
          </w:tcPr>
          <w:p w14:paraId="6F148E79" w14:textId="40778904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Breathing techniques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2AAA941" w14:textId="44D023C3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6.5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82BC84D" w14:textId="7FF8CA5A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2B019D3" w14:textId="0677C8B9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4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8DB9B0D" w14:textId="3C5C1595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.9%</w:t>
            </w:r>
          </w:p>
        </w:tc>
      </w:tr>
      <w:tr w:rsidR="00254140" w:rsidRPr="00727E7F" w14:paraId="4318AD73" w14:textId="77777777" w:rsidTr="00AD6E33">
        <w:trPr>
          <w:trHeight w:val="460"/>
        </w:trPr>
        <w:tc>
          <w:tcPr>
            <w:tcW w:w="309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9833F30" w14:textId="24C2FECE" w:rsidR="00254140" w:rsidRPr="00727E7F" w:rsidRDefault="00254140" w:rsidP="00254140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Fatigue management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1BFBD7" w14:textId="67B5D922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7.4%</w:t>
            </w:r>
          </w:p>
        </w:tc>
        <w:tc>
          <w:tcPr>
            <w:tcW w:w="4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99340F" w14:textId="4657E550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1%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6EEBD4" w14:textId="3505007C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0.0%</w:t>
            </w:r>
          </w:p>
        </w:tc>
        <w:tc>
          <w:tcPr>
            <w:tcW w:w="42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D5A0FB0" w14:textId="1BF06765" w:rsidR="00254140" w:rsidRPr="00727E7F" w:rsidRDefault="00254140" w:rsidP="00254140">
            <w:pPr>
              <w:spacing w:after="0" w:line="240" w:lineRule="auto"/>
              <w:ind w:left="36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.5%</w:t>
            </w:r>
          </w:p>
        </w:tc>
      </w:tr>
      <w:tr w:rsidR="00F34E0A" w:rsidRPr="00727E7F" w14:paraId="1BD0D061" w14:textId="77777777" w:rsidTr="00AD6E33">
        <w:trPr>
          <w:trHeight w:val="460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EB600D" w14:textId="46A23D87" w:rsidR="00F34E0A" w:rsidRPr="00727E7F" w:rsidRDefault="00D51237" w:rsidP="00B327B8">
            <w:pPr>
              <w:spacing w:after="0" w:line="24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lastRenderedPageBreak/>
              <w:t xml:space="preserve">Categories collapsed: </w:t>
            </w:r>
            <w:r w:rsidR="00B327B8">
              <w:rPr>
                <w:rFonts w:ascii="Times" w:hAnsi="Times" w:cs="Arial"/>
                <w:sz w:val="20"/>
                <w:szCs w:val="20"/>
              </w:rPr>
              <w:t xml:space="preserve">Strongly </w:t>
            </w: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="00B327B8">
              <w:rPr>
                <w:rFonts w:ascii="Times" w:hAnsi="Times" w:cs="Arial"/>
                <w:sz w:val="20"/>
                <w:szCs w:val="20"/>
              </w:rPr>
              <w:t>gree</w:t>
            </w:r>
            <w:r>
              <w:rPr>
                <w:rFonts w:ascii="Times" w:hAnsi="Times" w:cs="Arial"/>
                <w:sz w:val="20"/>
                <w:szCs w:val="20"/>
              </w:rPr>
              <w:t>+a</w:t>
            </w:r>
            <w:r w:rsidR="00B327B8">
              <w:rPr>
                <w:rFonts w:ascii="Times" w:hAnsi="Times" w:cs="Arial"/>
                <w:sz w:val="20"/>
                <w:szCs w:val="20"/>
              </w:rPr>
              <w:t>gree</w:t>
            </w:r>
            <w:r>
              <w:rPr>
                <w:rFonts w:ascii="Times" w:hAnsi="Times" w:cs="Arial"/>
                <w:sz w:val="20"/>
                <w:szCs w:val="20"/>
              </w:rPr>
              <w:t>, s</w:t>
            </w:r>
            <w:r w:rsidR="00B327B8">
              <w:rPr>
                <w:rFonts w:ascii="Times" w:hAnsi="Times" w:cs="Arial"/>
                <w:sz w:val="20"/>
                <w:szCs w:val="20"/>
              </w:rPr>
              <w:t xml:space="preserve">trongly </w:t>
            </w:r>
            <w:r>
              <w:rPr>
                <w:rFonts w:ascii="Times" w:hAnsi="Times" w:cs="Arial"/>
                <w:sz w:val="20"/>
                <w:szCs w:val="20"/>
              </w:rPr>
              <w:t>d</w:t>
            </w:r>
            <w:r w:rsidR="00B327B8">
              <w:rPr>
                <w:rFonts w:ascii="Times" w:hAnsi="Times" w:cs="Arial"/>
                <w:sz w:val="20"/>
                <w:szCs w:val="20"/>
              </w:rPr>
              <w:t>isagree</w:t>
            </w:r>
            <w:r>
              <w:rPr>
                <w:rFonts w:ascii="Times" w:hAnsi="Times" w:cs="Arial"/>
                <w:sz w:val="20"/>
                <w:szCs w:val="20"/>
              </w:rPr>
              <w:t>+disa</w:t>
            </w:r>
            <w:r w:rsidR="00B327B8">
              <w:rPr>
                <w:rFonts w:ascii="Times" w:hAnsi="Times" w:cs="Arial"/>
                <w:sz w:val="20"/>
                <w:szCs w:val="20"/>
              </w:rPr>
              <w:t>gree</w:t>
            </w:r>
            <w:r w:rsidR="002E6DFA">
              <w:rPr>
                <w:rFonts w:ascii="Times" w:hAnsi="Times" w:cs="Arial"/>
                <w:sz w:val="20"/>
                <w:szCs w:val="20"/>
              </w:rPr>
              <w:t>;</w:t>
            </w:r>
            <w:r w:rsidR="00B327B8">
              <w:rPr>
                <w:rFonts w:ascii="Times" w:hAnsi="Times" w:cs="Arial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sz w:val="20"/>
                <w:szCs w:val="20"/>
              </w:rPr>
              <w:t>v</w:t>
            </w:r>
            <w:r w:rsidR="00B327B8">
              <w:rPr>
                <w:rFonts w:ascii="Times" w:hAnsi="Times" w:cs="Arial"/>
                <w:sz w:val="20"/>
                <w:szCs w:val="20"/>
              </w:rPr>
              <w:t xml:space="preserve">ery </w:t>
            </w:r>
            <w:r>
              <w:rPr>
                <w:rFonts w:ascii="Times" w:hAnsi="Times" w:cs="Arial"/>
                <w:sz w:val="20"/>
                <w:szCs w:val="20"/>
              </w:rPr>
              <w:t>i</w:t>
            </w:r>
            <w:r w:rsidR="00B327B8">
              <w:rPr>
                <w:rFonts w:ascii="Times" w:hAnsi="Times" w:cs="Arial"/>
                <w:sz w:val="20"/>
                <w:szCs w:val="20"/>
              </w:rPr>
              <w:t>mportant</w:t>
            </w:r>
            <w:r>
              <w:rPr>
                <w:rFonts w:ascii="Times" w:hAnsi="Times" w:cs="Arial"/>
                <w:sz w:val="20"/>
                <w:szCs w:val="20"/>
              </w:rPr>
              <w:t>+i</w:t>
            </w:r>
            <w:r w:rsidR="00B327B8">
              <w:rPr>
                <w:rFonts w:ascii="Times" w:hAnsi="Times" w:cs="Arial"/>
                <w:sz w:val="20"/>
                <w:szCs w:val="20"/>
              </w:rPr>
              <w:t>mportant</w:t>
            </w:r>
            <w:r w:rsidR="00114ED7">
              <w:rPr>
                <w:rFonts w:ascii="Times" w:hAnsi="Times" w:cs="Arial"/>
                <w:sz w:val="20"/>
                <w:szCs w:val="20"/>
              </w:rPr>
              <w:t>.</w:t>
            </w:r>
          </w:p>
        </w:tc>
      </w:tr>
    </w:tbl>
    <w:p w14:paraId="4EDE1993" w14:textId="77777777" w:rsidR="00AA6B42" w:rsidRDefault="00AA6B42" w:rsidP="00641A5D">
      <w:pPr>
        <w:spacing w:line="240" w:lineRule="auto"/>
        <w:rPr>
          <w:rFonts w:ascii="Times" w:hAnsi="Times" w:cs="Arial"/>
        </w:rPr>
      </w:pPr>
    </w:p>
    <w:p w14:paraId="4B0AA1F5" w14:textId="436AFC62" w:rsidR="00F264DE" w:rsidRPr="00561FE4" w:rsidRDefault="00F264DE" w:rsidP="005E2A70">
      <w:pPr>
        <w:spacing w:after="0" w:line="360" w:lineRule="auto"/>
        <w:rPr>
          <w:rFonts w:ascii="Times" w:hAnsi="Times" w:cs="Arial"/>
        </w:rPr>
      </w:pPr>
      <w:r w:rsidRPr="009E5CE9">
        <w:rPr>
          <w:rFonts w:ascii="Times" w:hAnsi="Times" w:cs="Arial"/>
          <w:b/>
          <w:bCs/>
        </w:rPr>
        <w:t xml:space="preserve">Table </w:t>
      </w:r>
      <w:r w:rsidR="0084315E">
        <w:rPr>
          <w:rFonts w:ascii="Times" w:hAnsi="Times" w:cs="Arial"/>
          <w:b/>
          <w:bCs/>
        </w:rPr>
        <w:t>S</w:t>
      </w:r>
      <w:r w:rsidR="00254140">
        <w:rPr>
          <w:rFonts w:ascii="Times" w:hAnsi="Times" w:cs="Arial"/>
          <w:b/>
          <w:bCs/>
        </w:rPr>
        <w:t>2</w:t>
      </w:r>
      <w:r w:rsidRPr="009E5CE9">
        <w:rPr>
          <w:rFonts w:ascii="Times" w:hAnsi="Times" w:cs="Arial"/>
          <w:b/>
          <w:bCs/>
        </w:rPr>
        <w:t>:</w:t>
      </w:r>
      <w:r>
        <w:rPr>
          <w:rFonts w:ascii="Times" w:hAnsi="Times" w:cs="Arial"/>
        </w:rPr>
        <w:t xml:space="preserve"> </w:t>
      </w:r>
      <w:r w:rsidR="00315032" w:rsidRPr="006C1703">
        <w:rPr>
          <w:rFonts w:ascii="Times" w:hAnsi="Times" w:cs="Arial"/>
          <w:b/>
          <w:bCs/>
        </w:rPr>
        <w:t xml:space="preserve">Percentage agreement for statements that did not </w:t>
      </w:r>
      <w:r w:rsidR="00DC0429" w:rsidRPr="006C1703">
        <w:rPr>
          <w:rFonts w:ascii="Times" w:hAnsi="Times" w:cs="Arial"/>
          <w:b/>
          <w:bCs/>
        </w:rPr>
        <w:t>a</w:t>
      </w:r>
      <w:r w:rsidR="00315032" w:rsidRPr="006C1703">
        <w:rPr>
          <w:rFonts w:ascii="Times" w:hAnsi="Times" w:cs="Arial"/>
          <w:b/>
          <w:bCs/>
        </w:rPr>
        <w:t>chieve consensus (&gt;80%) following Round 1 (N=32).</w:t>
      </w:r>
    </w:p>
    <w:tbl>
      <w:tblPr>
        <w:tblStyle w:val="GridTable1Light"/>
        <w:tblpPr w:leftFromText="181" w:rightFromText="181" w:vertAnchor="text" w:horzAnchor="margin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9"/>
        <w:gridCol w:w="1016"/>
        <w:gridCol w:w="1156"/>
        <w:gridCol w:w="1044"/>
        <w:gridCol w:w="1016"/>
        <w:gridCol w:w="777"/>
      </w:tblGrid>
      <w:tr w:rsidR="00254140" w:rsidRPr="00727E7F" w14:paraId="39BDEDF9" w14:textId="0C87B98D" w:rsidTr="00162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03D387" w14:textId="77777777" w:rsidR="00254140" w:rsidRPr="00727E7F" w:rsidRDefault="00254140" w:rsidP="001622F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D6C720" w14:textId="32BB140E" w:rsidR="00254140" w:rsidRPr="00727E7F" w:rsidRDefault="00254140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Agree</w:t>
            </w:r>
          </w:p>
        </w:tc>
        <w:tc>
          <w:tcPr>
            <w:tcW w:w="4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A1CB73" w14:textId="2595576D" w:rsidR="00254140" w:rsidRPr="00727E7F" w:rsidRDefault="00254140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Neither</w:t>
            </w:r>
          </w:p>
        </w:tc>
        <w:tc>
          <w:tcPr>
            <w:tcW w:w="3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06D6CB" w14:textId="0A40F726" w:rsidR="00254140" w:rsidRPr="00727E7F" w:rsidRDefault="00254140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Disagree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6AEAC8" w14:textId="13D2FFE2" w:rsidR="00254140" w:rsidRPr="00727E7F" w:rsidRDefault="00254140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Unsure</w:t>
            </w:r>
          </w:p>
        </w:tc>
        <w:tc>
          <w:tcPr>
            <w:tcW w:w="278" w:type="pct"/>
            <w:tcBorders>
              <w:top w:val="single" w:sz="18" w:space="0" w:color="auto"/>
              <w:bottom w:val="single" w:sz="18" w:space="0" w:color="auto"/>
            </w:tcBorders>
          </w:tcPr>
          <w:p w14:paraId="4DE61097" w14:textId="77777777" w:rsidR="00254140" w:rsidRPr="00727E7F" w:rsidRDefault="00254140" w:rsidP="00162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9C3AED" w:rsidRPr="00727E7F" w14:paraId="2453A1EC" w14:textId="253516C1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</w:tcBorders>
            <w:vAlign w:val="center"/>
            <w:hideMark/>
          </w:tcPr>
          <w:p w14:paraId="54A7A263" w14:textId="1676D9F6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ong COVID is mainly experienced by those who had severe symptoms when they contracted COVID-19.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vAlign w:val="center"/>
            <w:hideMark/>
          </w:tcPr>
          <w:p w14:paraId="3E0D8F80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0.3%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vAlign w:val="center"/>
            <w:hideMark/>
          </w:tcPr>
          <w:p w14:paraId="2946EBAE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1.7%</w:t>
            </w:r>
          </w:p>
        </w:tc>
        <w:tc>
          <w:tcPr>
            <w:tcW w:w="374" w:type="pct"/>
            <w:tcBorders>
              <w:top w:val="single" w:sz="18" w:space="0" w:color="auto"/>
            </w:tcBorders>
            <w:vAlign w:val="center"/>
            <w:hideMark/>
          </w:tcPr>
          <w:p w14:paraId="20CC454F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1.1%</w:t>
            </w:r>
          </w:p>
        </w:tc>
        <w:tc>
          <w:tcPr>
            <w:tcW w:w="642" w:type="pct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00B6A4C9" w14:textId="681BB485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8.1%</w:t>
            </w:r>
          </w:p>
        </w:tc>
      </w:tr>
      <w:tr w:rsidR="009C3AED" w:rsidRPr="00727E7F" w14:paraId="618DC6F2" w14:textId="38EF66A1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  <w:hideMark/>
          </w:tcPr>
          <w:p w14:paraId="3777AD9B" w14:textId="7CE987C9" w:rsidR="009C3AED" w:rsidRPr="00727E7F" w:rsidRDefault="00B67A2C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</w:t>
            </w:r>
            <w:r w:rsidR="009C3AED"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living with long COVID should be encouraged to participate in regular physical activities if symptoms allow.</w:t>
            </w:r>
          </w:p>
        </w:tc>
        <w:tc>
          <w:tcPr>
            <w:tcW w:w="364" w:type="pct"/>
            <w:vAlign w:val="center"/>
            <w:hideMark/>
          </w:tcPr>
          <w:p w14:paraId="054BE91B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8.2%</w:t>
            </w:r>
          </w:p>
        </w:tc>
        <w:tc>
          <w:tcPr>
            <w:tcW w:w="414" w:type="pct"/>
            <w:vAlign w:val="center"/>
            <w:hideMark/>
          </w:tcPr>
          <w:p w14:paraId="4C3A6376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.3%</w:t>
            </w:r>
          </w:p>
        </w:tc>
        <w:tc>
          <w:tcPr>
            <w:tcW w:w="374" w:type="pct"/>
            <w:vAlign w:val="center"/>
            <w:hideMark/>
          </w:tcPr>
          <w:p w14:paraId="7706779C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30.5%</w:t>
            </w:r>
          </w:p>
        </w:tc>
        <w:tc>
          <w:tcPr>
            <w:tcW w:w="642" w:type="pct"/>
            <w:gridSpan w:val="2"/>
            <w:vAlign w:val="center"/>
            <w:hideMark/>
          </w:tcPr>
          <w:p w14:paraId="5341075A" w14:textId="34036E24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8.8%</w:t>
            </w:r>
          </w:p>
        </w:tc>
      </w:tr>
      <w:tr w:rsidR="009C3AED" w:rsidRPr="00727E7F" w14:paraId="44C75B66" w14:textId="674FF29B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  <w:hideMark/>
          </w:tcPr>
          <w:p w14:paraId="17160BFB" w14:textId="561343B4" w:rsidR="009C3AED" w:rsidRPr="00727E7F" w:rsidRDefault="00B67A2C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</w:t>
            </w:r>
            <w:r w:rsidR="009C3AED"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living with long COVID can expect to make a full recovery.</w:t>
            </w:r>
          </w:p>
        </w:tc>
        <w:tc>
          <w:tcPr>
            <w:tcW w:w="364" w:type="pct"/>
            <w:vAlign w:val="center"/>
            <w:hideMark/>
          </w:tcPr>
          <w:p w14:paraId="43D65C66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1%</w:t>
            </w:r>
          </w:p>
        </w:tc>
        <w:tc>
          <w:tcPr>
            <w:tcW w:w="414" w:type="pct"/>
            <w:vAlign w:val="center"/>
            <w:hideMark/>
          </w:tcPr>
          <w:p w14:paraId="11A38216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6.8%</w:t>
            </w:r>
          </w:p>
        </w:tc>
        <w:tc>
          <w:tcPr>
            <w:tcW w:w="374" w:type="pct"/>
            <w:vAlign w:val="center"/>
            <w:hideMark/>
          </w:tcPr>
          <w:p w14:paraId="48C22EFA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2.8%</w:t>
            </w:r>
          </w:p>
        </w:tc>
        <w:tc>
          <w:tcPr>
            <w:tcW w:w="642" w:type="pct"/>
            <w:gridSpan w:val="2"/>
            <w:vAlign w:val="center"/>
            <w:hideMark/>
          </w:tcPr>
          <w:p w14:paraId="011B0319" w14:textId="3D2046F0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1.2%</w:t>
            </w:r>
          </w:p>
        </w:tc>
      </w:tr>
      <w:tr w:rsidR="009C3AED" w:rsidRPr="00727E7F" w14:paraId="09E62E70" w14:textId="0D409B3A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441B7808" w14:textId="3B84C4C4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Individuals living with long COVID should receive a different form of rehabilitation than those who were hospitalised with COVID-19.</w:t>
            </w:r>
          </w:p>
        </w:tc>
        <w:tc>
          <w:tcPr>
            <w:tcW w:w="364" w:type="pct"/>
            <w:vAlign w:val="center"/>
          </w:tcPr>
          <w:p w14:paraId="6CD8ADA9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0.3%</w:t>
            </w:r>
          </w:p>
        </w:tc>
        <w:tc>
          <w:tcPr>
            <w:tcW w:w="414" w:type="pct"/>
            <w:vAlign w:val="center"/>
          </w:tcPr>
          <w:p w14:paraId="4F8B15AB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6.2%</w:t>
            </w:r>
          </w:p>
        </w:tc>
        <w:tc>
          <w:tcPr>
            <w:tcW w:w="374" w:type="pct"/>
            <w:vAlign w:val="center"/>
          </w:tcPr>
          <w:p w14:paraId="25CB22E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1%</w:t>
            </w:r>
          </w:p>
        </w:tc>
        <w:tc>
          <w:tcPr>
            <w:tcW w:w="642" w:type="pct"/>
            <w:gridSpan w:val="2"/>
            <w:vAlign w:val="center"/>
          </w:tcPr>
          <w:p w14:paraId="028FAA42" w14:textId="5CE89310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2.5%</w:t>
            </w:r>
          </w:p>
        </w:tc>
      </w:tr>
      <w:tr w:rsidR="009C3AED" w:rsidRPr="00727E7F" w14:paraId="19E9B29D" w14:textId="1AAE5B32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E9027F9" w14:textId="54CEC118" w:rsidR="009C3AED" w:rsidRPr="00727E7F" w:rsidRDefault="00B67A2C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</w:t>
            </w:r>
            <w:r w:rsidR="009C3AED"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who have been hospitalised with COVID-19 should receive rehabilitation in hospital until they are discharged.</w:t>
            </w:r>
          </w:p>
        </w:tc>
        <w:tc>
          <w:tcPr>
            <w:tcW w:w="364" w:type="pct"/>
            <w:vAlign w:val="center"/>
          </w:tcPr>
          <w:p w14:paraId="5B5A5884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6.8%</w:t>
            </w:r>
          </w:p>
        </w:tc>
        <w:tc>
          <w:tcPr>
            <w:tcW w:w="414" w:type="pct"/>
            <w:vAlign w:val="center"/>
          </w:tcPr>
          <w:p w14:paraId="3402B0B9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.8%</w:t>
            </w:r>
          </w:p>
        </w:tc>
        <w:tc>
          <w:tcPr>
            <w:tcW w:w="374" w:type="pct"/>
            <w:vAlign w:val="center"/>
          </w:tcPr>
          <w:p w14:paraId="66426AD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9.5%</w:t>
            </w:r>
          </w:p>
        </w:tc>
        <w:tc>
          <w:tcPr>
            <w:tcW w:w="642" w:type="pct"/>
            <w:gridSpan w:val="2"/>
            <w:vAlign w:val="center"/>
          </w:tcPr>
          <w:p w14:paraId="2DED5E8A" w14:textId="7E21F5B1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8.8%</w:t>
            </w:r>
          </w:p>
        </w:tc>
      </w:tr>
      <w:tr w:rsidR="009C3AED" w:rsidRPr="00727E7F" w14:paraId="00511488" w14:textId="316C9FB5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1849AA75" w14:textId="6F7D7189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 living with long COVID should complete a formal assessment before being encouraged to complete physical activity independently.</w:t>
            </w:r>
          </w:p>
        </w:tc>
        <w:tc>
          <w:tcPr>
            <w:tcW w:w="364" w:type="pct"/>
            <w:vAlign w:val="center"/>
          </w:tcPr>
          <w:p w14:paraId="5D1D14E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7.6%</w:t>
            </w:r>
          </w:p>
        </w:tc>
        <w:tc>
          <w:tcPr>
            <w:tcW w:w="414" w:type="pct"/>
            <w:vAlign w:val="center"/>
          </w:tcPr>
          <w:p w14:paraId="3FB7F04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8.8%</w:t>
            </w:r>
          </w:p>
        </w:tc>
        <w:tc>
          <w:tcPr>
            <w:tcW w:w="374" w:type="pct"/>
            <w:vAlign w:val="center"/>
          </w:tcPr>
          <w:p w14:paraId="0E89D87F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.5%</w:t>
            </w:r>
          </w:p>
        </w:tc>
        <w:tc>
          <w:tcPr>
            <w:tcW w:w="642" w:type="pct"/>
            <w:gridSpan w:val="2"/>
            <w:vAlign w:val="center"/>
          </w:tcPr>
          <w:p w14:paraId="2F37BCD2" w14:textId="453F2DC6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%</w:t>
            </w:r>
          </w:p>
        </w:tc>
      </w:tr>
      <w:tr w:rsidR="009C3AED" w:rsidRPr="00727E7F" w14:paraId="21414299" w14:textId="68C79B2D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418D63BF" w14:textId="3A7988E9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aboratory tests should play an important role in diagnosing and treating long COVID.</w:t>
            </w:r>
          </w:p>
        </w:tc>
        <w:tc>
          <w:tcPr>
            <w:tcW w:w="364" w:type="pct"/>
            <w:vAlign w:val="center"/>
          </w:tcPr>
          <w:p w14:paraId="68387505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4.3%</w:t>
            </w:r>
          </w:p>
        </w:tc>
        <w:tc>
          <w:tcPr>
            <w:tcW w:w="414" w:type="pct"/>
            <w:vAlign w:val="center"/>
          </w:tcPr>
          <w:p w14:paraId="58EE38DA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%</w:t>
            </w:r>
          </w:p>
        </w:tc>
        <w:tc>
          <w:tcPr>
            <w:tcW w:w="374" w:type="pct"/>
            <w:vAlign w:val="center"/>
          </w:tcPr>
          <w:p w14:paraId="4607DC96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.9%</w:t>
            </w:r>
          </w:p>
        </w:tc>
        <w:tc>
          <w:tcPr>
            <w:tcW w:w="642" w:type="pct"/>
            <w:gridSpan w:val="2"/>
            <w:vAlign w:val="center"/>
          </w:tcPr>
          <w:p w14:paraId="4C98F4E6" w14:textId="653213D0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1.8%</w:t>
            </w:r>
          </w:p>
        </w:tc>
      </w:tr>
      <w:tr w:rsidR="009C3AED" w:rsidRPr="00727E7F" w14:paraId="26F946BD" w14:textId="71E494A4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6EFC3244" w14:textId="49C3D7E8" w:rsidR="009C3AED" w:rsidRPr="00727E7F" w:rsidRDefault="00B67A2C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 with l</w:t>
            </w:r>
            <w:r w:rsidR="009C3AED"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ong COVID should receive a psychological assessment as part of long COVID care.</w:t>
            </w:r>
          </w:p>
        </w:tc>
        <w:tc>
          <w:tcPr>
            <w:tcW w:w="364" w:type="pct"/>
            <w:vAlign w:val="center"/>
          </w:tcPr>
          <w:p w14:paraId="5C215BCE" w14:textId="199A00BF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3.3%</w:t>
            </w:r>
          </w:p>
        </w:tc>
        <w:tc>
          <w:tcPr>
            <w:tcW w:w="414" w:type="pct"/>
            <w:vAlign w:val="center"/>
          </w:tcPr>
          <w:p w14:paraId="06CBC67B" w14:textId="441B4DC4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2.1%</w:t>
            </w:r>
          </w:p>
        </w:tc>
        <w:tc>
          <w:tcPr>
            <w:tcW w:w="374" w:type="pct"/>
            <w:vAlign w:val="center"/>
          </w:tcPr>
          <w:p w14:paraId="528A0B97" w14:textId="668342C0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.5%</w:t>
            </w:r>
          </w:p>
        </w:tc>
        <w:tc>
          <w:tcPr>
            <w:tcW w:w="642" w:type="pct"/>
            <w:gridSpan w:val="2"/>
            <w:vAlign w:val="center"/>
          </w:tcPr>
          <w:p w14:paraId="69275169" w14:textId="6A440FB6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5.1%</w:t>
            </w:r>
          </w:p>
        </w:tc>
      </w:tr>
      <w:tr w:rsidR="009C3AED" w:rsidRPr="00727E7F" w14:paraId="67641739" w14:textId="1E94650E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69E2EC95" w14:textId="63A33979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There is currently adequate support available from healthcare services for </w:t>
            </w:r>
            <w:r w:rsidR="00B67A2C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</w:t>
            </w: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living with long COVID.</w:t>
            </w:r>
          </w:p>
        </w:tc>
        <w:tc>
          <w:tcPr>
            <w:tcW w:w="364" w:type="pct"/>
            <w:vAlign w:val="center"/>
          </w:tcPr>
          <w:p w14:paraId="419AF0F0" w14:textId="5B934743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.2%</w:t>
            </w:r>
          </w:p>
        </w:tc>
        <w:tc>
          <w:tcPr>
            <w:tcW w:w="414" w:type="pct"/>
            <w:vAlign w:val="center"/>
          </w:tcPr>
          <w:p w14:paraId="7019F4BC" w14:textId="3C21BB78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%</w:t>
            </w:r>
          </w:p>
        </w:tc>
        <w:tc>
          <w:tcPr>
            <w:tcW w:w="374" w:type="pct"/>
            <w:vAlign w:val="center"/>
          </w:tcPr>
          <w:p w14:paraId="2ECED06D" w14:textId="7521B42C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87.2%</w:t>
            </w:r>
          </w:p>
        </w:tc>
        <w:tc>
          <w:tcPr>
            <w:tcW w:w="642" w:type="pct"/>
            <w:gridSpan w:val="2"/>
            <w:vAlign w:val="center"/>
          </w:tcPr>
          <w:p w14:paraId="3DF58F05" w14:textId="4AD09A8C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.6%</w:t>
            </w:r>
          </w:p>
        </w:tc>
      </w:tr>
      <w:tr w:rsidR="009C3AED" w:rsidRPr="00727E7F" w14:paraId="2629AA0B" w14:textId="14362EA9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07F03A2F" w14:textId="6419D8F0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There are clear referral pathways to support for </w:t>
            </w:r>
            <w:r w:rsidR="00B67A2C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people</w:t>
            </w: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living with long COVID.</w:t>
            </w:r>
          </w:p>
        </w:tc>
        <w:tc>
          <w:tcPr>
            <w:tcW w:w="364" w:type="pct"/>
            <w:vAlign w:val="center"/>
          </w:tcPr>
          <w:p w14:paraId="25F4CC22" w14:textId="21A6ACE8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.3%</w:t>
            </w:r>
          </w:p>
        </w:tc>
        <w:tc>
          <w:tcPr>
            <w:tcW w:w="414" w:type="pct"/>
            <w:vAlign w:val="center"/>
          </w:tcPr>
          <w:p w14:paraId="3B47EA86" w14:textId="1243F183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.3%</w:t>
            </w:r>
          </w:p>
        </w:tc>
        <w:tc>
          <w:tcPr>
            <w:tcW w:w="374" w:type="pct"/>
            <w:vAlign w:val="center"/>
          </w:tcPr>
          <w:p w14:paraId="50FCFD08" w14:textId="5394EF0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4.7%</w:t>
            </w:r>
          </w:p>
        </w:tc>
        <w:tc>
          <w:tcPr>
            <w:tcW w:w="642" w:type="pct"/>
            <w:gridSpan w:val="2"/>
            <w:vAlign w:val="center"/>
          </w:tcPr>
          <w:p w14:paraId="7DA8C63C" w14:textId="10131E68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3.7%</w:t>
            </w:r>
          </w:p>
        </w:tc>
      </w:tr>
      <w:tr w:rsidR="009C3AED" w:rsidRPr="00727E7F" w14:paraId="4F6823B4" w14:textId="5A1A2D2C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73CB113A" w14:textId="17984AFC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Healthcare professionals are aware of how to treat long COVID.</w:t>
            </w:r>
          </w:p>
        </w:tc>
        <w:tc>
          <w:tcPr>
            <w:tcW w:w="364" w:type="pct"/>
            <w:vAlign w:val="center"/>
          </w:tcPr>
          <w:p w14:paraId="5060CBC4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.9%</w:t>
            </w:r>
          </w:p>
        </w:tc>
        <w:tc>
          <w:tcPr>
            <w:tcW w:w="414" w:type="pct"/>
            <w:vAlign w:val="center"/>
          </w:tcPr>
          <w:p w14:paraId="2C75F50C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9.2%</w:t>
            </w:r>
          </w:p>
        </w:tc>
        <w:tc>
          <w:tcPr>
            <w:tcW w:w="374" w:type="pct"/>
            <w:vAlign w:val="center"/>
          </w:tcPr>
          <w:p w14:paraId="444694D7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4.7%</w:t>
            </w:r>
          </w:p>
        </w:tc>
        <w:tc>
          <w:tcPr>
            <w:tcW w:w="642" w:type="pct"/>
            <w:gridSpan w:val="2"/>
            <w:vAlign w:val="center"/>
          </w:tcPr>
          <w:p w14:paraId="3943CCC6" w14:textId="6CB03513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.2%</w:t>
            </w:r>
          </w:p>
        </w:tc>
      </w:tr>
      <w:tr w:rsidR="009C3AED" w:rsidRPr="00727E7F" w14:paraId="16FD6FFA" w14:textId="509E2F11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3B3A36EE" w14:textId="27A8F728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ong COVID diagnosis and support should be based on clinical assessment.</w:t>
            </w:r>
          </w:p>
        </w:tc>
        <w:tc>
          <w:tcPr>
            <w:tcW w:w="364" w:type="pct"/>
            <w:vAlign w:val="center"/>
          </w:tcPr>
          <w:p w14:paraId="435A2B24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6.9%</w:t>
            </w:r>
          </w:p>
        </w:tc>
        <w:tc>
          <w:tcPr>
            <w:tcW w:w="414" w:type="pct"/>
            <w:vAlign w:val="center"/>
          </w:tcPr>
          <w:p w14:paraId="7535E662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1%</w:t>
            </w:r>
          </w:p>
        </w:tc>
        <w:tc>
          <w:tcPr>
            <w:tcW w:w="374" w:type="pct"/>
            <w:vAlign w:val="center"/>
          </w:tcPr>
          <w:p w14:paraId="2FD4236E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5.5%</w:t>
            </w:r>
          </w:p>
        </w:tc>
        <w:tc>
          <w:tcPr>
            <w:tcW w:w="642" w:type="pct"/>
            <w:gridSpan w:val="2"/>
            <w:vAlign w:val="center"/>
          </w:tcPr>
          <w:p w14:paraId="5F80897F" w14:textId="30F6A2BF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.6%</w:t>
            </w:r>
          </w:p>
        </w:tc>
      </w:tr>
      <w:tr w:rsidR="009C3AED" w:rsidRPr="00727E7F" w14:paraId="0B25C82B" w14:textId="561BA549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22D8575B" w14:textId="3228779B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Respiratory rehabilitation for </w:t>
            </w:r>
            <w:r w:rsidR="00B67A2C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people with </w:t>
            </w: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ong COVID should be similar to that of pneumonia patients.</w:t>
            </w:r>
          </w:p>
        </w:tc>
        <w:tc>
          <w:tcPr>
            <w:tcW w:w="364" w:type="pct"/>
            <w:vAlign w:val="center"/>
          </w:tcPr>
          <w:p w14:paraId="609C0457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.7%</w:t>
            </w:r>
          </w:p>
        </w:tc>
        <w:tc>
          <w:tcPr>
            <w:tcW w:w="414" w:type="pct"/>
            <w:vAlign w:val="center"/>
          </w:tcPr>
          <w:p w14:paraId="5C5F65FB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8.7%</w:t>
            </w:r>
          </w:p>
        </w:tc>
        <w:tc>
          <w:tcPr>
            <w:tcW w:w="374" w:type="pct"/>
            <w:vAlign w:val="center"/>
          </w:tcPr>
          <w:p w14:paraId="52D828FF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3.1%</w:t>
            </w:r>
          </w:p>
        </w:tc>
        <w:tc>
          <w:tcPr>
            <w:tcW w:w="642" w:type="pct"/>
            <w:gridSpan w:val="2"/>
            <w:vAlign w:val="center"/>
          </w:tcPr>
          <w:p w14:paraId="7DA0CC24" w14:textId="4CE27DC0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3.6%</w:t>
            </w:r>
          </w:p>
        </w:tc>
      </w:tr>
      <w:tr w:rsidR="009C3AED" w:rsidRPr="00727E7F" w14:paraId="4A8EAB92" w14:textId="7C50B18E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437CC65A" w14:textId="327B854B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Respiratory rehabilitation for </w:t>
            </w:r>
            <w:r w:rsidR="00B67A2C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people with </w:t>
            </w: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ong COVID should be similar to that of chronic obstructive pulmonary disease.</w:t>
            </w:r>
          </w:p>
        </w:tc>
        <w:tc>
          <w:tcPr>
            <w:tcW w:w="364" w:type="pct"/>
            <w:vAlign w:val="center"/>
          </w:tcPr>
          <w:p w14:paraId="24D25565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3.5%</w:t>
            </w:r>
          </w:p>
        </w:tc>
        <w:tc>
          <w:tcPr>
            <w:tcW w:w="414" w:type="pct"/>
            <w:vAlign w:val="center"/>
          </w:tcPr>
          <w:p w14:paraId="3422D05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9.4%</w:t>
            </w:r>
          </w:p>
        </w:tc>
        <w:tc>
          <w:tcPr>
            <w:tcW w:w="374" w:type="pct"/>
            <w:vAlign w:val="center"/>
          </w:tcPr>
          <w:p w14:paraId="369F92D7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24.2%</w:t>
            </w:r>
          </w:p>
        </w:tc>
        <w:tc>
          <w:tcPr>
            <w:tcW w:w="642" w:type="pct"/>
            <w:gridSpan w:val="2"/>
            <w:vAlign w:val="center"/>
          </w:tcPr>
          <w:p w14:paraId="3EB88F3E" w14:textId="1BB1CD01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2.9%</w:t>
            </w:r>
          </w:p>
        </w:tc>
      </w:tr>
      <w:tr w:rsidR="009C3AED" w:rsidRPr="00727E7F" w14:paraId="2268AC69" w14:textId="58BB2E6E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E58D1C9" w14:textId="49AFFC85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lastRenderedPageBreak/>
              <w:t>Long COVID rehabilitation should be based on research of pre-existing conditions with similar symptoms (e.g., chronic fatigue syndrome and pneumonia).</w:t>
            </w:r>
          </w:p>
        </w:tc>
        <w:tc>
          <w:tcPr>
            <w:tcW w:w="364" w:type="pct"/>
            <w:vAlign w:val="center"/>
          </w:tcPr>
          <w:p w14:paraId="1074EC61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55.3%</w:t>
            </w:r>
          </w:p>
        </w:tc>
        <w:tc>
          <w:tcPr>
            <w:tcW w:w="414" w:type="pct"/>
            <w:vAlign w:val="center"/>
          </w:tcPr>
          <w:p w14:paraId="709D0F57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2.5%</w:t>
            </w:r>
          </w:p>
        </w:tc>
        <w:tc>
          <w:tcPr>
            <w:tcW w:w="374" w:type="pct"/>
            <w:vAlign w:val="center"/>
          </w:tcPr>
          <w:p w14:paraId="54626F18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4.6%</w:t>
            </w:r>
          </w:p>
        </w:tc>
        <w:tc>
          <w:tcPr>
            <w:tcW w:w="642" w:type="pct"/>
            <w:gridSpan w:val="2"/>
            <w:vAlign w:val="center"/>
          </w:tcPr>
          <w:p w14:paraId="1FF11C96" w14:textId="3B51617A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7.6%</w:t>
            </w:r>
          </w:p>
        </w:tc>
      </w:tr>
      <w:tr w:rsidR="009C3AED" w:rsidRPr="00727E7F" w14:paraId="754FE852" w14:textId="7FD7CC18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7CBD7CD" w14:textId="7F77616A" w:rsidR="009C3AED" w:rsidRPr="00727E7F" w:rsidRDefault="009C3AED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Long COVID rehabilitation plans should be similar for each patient.</w:t>
            </w:r>
          </w:p>
        </w:tc>
        <w:tc>
          <w:tcPr>
            <w:tcW w:w="364" w:type="pct"/>
            <w:vAlign w:val="center"/>
          </w:tcPr>
          <w:p w14:paraId="4222A645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.8%</w:t>
            </w:r>
          </w:p>
        </w:tc>
        <w:tc>
          <w:tcPr>
            <w:tcW w:w="414" w:type="pct"/>
            <w:vAlign w:val="center"/>
          </w:tcPr>
          <w:p w14:paraId="465173E4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0.7%</w:t>
            </w:r>
          </w:p>
        </w:tc>
        <w:tc>
          <w:tcPr>
            <w:tcW w:w="374" w:type="pct"/>
            <w:vAlign w:val="center"/>
          </w:tcPr>
          <w:p w14:paraId="3DD7CEF7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8%</w:t>
            </w:r>
          </w:p>
        </w:tc>
        <w:tc>
          <w:tcPr>
            <w:tcW w:w="642" w:type="pct"/>
            <w:gridSpan w:val="2"/>
            <w:vAlign w:val="center"/>
          </w:tcPr>
          <w:p w14:paraId="14BDBE97" w14:textId="3749C713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6.6%</w:t>
            </w:r>
          </w:p>
        </w:tc>
      </w:tr>
      <w:tr w:rsidR="009C3AED" w:rsidRPr="00727E7F" w14:paraId="1A04A213" w14:textId="4B328E5E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bottom w:val="single" w:sz="18" w:space="0" w:color="auto"/>
            </w:tcBorders>
            <w:vAlign w:val="center"/>
          </w:tcPr>
          <w:p w14:paraId="159096DD" w14:textId="46757BC2" w:rsidR="009C3AED" w:rsidRPr="00727E7F" w:rsidRDefault="00B67A2C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 w:cs="Arial"/>
                <w:b w:val="0"/>
                <w:bCs w:val="0"/>
                <w:sz w:val="20"/>
                <w:szCs w:val="20"/>
              </w:rPr>
              <w:t>Those</w:t>
            </w:r>
            <w:r w:rsidR="009C3AED" w:rsidRPr="00727E7F">
              <w:rPr>
                <w:rFonts w:ascii="Times" w:hAnsi="Times" w:cs="Arial"/>
                <w:b w:val="0"/>
                <w:bCs w:val="0"/>
                <w:sz w:val="20"/>
                <w:szCs w:val="20"/>
              </w:rPr>
              <w:t xml:space="preserve"> undergoing long COVID rehabilitation should be closely monitored for safety.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66F86689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79.5%</w:t>
            </w:r>
          </w:p>
        </w:tc>
        <w:tc>
          <w:tcPr>
            <w:tcW w:w="414" w:type="pct"/>
            <w:tcBorders>
              <w:bottom w:val="single" w:sz="18" w:space="0" w:color="auto"/>
            </w:tcBorders>
            <w:vAlign w:val="center"/>
          </w:tcPr>
          <w:p w14:paraId="62829632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12.1%</w:t>
            </w:r>
          </w:p>
        </w:tc>
        <w:tc>
          <w:tcPr>
            <w:tcW w:w="374" w:type="pct"/>
            <w:tcBorders>
              <w:bottom w:val="single" w:sz="18" w:space="0" w:color="auto"/>
            </w:tcBorders>
            <w:vAlign w:val="center"/>
          </w:tcPr>
          <w:p w14:paraId="46C8E2BE" w14:textId="77777777" w:rsidR="009C3AED" w:rsidRPr="00727E7F" w:rsidRDefault="009C3AED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.1%</w:t>
            </w:r>
          </w:p>
        </w:tc>
        <w:tc>
          <w:tcPr>
            <w:tcW w:w="642" w:type="pct"/>
            <w:gridSpan w:val="2"/>
            <w:tcBorders>
              <w:bottom w:val="single" w:sz="18" w:space="0" w:color="auto"/>
            </w:tcBorders>
            <w:vAlign w:val="center"/>
          </w:tcPr>
          <w:p w14:paraId="6D8C7DF8" w14:textId="5DA9F890" w:rsidR="009C3AED" w:rsidRPr="00727E7F" w:rsidRDefault="009C3AED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727E7F">
              <w:rPr>
                <w:rFonts w:ascii="Times" w:hAnsi="Times" w:cs="Arial"/>
                <w:sz w:val="20"/>
                <w:szCs w:val="20"/>
              </w:rPr>
              <w:t>4.4%</w:t>
            </w:r>
          </w:p>
        </w:tc>
      </w:tr>
      <w:tr w:rsidR="00254140" w:rsidRPr="00727E7F" w14:paraId="154AC00F" w14:textId="2D3DDBB8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0C85FB" w14:textId="3ED657C2" w:rsidR="00254140" w:rsidRPr="00727E7F" w:rsidRDefault="00343BE3" w:rsidP="001622F5">
            <w:pPr>
              <w:rPr>
                <w:rFonts w:ascii="Times" w:hAnsi="Times" w:cs="Arial"/>
                <w:sz w:val="20"/>
                <w:szCs w:val="20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How important is it for long COVID rehabilitation to focus on the following…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7CBF2E" w14:textId="7F47DAB3" w:rsidR="00254140" w:rsidRPr="00315032" w:rsidRDefault="00254140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315032">
              <w:rPr>
                <w:rFonts w:ascii="Times" w:hAnsi="Times" w:cs="Arial"/>
                <w:b/>
                <w:bCs/>
                <w:sz w:val="18"/>
                <w:szCs w:val="18"/>
              </w:rPr>
              <w:t>Very Important</w:t>
            </w:r>
          </w:p>
        </w:tc>
        <w:tc>
          <w:tcPr>
            <w:tcW w:w="4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BF2F1C" w14:textId="029E10EC" w:rsidR="00254140" w:rsidRPr="00315032" w:rsidRDefault="00254140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315032">
              <w:rPr>
                <w:rFonts w:ascii="Times" w:hAnsi="Times" w:cs="Arial"/>
                <w:b/>
                <w:bCs/>
                <w:sz w:val="18"/>
                <w:szCs w:val="18"/>
              </w:rPr>
              <w:t>Moderately/ Slightly Important</w:t>
            </w:r>
          </w:p>
        </w:tc>
        <w:tc>
          <w:tcPr>
            <w:tcW w:w="3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7F387D" w14:textId="04FBE602" w:rsidR="00254140" w:rsidRPr="00315032" w:rsidRDefault="00254140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315032">
              <w:rPr>
                <w:rFonts w:ascii="Times" w:hAnsi="Times" w:cs="Arial"/>
                <w:b/>
                <w:bCs/>
                <w:sz w:val="18"/>
                <w:szCs w:val="18"/>
              </w:rPr>
              <w:t>Neither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A6DBCA" w14:textId="4EB39E04" w:rsidR="00254140" w:rsidRPr="00315032" w:rsidRDefault="00254140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315032">
              <w:rPr>
                <w:rFonts w:ascii="Times" w:hAnsi="Times" w:cs="Arial"/>
                <w:b/>
                <w:bCs/>
                <w:sz w:val="18"/>
                <w:szCs w:val="18"/>
              </w:rPr>
              <w:t>Not Important</w:t>
            </w:r>
          </w:p>
        </w:tc>
        <w:tc>
          <w:tcPr>
            <w:tcW w:w="2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22E2A8" w14:textId="5BC1CE44" w:rsidR="00254140" w:rsidRPr="00315032" w:rsidRDefault="00254140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315032">
              <w:rPr>
                <w:rFonts w:ascii="Times" w:hAnsi="Times" w:cs="Arial"/>
                <w:b/>
                <w:bCs/>
                <w:sz w:val="18"/>
                <w:szCs w:val="18"/>
              </w:rPr>
              <w:t>Unsure</w:t>
            </w:r>
          </w:p>
        </w:tc>
      </w:tr>
      <w:tr w:rsidR="00343BE3" w:rsidRPr="00727E7F" w14:paraId="4CAE627F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</w:tcBorders>
            <w:vAlign w:val="center"/>
          </w:tcPr>
          <w:p w14:paraId="76A1EB52" w14:textId="096F8504" w:rsidR="00343BE3" w:rsidRPr="001146B1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Anxiety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vAlign w:val="center"/>
          </w:tcPr>
          <w:p w14:paraId="3CCD8FE4" w14:textId="164E9491" w:rsidR="00343BE3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6.8%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vAlign w:val="center"/>
          </w:tcPr>
          <w:p w14:paraId="3515F545" w14:textId="5FA6354C" w:rsidR="00343BE3" w:rsidRPr="004B2DE4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4.7%</w:t>
            </w:r>
          </w:p>
        </w:tc>
        <w:tc>
          <w:tcPr>
            <w:tcW w:w="374" w:type="pct"/>
            <w:tcBorders>
              <w:top w:val="single" w:sz="18" w:space="0" w:color="auto"/>
            </w:tcBorders>
            <w:vAlign w:val="center"/>
          </w:tcPr>
          <w:p w14:paraId="266F30EF" w14:textId="06578E69" w:rsidR="00343BE3" w:rsidRPr="004B2DE4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.3%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vAlign w:val="center"/>
          </w:tcPr>
          <w:p w14:paraId="12B504A3" w14:textId="67FF17E7" w:rsidR="00343BE3" w:rsidRPr="004B2DE4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6%</w:t>
            </w:r>
          </w:p>
        </w:tc>
        <w:tc>
          <w:tcPr>
            <w:tcW w:w="278" w:type="pct"/>
            <w:tcBorders>
              <w:top w:val="single" w:sz="18" w:space="0" w:color="auto"/>
            </w:tcBorders>
            <w:vAlign w:val="center"/>
          </w:tcPr>
          <w:p w14:paraId="457FA374" w14:textId="4044D6E1" w:rsidR="00343BE3" w:rsidRPr="004B2DE4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6%</w:t>
            </w:r>
          </w:p>
        </w:tc>
      </w:tr>
      <w:tr w:rsidR="00343BE3" w:rsidRPr="00727E7F" w14:paraId="77A5A9EC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6FFD7C17" w14:textId="2974BA06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Depression</w:t>
            </w:r>
          </w:p>
        </w:tc>
        <w:tc>
          <w:tcPr>
            <w:tcW w:w="364" w:type="pct"/>
            <w:vAlign w:val="center"/>
          </w:tcPr>
          <w:p w14:paraId="6A8E5F4F" w14:textId="7E11323F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6.9%</w:t>
            </w:r>
          </w:p>
        </w:tc>
        <w:tc>
          <w:tcPr>
            <w:tcW w:w="414" w:type="pct"/>
            <w:vAlign w:val="center"/>
          </w:tcPr>
          <w:p w14:paraId="72EB5BB2" w14:textId="74C19252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5.6%</w:t>
            </w:r>
          </w:p>
        </w:tc>
        <w:tc>
          <w:tcPr>
            <w:tcW w:w="374" w:type="pct"/>
            <w:vAlign w:val="center"/>
          </w:tcPr>
          <w:p w14:paraId="4A29C17C" w14:textId="4117424F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%</w:t>
            </w:r>
          </w:p>
        </w:tc>
        <w:tc>
          <w:tcPr>
            <w:tcW w:w="364" w:type="pct"/>
            <w:vAlign w:val="center"/>
          </w:tcPr>
          <w:p w14:paraId="3EF09BC5" w14:textId="3457A78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278" w:type="pct"/>
            <w:vAlign w:val="center"/>
          </w:tcPr>
          <w:p w14:paraId="2F94B9B9" w14:textId="21C346F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</w:tr>
      <w:tr w:rsidR="00343BE3" w:rsidRPr="00727E7F" w14:paraId="542BF005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02878D4E" w14:textId="34A3D2F3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Exercise capacity</w:t>
            </w:r>
          </w:p>
        </w:tc>
        <w:tc>
          <w:tcPr>
            <w:tcW w:w="364" w:type="pct"/>
            <w:vAlign w:val="center"/>
          </w:tcPr>
          <w:p w14:paraId="2544970B" w14:textId="0BE073AC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5.3%</w:t>
            </w:r>
          </w:p>
        </w:tc>
        <w:tc>
          <w:tcPr>
            <w:tcW w:w="414" w:type="pct"/>
            <w:vAlign w:val="center"/>
          </w:tcPr>
          <w:p w14:paraId="53635332" w14:textId="3CC23439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8.1%</w:t>
            </w:r>
          </w:p>
        </w:tc>
        <w:tc>
          <w:tcPr>
            <w:tcW w:w="374" w:type="pct"/>
            <w:vAlign w:val="center"/>
          </w:tcPr>
          <w:p w14:paraId="247B799C" w14:textId="015A450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8%</w:t>
            </w:r>
          </w:p>
        </w:tc>
        <w:tc>
          <w:tcPr>
            <w:tcW w:w="364" w:type="pct"/>
            <w:vAlign w:val="center"/>
          </w:tcPr>
          <w:p w14:paraId="2FF52459" w14:textId="7F16DA9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%</w:t>
            </w:r>
          </w:p>
        </w:tc>
        <w:tc>
          <w:tcPr>
            <w:tcW w:w="278" w:type="pct"/>
            <w:vAlign w:val="center"/>
          </w:tcPr>
          <w:p w14:paraId="6A803987" w14:textId="2ACD6DF0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8%</w:t>
            </w:r>
          </w:p>
        </w:tc>
      </w:tr>
      <w:tr w:rsidR="00343BE3" w:rsidRPr="00727E7F" w14:paraId="30361D22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1A6BEE7B" w14:textId="27086C82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Psychological distress</w:t>
            </w:r>
          </w:p>
        </w:tc>
        <w:tc>
          <w:tcPr>
            <w:tcW w:w="364" w:type="pct"/>
            <w:vAlign w:val="center"/>
          </w:tcPr>
          <w:p w14:paraId="39A89F21" w14:textId="093771D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7.7%</w:t>
            </w:r>
          </w:p>
        </w:tc>
        <w:tc>
          <w:tcPr>
            <w:tcW w:w="414" w:type="pct"/>
            <w:vAlign w:val="center"/>
          </w:tcPr>
          <w:p w14:paraId="14ED828B" w14:textId="2F1660C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7.1%</w:t>
            </w:r>
          </w:p>
        </w:tc>
        <w:tc>
          <w:tcPr>
            <w:tcW w:w="374" w:type="pct"/>
            <w:vAlign w:val="center"/>
          </w:tcPr>
          <w:p w14:paraId="76B5C1E5" w14:textId="088B83D2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9%</w:t>
            </w:r>
          </w:p>
        </w:tc>
        <w:tc>
          <w:tcPr>
            <w:tcW w:w="364" w:type="pct"/>
            <w:vAlign w:val="center"/>
          </w:tcPr>
          <w:p w14:paraId="35DC5F42" w14:textId="6B4CB460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5%</w:t>
            </w:r>
          </w:p>
        </w:tc>
        <w:tc>
          <w:tcPr>
            <w:tcW w:w="278" w:type="pct"/>
            <w:vAlign w:val="center"/>
          </w:tcPr>
          <w:p w14:paraId="623F448F" w14:textId="78B0C3B4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9%</w:t>
            </w:r>
          </w:p>
        </w:tc>
      </w:tr>
      <w:tr w:rsidR="00343BE3" w:rsidRPr="00727E7F" w14:paraId="2AA2BA4A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18AE0BBA" w14:textId="2DE98460" w:rsidR="00343BE3" w:rsidRPr="00315032" w:rsidRDefault="00343BE3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Emotional support</w:t>
            </w:r>
          </w:p>
        </w:tc>
        <w:tc>
          <w:tcPr>
            <w:tcW w:w="364" w:type="pct"/>
            <w:vAlign w:val="center"/>
          </w:tcPr>
          <w:p w14:paraId="68048D19" w14:textId="63574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9.4%</w:t>
            </w:r>
          </w:p>
        </w:tc>
        <w:tc>
          <w:tcPr>
            <w:tcW w:w="414" w:type="pct"/>
            <w:vAlign w:val="center"/>
          </w:tcPr>
          <w:p w14:paraId="11A5F092" w14:textId="265D7F51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6.9%</w:t>
            </w:r>
          </w:p>
        </w:tc>
        <w:tc>
          <w:tcPr>
            <w:tcW w:w="374" w:type="pct"/>
            <w:vAlign w:val="center"/>
          </w:tcPr>
          <w:p w14:paraId="260AC784" w14:textId="6BEA0D2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5%</w:t>
            </w:r>
          </w:p>
        </w:tc>
        <w:tc>
          <w:tcPr>
            <w:tcW w:w="364" w:type="pct"/>
            <w:vAlign w:val="center"/>
          </w:tcPr>
          <w:p w14:paraId="0694C875" w14:textId="0D07A35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1%</w:t>
            </w:r>
          </w:p>
        </w:tc>
        <w:tc>
          <w:tcPr>
            <w:tcW w:w="278" w:type="pct"/>
            <w:vAlign w:val="center"/>
          </w:tcPr>
          <w:p w14:paraId="14DAD825" w14:textId="79129C3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1%</w:t>
            </w:r>
          </w:p>
        </w:tc>
      </w:tr>
      <w:tr w:rsidR="00343BE3" w:rsidRPr="00727E7F" w14:paraId="677DCDDD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bottom w:val="single" w:sz="18" w:space="0" w:color="auto"/>
            </w:tcBorders>
            <w:vAlign w:val="center"/>
          </w:tcPr>
          <w:p w14:paraId="406FFB63" w14:textId="604F8C65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230BD045" w14:textId="66C9FB3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4.9%</w:t>
            </w:r>
          </w:p>
        </w:tc>
        <w:tc>
          <w:tcPr>
            <w:tcW w:w="414" w:type="pct"/>
            <w:tcBorders>
              <w:bottom w:val="single" w:sz="18" w:space="0" w:color="auto"/>
            </w:tcBorders>
            <w:vAlign w:val="center"/>
          </w:tcPr>
          <w:p w14:paraId="1741AF9A" w14:textId="6DB78F3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5.9%</w:t>
            </w:r>
          </w:p>
        </w:tc>
        <w:tc>
          <w:tcPr>
            <w:tcW w:w="374" w:type="pct"/>
            <w:tcBorders>
              <w:bottom w:val="single" w:sz="18" w:space="0" w:color="auto"/>
            </w:tcBorders>
            <w:vAlign w:val="center"/>
          </w:tcPr>
          <w:p w14:paraId="4DFA53D4" w14:textId="35FD7B0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.4%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176EBE4A" w14:textId="5865C42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0%</w:t>
            </w:r>
          </w:p>
        </w:tc>
        <w:tc>
          <w:tcPr>
            <w:tcW w:w="278" w:type="pct"/>
            <w:tcBorders>
              <w:bottom w:val="single" w:sz="18" w:space="0" w:color="auto"/>
            </w:tcBorders>
            <w:vAlign w:val="center"/>
          </w:tcPr>
          <w:p w14:paraId="0E86E14C" w14:textId="5322519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4.7%</w:t>
            </w:r>
          </w:p>
        </w:tc>
      </w:tr>
      <w:tr w:rsidR="00343BE3" w:rsidRPr="00727E7F" w14:paraId="0BB992E0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BB55A9" w14:textId="492E620E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How important is it for long COVID rehabilitation to include the following…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D2052B" w14:textId="77777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1D151E" w14:textId="77777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BFF937" w14:textId="77777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C87A3D" w14:textId="77777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06460A" w14:textId="777777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43BE3" w:rsidRPr="00727E7F" w14:paraId="61079DF1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top w:val="single" w:sz="18" w:space="0" w:color="auto"/>
            </w:tcBorders>
            <w:vAlign w:val="center"/>
          </w:tcPr>
          <w:p w14:paraId="33E9F096" w14:textId="7C4300D6" w:rsidR="00343BE3" w:rsidRPr="001146B1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Light to moderate physical activity (e.g., anything that raises the heart rate but still allows you to have a conversation at the same time)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vAlign w:val="center"/>
          </w:tcPr>
          <w:p w14:paraId="30BF8289" w14:textId="31840D3A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8.5%</w:t>
            </w:r>
          </w:p>
        </w:tc>
        <w:tc>
          <w:tcPr>
            <w:tcW w:w="414" w:type="pct"/>
            <w:tcBorders>
              <w:top w:val="single" w:sz="18" w:space="0" w:color="auto"/>
            </w:tcBorders>
            <w:vAlign w:val="center"/>
          </w:tcPr>
          <w:p w14:paraId="3DFF85A8" w14:textId="31FC2ABC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9.3%</w:t>
            </w:r>
          </w:p>
        </w:tc>
        <w:tc>
          <w:tcPr>
            <w:tcW w:w="374" w:type="pct"/>
            <w:tcBorders>
              <w:top w:val="single" w:sz="18" w:space="0" w:color="auto"/>
            </w:tcBorders>
            <w:vAlign w:val="center"/>
          </w:tcPr>
          <w:p w14:paraId="0EB7473D" w14:textId="32003EC5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.6%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vAlign w:val="center"/>
          </w:tcPr>
          <w:p w14:paraId="2834B465" w14:textId="4E74E88D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4.4%</w:t>
            </w:r>
          </w:p>
        </w:tc>
        <w:tc>
          <w:tcPr>
            <w:tcW w:w="278" w:type="pct"/>
            <w:tcBorders>
              <w:top w:val="single" w:sz="18" w:space="0" w:color="auto"/>
            </w:tcBorders>
            <w:vAlign w:val="center"/>
          </w:tcPr>
          <w:p w14:paraId="08F95A3D" w14:textId="760A5305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2.2%</w:t>
            </w:r>
          </w:p>
        </w:tc>
      </w:tr>
      <w:tr w:rsidR="00343BE3" w:rsidRPr="00727E7F" w14:paraId="254F0439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76340B01" w14:textId="6361B82D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Activity focusing on muscle use (e.g., Yoga Pilates, Gardening)</w:t>
            </w:r>
          </w:p>
        </w:tc>
        <w:tc>
          <w:tcPr>
            <w:tcW w:w="364" w:type="pct"/>
            <w:vAlign w:val="center"/>
          </w:tcPr>
          <w:p w14:paraId="45971EAC" w14:textId="36E37C6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8.6%</w:t>
            </w:r>
          </w:p>
        </w:tc>
        <w:tc>
          <w:tcPr>
            <w:tcW w:w="414" w:type="pct"/>
            <w:vAlign w:val="center"/>
          </w:tcPr>
          <w:p w14:paraId="51808952" w14:textId="50283E0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3.1%</w:t>
            </w:r>
          </w:p>
        </w:tc>
        <w:tc>
          <w:tcPr>
            <w:tcW w:w="374" w:type="pct"/>
            <w:vAlign w:val="center"/>
          </w:tcPr>
          <w:p w14:paraId="4B20EAA7" w14:textId="32E07EBE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.2%</w:t>
            </w:r>
          </w:p>
        </w:tc>
        <w:tc>
          <w:tcPr>
            <w:tcW w:w="364" w:type="pct"/>
            <w:vAlign w:val="center"/>
          </w:tcPr>
          <w:p w14:paraId="48D6D6AB" w14:textId="696AFD96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.7%</w:t>
            </w:r>
          </w:p>
        </w:tc>
        <w:tc>
          <w:tcPr>
            <w:tcW w:w="278" w:type="pct"/>
            <w:vAlign w:val="center"/>
          </w:tcPr>
          <w:p w14:paraId="74F63B54" w14:textId="488F570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.3%</w:t>
            </w:r>
          </w:p>
        </w:tc>
      </w:tr>
      <w:tr w:rsidR="00343BE3" w:rsidRPr="00727E7F" w14:paraId="3C1D89AB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B1E2101" w14:textId="543744A7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Increased cardiorespiratory demand as a result of daily activities (e.g., walking up and downstairs getting dressed and self-hygiene).</w:t>
            </w:r>
          </w:p>
        </w:tc>
        <w:tc>
          <w:tcPr>
            <w:tcW w:w="364" w:type="pct"/>
            <w:vAlign w:val="center"/>
          </w:tcPr>
          <w:p w14:paraId="2DE4FF0A" w14:textId="6751AB35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9.2%</w:t>
            </w:r>
          </w:p>
        </w:tc>
        <w:tc>
          <w:tcPr>
            <w:tcW w:w="414" w:type="pct"/>
            <w:vAlign w:val="center"/>
          </w:tcPr>
          <w:p w14:paraId="4518F25B" w14:textId="432209B6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3.4%</w:t>
            </w:r>
          </w:p>
        </w:tc>
        <w:tc>
          <w:tcPr>
            <w:tcW w:w="374" w:type="pct"/>
            <w:vAlign w:val="center"/>
          </w:tcPr>
          <w:p w14:paraId="69167116" w14:textId="0BDB75D2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.5%</w:t>
            </w:r>
          </w:p>
        </w:tc>
        <w:tc>
          <w:tcPr>
            <w:tcW w:w="364" w:type="pct"/>
            <w:vAlign w:val="center"/>
          </w:tcPr>
          <w:p w14:paraId="1CFD45A4" w14:textId="7D439F9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.5%</w:t>
            </w:r>
          </w:p>
        </w:tc>
        <w:tc>
          <w:tcPr>
            <w:tcW w:w="278" w:type="pct"/>
            <w:vAlign w:val="center"/>
          </w:tcPr>
          <w:p w14:paraId="3B656697" w14:textId="264DC3A3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8.6%</w:t>
            </w:r>
          </w:p>
        </w:tc>
      </w:tr>
      <w:tr w:rsidR="00343BE3" w:rsidRPr="00727E7F" w14:paraId="5603D327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51B9FC8" w14:textId="6BC863DF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Flexibility and stretching exercises</w:t>
            </w:r>
          </w:p>
        </w:tc>
        <w:tc>
          <w:tcPr>
            <w:tcW w:w="364" w:type="pct"/>
            <w:vAlign w:val="center"/>
          </w:tcPr>
          <w:p w14:paraId="1FCDADED" w14:textId="01AC40A6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8%</w:t>
            </w:r>
          </w:p>
        </w:tc>
        <w:tc>
          <w:tcPr>
            <w:tcW w:w="414" w:type="pct"/>
            <w:vAlign w:val="center"/>
          </w:tcPr>
          <w:p w14:paraId="309610A6" w14:textId="4838E3AA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9.2%</w:t>
            </w:r>
          </w:p>
        </w:tc>
        <w:tc>
          <w:tcPr>
            <w:tcW w:w="374" w:type="pct"/>
            <w:vAlign w:val="center"/>
          </w:tcPr>
          <w:p w14:paraId="080988F3" w14:textId="4982D5EA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364" w:type="pct"/>
            <w:vAlign w:val="center"/>
          </w:tcPr>
          <w:p w14:paraId="70D7812E" w14:textId="3B5544B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.9%</w:t>
            </w:r>
          </w:p>
        </w:tc>
        <w:tc>
          <w:tcPr>
            <w:tcW w:w="278" w:type="pct"/>
            <w:vAlign w:val="center"/>
          </w:tcPr>
          <w:p w14:paraId="1683B6AD" w14:textId="513A81CA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5.6%</w:t>
            </w:r>
          </w:p>
        </w:tc>
      </w:tr>
      <w:tr w:rsidR="00343BE3" w:rsidRPr="00727E7F" w14:paraId="5B2B4CBC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51A6492D" w14:textId="272BA908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Graded Exercise Therapy (GET)</w:t>
            </w:r>
          </w:p>
        </w:tc>
        <w:tc>
          <w:tcPr>
            <w:tcW w:w="364" w:type="pct"/>
            <w:vAlign w:val="center"/>
          </w:tcPr>
          <w:p w14:paraId="73523456" w14:textId="51005E7D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7.8%</w:t>
            </w:r>
          </w:p>
        </w:tc>
        <w:tc>
          <w:tcPr>
            <w:tcW w:w="414" w:type="pct"/>
            <w:vAlign w:val="center"/>
          </w:tcPr>
          <w:p w14:paraId="33AEC426" w14:textId="1635BF4C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4.9%</w:t>
            </w:r>
          </w:p>
        </w:tc>
        <w:tc>
          <w:tcPr>
            <w:tcW w:w="374" w:type="pct"/>
            <w:vAlign w:val="center"/>
          </w:tcPr>
          <w:p w14:paraId="52A7B7DA" w14:textId="26F890F1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8.6%</w:t>
            </w:r>
          </w:p>
        </w:tc>
        <w:tc>
          <w:tcPr>
            <w:tcW w:w="364" w:type="pct"/>
            <w:vAlign w:val="center"/>
          </w:tcPr>
          <w:p w14:paraId="0744FC11" w14:textId="28DD2839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4.9%</w:t>
            </w:r>
          </w:p>
        </w:tc>
        <w:tc>
          <w:tcPr>
            <w:tcW w:w="278" w:type="pct"/>
            <w:vAlign w:val="center"/>
          </w:tcPr>
          <w:p w14:paraId="7C86D1CB" w14:textId="475CCECD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3.8%</w:t>
            </w:r>
          </w:p>
        </w:tc>
      </w:tr>
      <w:tr w:rsidR="00343BE3" w:rsidRPr="00727E7F" w14:paraId="01BAA8F9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2C427E4A" w14:textId="70F10BDB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Relaxation techniques (e.g., deep breathing, meditation, yoga, mindfulness)</w:t>
            </w:r>
          </w:p>
        </w:tc>
        <w:tc>
          <w:tcPr>
            <w:tcW w:w="364" w:type="pct"/>
            <w:vAlign w:val="center"/>
          </w:tcPr>
          <w:p w14:paraId="0DF3B4A1" w14:textId="6A60C1A0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3.9%</w:t>
            </w:r>
          </w:p>
        </w:tc>
        <w:tc>
          <w:tcPr>
            <w:tcW w:w="414" w:type="pct"/>
            <w:vAlign w:val="center"/>
          </w:tcPr>
          <w:p w14:paraId="59652C80" w14:textId="1CF10BA4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7.3%</w:t>
            </w:r>
          </w:p>
        </w:tc>
        <w:tc>
          <w:tcPr>
            <w:tcW w:w="374" w:type="pct"/>
            <w:tcBorders>
              <w:bottom w:val="single" w:sz="24" w:space="0" w:color="auto"/>
            </w:tcBorders>
            <w:vAlign w:val="center"/>
          </w:tcPr>
          <w:p w14:paraId="19690431" w14:textId="6658575C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364" w:type="pct"/>
            <w:vAlign w:val="center"/>
          </w:tcPr>
          <w:p w14:paraId="6CD28F89" w14:textId="661C5AE2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278" w:type="pct"/>
            <w:vAlign w:val="center"/>
          </w:tcPr>
          <w:p w14:paraId="64D95C66" w14:textId="68D7709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.4%</w:t>
            </w:r>
          </w:p>
        </w:tc>
      </w:tr>
      <w:tr w:rsidR="00343BE3" w:rsidRPr="00727E7F" w14:paraId="3C6A26E6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174069B8" w14:textId="4F631EB8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Nutritional support</w:t>
            </w:r>
          </w:p>
        </w:tc>
        <w:tc>
          <w:tcPr>
            <w:tcW w:w="364" w:type="pct"/>
            <w:vAlign w:val="center"/>
          </w:tcPr>
          <w:p w14:paraId="1D24882B" w14:textId="289E588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5.3%</w:t>
            </w:r>
          </w:p>
        </w:tc>
        <w:tc>
          <w:tcPr>
            <w:tcW w:w="414" w:type="pct"/>
            <w:vAlign w:val="center"/>
          </w:tcPr>
          <w:p w14:paraId="1D88A8AC" w14:textId="5DB70B28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8.9%</w:t>
            </w:r>
          </w:p>
        </w:tc>
        <w:tc>
          <w:tcPr>
            <w:tcW w:w="374" w:type="pct"/>
            <w:tcBorders>
              <w:top w:val="single" w:sz="24" w:space="0" w:color="auto"/>
            </w:tcBorders>
            <w:vAlign w:val="center"/>
          </w:tcPr>
          <w:p w14:paraId="1EBB9A2A" w14:textId="5233EEBF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0.7%</w:t>
            </w:r>
          </w:p>
        </w:tc>
        <w:tc>
          <w:tcPr>
            <w:tcW w:w="364" w:type="pct"/>
            <w:vAlign w:val="center"/>
          </w:tcPr>
          <w:p w14:paraId="1E160245" w14:textId="2D5B00D6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.5%</w:t>
            </w:r>
          </w:p>
        </w:tc>
        <w:tc>
          <w:tcPr>
            <w:tcW w:w="278" w:type="pct"/>
            <w:vAlign w:val="center"/>
          </w:tcPr>
          <w:p w14:paraId="4D61CFB5" w14:textId="173BD75A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.7%</w:t>
            </w:r>
          </w:p>
        </w:tc>
      </w:tr>
      <w:tr w:rsidR="00343BE3" w:rsidRPr="00727E7F" w14:paraId="339FCD4E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vAlign w:val="center"/>
          </w:tcPr>
          <w:p w14:paraId="4328D1A1" w14:textId="1493FAA3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lastRenderedPageBreak/>
              <w:t>In person / face to face interventions</w:t>
            </w:r>
          </w:p>
        </w:tc>
        <w:tc>
          <w:tcPr>
            <w:tcW w:w="364" w:type="pct"/>
            <w:vAlign w:val="center"/>
          </w:tcPr>
          <w:p w14:paraId="0FFEF485" w14:textId="0C02F5C4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8.80%</w:t>
            </w:r>
          </w:p>
        </w:tc>
        <w:tc>
          <w:tcPr>
            <w:tcW w:w="414" w:type="pct"/>
            <w:vAlign w:val="center"/>
          </w:tcPr>
          <w:p w14:paraId="42F73C6D" w14:textId="689B1CA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6.50%</w:t>
            </w:r>
          </w:p>
        </w:tc>
        <w:tc>
          <w:tcPr>
            <w:tcW w:w="374" w:type="pct"/>
            <w:vAlign w:val="center"/>
          </w:tcPr>
          <w:p w14:paraId="21D5FE96" w14:textId="21A7BC5E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%</w:t>
            </w:r>
          </w:p>
        </w:tc>
        <w:tc>
          <w:tcPr>
            <w:tcW w:w="364" w:type="pct"/>
            <w:vAlign w:val="center"/>
          </w:tcPr>
          <w:p w14:paraId="299483EE" w14:textId="3AF2195F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4%</w:t>
            </w:r>
          </w:p>
        </w:tc>
        <w:tc>
          <w:tcPr>
            <w:tcW w:w="278" w:type="pct"/>
            <w:vAlign w:val="center"/>
          </w:tcPr>
          <w:p w14:paraId="41960738" w14:textId="74C42654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.60%</w:t>
            </w:r>
          </w:p>
        </w:tc>
      </w:tr>
      <w:tr w:rsidR="00343BE3" w:rsidRPr="00727E7F" w14:paraId="5C57927D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pct"/>
            <w:tcBorders>
              <w:bottom w:val="single" w:sz="18" w:space="0" w:color="auto"/>
            </w:tcBorders>
            <w:vAlign w:val="center"/>
          </w:tcPr>
          <w:p w14:paraId="1FFAECBD" w14:textId="269BAA91" w:rsidR="00343BE3" w:rsidRPr="00F264DE" w:rsidRDefault="00343BE3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264DE">
              <w:rPr>
                <w:rFonts w:ascii="Times" w:hAnsi="Times" w:cs="Arial"/>
                <w:b w:val="0"/>
                <w:bCs w:val="0"/>
                <w:sz w:val="18"/>
                <w:szCs w:val="18"/>
              </w:rPr>
              <w:t>Interventions that can be completed virtually / at home.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7858E3ED" w14:textId="3CEB3865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74.70%</w:t>
            </w:r>
          </w:p>
        </w:tc>
        <w:tc>
          <w:tcPr>
            <w:tcW w:w="414" w:type="pct"/>
            <w:tcBorders>
              <w:bottom w:val="single" w:sz="18" w:space="0" w:color="auto"/>
            </w:tcBorders>
            <w:vAlign w:val="center"/>
          </w:tcPr>
          <w:p w14:paraId="052CF011" w14:textId="26DF4B9E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13.20%</w:t>
            </w:r>
          </w:p>
        </w:tc>
        <w:tc>
          <w:tcPr>
            <w:tcW w:w="374" w:type="pct"/>
            <w:tcBorders>
              <w:bottom w:val="single" w:sz="18" w:space="0" w:color="auto"/>
            </w:tcBorders>
            <w:vAlign w:val="center"/>
          </w:tcPr>
          <w:p w14:paraId="28025E1F" w14:textId="5F64A677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3.3%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vAlign w:val="center"/>
          </w:tcPr>
          <w:p w14:paraId="7DE18999" w14:textId="33531AAB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278" w:type="pct"/>
            <w:tcBorders>
              <w:bottom w:val="single" w:sz="18" w:space="0" w:color="auto"/>
            </w:tcBorders>
            <w:vAlign w:val="center"/>
          </w:tcPr>
          <w:p w14:paraId="5068B794" w14:textId="1632DA21" w:rsidR="00343BE3" w:rsidRPr="001146B1" w:rsidRDefault="00343BE3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1146B1">
              <w:rPr>
                <w:rFonts w:ascii="Times" w:hAnsi="Times" w:cs="Arial"/>
                <w:sz w:val="18"/>
                <w:szCs w:val="18"/>
              </w:rPr>
              <w:t>6.60%</w:t>
            </w:r>
          </w:p>
        </w:tc>
      </w:tr>
      <w:tr w:rsidR="00114ED7" w:rsidRPr="00727E7F" w14:paraId="17CDA4E2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5700FD" w14:textId="3D21DACA" w:rsidR="00114ED7" w:rsidRPr="00AD6E33" w:rsidRDefault="00114ED7" w:rsidP="001622F5">
            <w:pPr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AD6E33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Categories collapsed: Strongly agree+agree, strongly disagree+disagree; very important+important.</w:t>
            </w:r>
          </w:p>
        </w:tc>
      </w:tr>
    </w:tbl>
    <w:p w14:paraId="3B1BDF9A" w14:textId="77777777" w:rsidR="005E2A70" w:rsidRDefault="005E2A70" w:rsidP="00F878C5">
      <w:pPr>
        <w:spacing w:line="360" w:lineRule="auto"/>
        <w:jc w:val="both"/>
        <w:rPr>
          <w:rFonts w:ascii="Times" w:hAnsi="Times"/>
          <w:b/>
          <w:bCs/>
          <w:u w:val="single"/>
        </w:rPr>
      </w:pPr>
    </w:p>
    <w:p w14:paraId="219C7886" w14:textId="4ABCED6C" w:rsidR="004B2DE4" w:rsidRPr="006C1703" w:rsidRDefault="004B2DE4" w:rsidP="005E2A70">
      <w:pPr>
        <w:spacing w:after="0" w:line="360" w:lineRule="auto"/>
        <w:rPr>
          <w:rFonts w:ascii="Times" w:hAnsi="Times" w:cs="Arial"/>
          <w:b/>
          <w:bCs/>
        </w:rPr>
      </w:pPr>
      <w:r w:rsidRPr="006C1703">
        <w:rPr>
          <w:rFonts w:ascii="Times" w:hAnsi="Times" w:cs="Arial"/>
          <w:b/>
          <w:bCs/>
        </w:rPr>
        <w:t xml:space="preserve">Table </w:t>
      </w:r>
      <w:r w:rsidR="0084315E" w:rsidRPr="006C1703">
        <w:rPr>
          <w:rFonts w:ascii="Times" w:hAnsi="Times" w:cs="Arial"/>
          <w:b/>
          <w:bCs/>
        </w:rPr>
        <w:t>S</w:t>
      </w:r>
      <w:r w:rsidR="003E7F94" w:rsidRPr="006C1703">
        <w:rPr>
          <w:rFonts w:ascii="Times" w:hAnsi="Times" w:cs="Arial"/>
          <w:b/>
          <w:bCs/>
        </w:rPr>
        <w:t>3</w:t>
      </w:r>
      <w:r w:rsidRPr="006C1703">
        <w:rPr>
          <w:rFonts w:ascii="Times" w:hAnsi="Times" w:cs="Arial"/>
          <w:b/>
          <w:bCs/>
        </w:rPr>
        <w:t xml:space="preserve">: </w:t>
      </w:r>
      <w:r w:rsidR="00DE10DE" w:rsidRPr="006C1703">
        <w:rPr>
          <w:rFonts w:ascii="Times" w:hAnsi="Times" w:cs="Arial"/>
          <w:b/>
          <w:bCs/>
        </w:rPr>
        <w:t>Percentage agreement for statements</w:t>
      </w:r>
      <w:r w:rsidRPr="006C1703">
        <w:rPr>
          <w:rFonts w:ascii="Times" w:hAnsi="Times" w:cs="Arial"/>
          <w:b/>
          <w:bCs/>
        </w:rPr>
        <w:t xml:space="preserve"> that achieved consensus (&gt;80%) following Round 2 (N=</w:t>
      </w:r>
      <w:r w:rsidR="00036418" w:rsidRPr="006C1703">
        <w:rPr>
          <w:rFonts w:ascii="Times" w:hAnsi="Times" w:cs="Arial"/>
          <w:b/>
          <w:bCs/>
        </w:rPr>
        <w:t>1</w:t>
      </w:r>
      <w:r w:rsidR="00DE10DE" w:rsidRPr="006C1703">
        <w:rPr>
          <w:rFonts w:ascii="Times" w:hAnsi="Times" w:cs="Arial"/>
          <w:b/>
          <w:bCs/>
        </w:rPr>
        <w:t>7</w:t>
      </w:r>
      <w:r w:rsidRPr="006C1703">
        <w:rPr>
          <w:rFonts w:ascii="Times" w:hAnsi="Times" w:cs="Arial"/>
          <w:b/>
          <w:bCs/>
        </w:rPr>
        <w:t>).</w:t>
      </w:r>
    </w:p>
    <w:tbl>
      <w:tblPr>
        <w:tblStyle w:val="PlainTable2"/>
        <w:tblpPr w:leftFromText="181" w:rightFromText="181" w:vertAnchor="text" w:horzAnchor="margin" w:tblpY="1"/>
        <w:tblW w:w="505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784"/>
        <w:gridCol w:w="1131"/>
        <w:gridCol w:w="1272"/>
        <w:gridCol w:w="1133"/>
        <w:gridCol w:w="778"/>
      </w:tblGrid>
      <w:tr w:rsidR="003E7F94" w:rsidRPr="004B2DE4" w14:paraId="6DD7413C" w14:textId="77777777" w:rsidTr="001622F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39405BB" w14:textId="406E0001" w:rsidR="001146B1" w:rsidRPr="004B2DE4" w:rsidRDefault="001146B1" w:rsidP="001622F5">
            <w:pPr>
              <w:spacing w:line="276" w:lineRule="auto"/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0ACA6F5" w14:textId="005881AF" w:rsidR="001146B1" w:rsidRPr="004B2DE4" w:rsidRDefault="001146B1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Agree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F9F56A8" w14:textId="5E73BD8A" w:rsidR="001146B1" w:rsidRPr="004B2DE4" w:rsidRDefault="001146B1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Neither</w:t>
            </w:r>
          </w:p>
        </w:tc>
        <w:tc>
          <w:tcPr>
            <w:tcW w:w="402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FE21516" w14:textId="102D6542" w:rsidR="001146B1" w:rsidRPr="004B2DE4" w:rsidRDefault="001146B1" w:rsidP="001622F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Disagree</w:t>
            </w:r>
          </w:p>
        </w:tc>
      </w:tr>
      <w:tr w:rsidR="003E7F94" w:rsidRPr="004B2DE4" w14:paraId="49294298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6D11CD93" w14:textId="77777777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It is unknown whether individuals living with long COVID will make a full recovery.</w:t>
            </w:r>
          </w:p>
        </w:tc>
        <w:tc>
          <w:tcPr>
            <w:tcW w:w="401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5F087E48" w14:textId="5B698809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2.5%</w:t>
            </w:r>
          </w:p>
        </w:tc>
        <w:tc>
          <w:tcPr>
            <w:tcW w:w="451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5A9222F6" w14:textId="77777777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3.2%</w:t>
            </w:r>
          </w:p>
        </w:tc>
        <w:tc>
          <w:tcPr>
            <w:tcW w:w="402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3D6995CD" w14:textId="2A7E03A1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4.3%</w:t>
            </w:r>
          </w:p>
        </w:tc>
      </w:tr>
      <w:tr w:rsidR="003E7F94" w:rsidRPr="004B2DE4" w14:paraId="02992BA8" w14:textId="77777777" w:rsidTr="001622F5">
        <w:trPr>
          <w:gridAfter w:val="1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27301BC9" w14:textId="35CE87DD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Long COVID support and rehabilitation should be individualised to the patient’s needs.</w:t>
            </w:r>
          </w:p>
        </w:tc>
        <w:tc>
          <w:tcPr>
            <w:tcW w:w="401" w:type="pct"/>
            <w:vAlign w:val="center"/>
          </w:tcPr>
          <w:p w14:paraId="7BA6A743" w14:textId="4B554DB4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9.5%</w:t>
            </w:r>
          </w:p>
        </w:tc>
        <w:tc>
          <w:tcPr>
            <w:tcW w:w="451" w:type="pct"/>
            <w:vAlign w:val="center"/>
          </w:tcPr>
          <w:p w14:paraId="436BACDA" w14:textId="2292C317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.5%</w:t>
            </w:r>
          </w:p>
        </w:tc>
        <w:tc>
          <w:tcPr>
            <w:tcW w:w="402" w:type="pct"/>
            <w:vAlign w:val="center"/>
          </w:tcPr>
          <w:p w14:paraId="7C3D9A90" w14:textId="5554FF89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E7F94" w:rsidRPr="004B2DE4" w14:paraId="5EBFBA2B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F52993" w14:textId="7C55DC2F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Patients in hospital with COVID-19 should receive tailored rehabilitation and support before being discharged.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48F0E0" w14:textId="04ECEBBE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0.3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4DA09B" w14:textId="101C8476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8.1%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1CE30" w14:textId="7889E196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</w:tr>
      <w:tr w:rsidR="003E7F94" w:rsidRPr="004B2DE4" w14:paraId="365F2199" w14:textId="77777777" w:rsidTr="001622F5">
        <w:trPr>
          <w:gridAfter w:val="1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0334A3F7" w14:textId="7A98B6C8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Individuals experiencing symptoms consistent with ME/CFS and PEM should be carefully supported before participating in physical activity.</w:t>
            </w:r>
          </w:p>
        </w:tc>
        <w:tc>
          <w:tcPr>
            <w:tcW w:w="401" w:type="pct"/>
            <w:vAlign w:val="center"/>
          </w:tcPr>
          <w:p w14:paraId="1582F866" w14:textId="4FA90C71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5.7%</w:t>
            </w:r>
          </w:p>
        </w:tc>
        <w:tc>
          <w:tcPr>
            <w:tcW w:w="451" w:type="pct"/>
            <w:vAlign w:val="center"/>
          </w:tcPr>
          <w:p w14:paraId="5C802757" w14:textId="234F3992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3.8%</w:t>
            </w:r>
          </w:p>
        </w:tc>
        <w:tc>
          <w:tcPr>
            <w:tcW w:w="402" w:type="pct"/>
            <w:vAlign w:val="center"/>
          </w:tcPr>
          <w:p w14:paraId="21815E83" w14:textId="3A523D90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1%</w:t>
            </w:r>
          </w:p>
        </w:tc>
      </w:tr>
      <w:tr w:rsidR="003E7F94" w:rsidRPr="004B2DE4" w14:paraId="5D3834B8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27E39" w14:textId="504B6523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Laboratory tests and functional screening assessments should be considered when diagnosing and treating long COVID.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10C59" w14:textId="7773D7F0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4.1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33A2A6" w14:textId="3230056E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4.8%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35F6C6" w14:textId="24BD5E25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1.1%</w:t>
            </w:r>
          </w:p>
        </w:tc>
      </w:tr>
      <w:tr w:rsidR="003E7F94" w:rsidRPr="004B2DE4" w14:paraId="39516174" w14:textId="77777777" w:rsidTr="001622F5">
        <w:trPr>
          <w:gridAfter w:val="1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78FADE26" w14:textId="28644FB7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There is inadequate and inconsistent support amongst all healthcare services for individuals living with long COVID.</w:t>
            </w:r>
          </w:p>
        </w:tc>
        <w:tc>
          <w:tcPr>
            <w:tcW w:w="401" w:type="pct"/>
            <w:vAlign w:val="center"/>
          </w:tcPr>
          <w:p w14:paraId="4B294F04" w14:textId="6538B4F3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3%</w:t>
            </w:r>
          </w:p>
        </w:tc>
        <w:tc>
          <w:tcPr>
            <w:tcW w:w="451" w:type="pct"/>
            <w:vAlign w:val="center"/>
          </w:tcPr>
          <w:p w14:paraId="0AC925FF" w14:textId="4B82C2DE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3.8%</w:t>
            </w:r>
          </w:p>
        </w:tc>
        <w:tc>
          <w:tcPr>
            <w:tcW w:w="402" w:type="pct"/>
            <w:vAlign w:val="center"/>
          </w:tcPr>
          <w:p w14:paraId="1EE45533" w14:textId="4CD7AA56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3.3%</w:t>
            </w:r>
          </w:p>
        </w:tc>
      </w:tr>
      <w:tr w:rsidR="003E7F94" w:rsidRPr="004B2DE4" w14:paraId="66FD1417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134CD3" w14:textId="64DB5DC6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 xml:space="preserve">There is a lack of clear referral pathways to support </w:t>
            </w:r>
            <w:r w:rsidR="00B67A2C">
              <w:rPr>
                <w:rFonts w:ascii="Times" w:hAnsi="Times"/>
                <w:sz w:val="18"/>
                <w:szCs w:val="18"/>
              </w:rPr>
              <w:t>people</w:t>
            </w:r>
            <w:r w:rsidRPr="004B2DE4">
              <w:rPr>
                <w:rFonts w:ascii="Times" w:hAnsi="Times"/>
                <w:sz w:val="18"/>
                <w:szCs w:val="18"/>
              </w:rPr>
              <w:t xml:space="preserve"> living with long COVID throughout all healthcare settings.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76ECDB" w14:textId="7E362383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86.6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95BDC" w14:textId="7DFD442F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8.6%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B56CB" w14:textId="062AE3DF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4.8%</w:t>
            </w:r>
          </w:p>
        </w:tc>
      </w:tr>
      <w:tr w:rsidR="003E7F94" w:rsidRPr="004B2DE4" w14:paraId="3E2DD692" w14:textId="77777777" w:rsidTr="001622F5">
        <w:trPr>
          <w:gridAfter w:val="1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5FAE9B3B" w14:textId="7F8D8683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Screening and detailed clinical assessment should be an important part of the diagnosis and support long COVID receive.</w:t>
            </w:r>
          </w:p>
        </w:tc>
        <w:tc>
          <w:tcPr>
            <w:tcW w:w="401" w:type="pct"/>
            <w:vAlign w:val="center"/>
          </w:tcPr>
          <w:p w14:paraId="48862117" w14:textId="736E49DF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7.3%</w:t>
            </w:r>
          </w:p>
        </w:tc>
        <w:tc>
          <w:tcPr>
            <w:tcW w:w="451" w:type="pct"/>
            <w:vAlign w:val="center"/>
          </w:tcPr>
          <w:p w14:paraId="5CB05675" w14:textId="6914DAA2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2.7%</w:t>
            </w:r>
          </w:p>
        </w:tc>
        <w:tc>
          <w:tcPr>
            <w:tcW w:w="402" w:type="pct"/>
            <w:vAlign w:val="center"/>
          </w:tcPr>
          <w:p w14:paraId="174525C8" w14:textId="0972826C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E7F94" w:rsidRPr="004B2DE4" w14:paraId="7959594C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4AD80E" w14:textId="73C3A6D3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Long COVID rehabilitation and support should consider research of pre-existing conditions with similar symptoms e.g., myalgic encephalomyelitis / chronic fatigue syndrome.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4F6288" w14:textId="33E3F459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1.4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83E642" w14:textId="4B21D25F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5.4%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3D2343" w14:textId="01CEC7E4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3.2%</w:t>
            </w:r>
          </w:p>
        </w:tc>
      </w:tr>
      <w:tr w:rsidR="003E7F94" w:rsidRPr="004B2DE4" w14:paraId="4BF61576" w14:textId="77777777" w:rsidTr="001622F5">
        <w:trPr>
          <w:gridAfter w:val="1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564869A8" w14:textId="3AA23ACA" w:rsidR="001146B1" w:rsidRPr="004B2DE4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B2DE4">
              <w:rPr>
                <w:rFonts w:ascii="Times" w:hAnsi="Times"/>
                <w:sz w:val="18"/>
                <w:szCs w:val="18"/>
              </w:rPr>
              <w:t>Long COVID rehabilitation and support mechanisms should be dependent on each individuals’ symptoms.</w:t>
            </w:r>
          </w:p>
        </w:tc>
        <w:tc>
          <w:tcPr>
            <w:tcW w:w="401" w:type="pct"/>
            <w:vAlign w:val="center"/>
          </w:tcPr>
          <w:p w14:paraId="330A47E5" w14:textId="7CB638F0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97.4%</w:t>
            </w:r>
          </w:p>
        </w:tc>
        <w:tc>
          <w:tcPr>
            <w:tcW w:w="451" w:type="pct"/>
            <w:vAlign w:val="center"/>
          </w:tcPr>
          <w:p w14:paraId="2C74EB51" w14:textId="75B33C0E" w:rsidR="001146B1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402" w:type="pct"/>
            <w:vAlign w:val="center"/>
          </w:tcPr>
          <w:p w14:paraId="35F07ACB" w14:textId="68B9357F" w:rsidR="00072D34" w:rsidRPr="004B2DE4" w:rsidRDefault="001146B1" w:rsidP="001622F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.5%</w:t>
            </w:r>
          </w:p>
        </w:tc>
      </w:tr>
      <w:tr w:rsidR="00AA6B42" w:rsidRPr="004B2DE4" w14:paraId="5A3DB4B1" w14:textId="77777777" w:rsidTr="001622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6" w:type="pct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737289" w14:textId="1E58A42C" w:rsidR="001146B1" w:rsidRPr="004B2DE4" w:rsidRDefault="00B67A2C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Those</w:t>
            </w:r>
            <w:r w:rsidR="001146B1" w:rsidRPr="004B2DE4">
              <w:rPr>
                <w:rFonts w:ascii="Times" w:hAnsi="Times"/>
                <w:sz w:val="18"/>
                <w:szCs w:val="18"/>
              </w:rPr>
              <w:t xml:space="preserve"> completing long COVID rehabilitation and support interventions should have regular communication and monitoring with care providers.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FDF019" w14:textId="09999558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100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F0D282" w14:textId="6402F5FB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845C20" w14:textId="7E735F7B" w:rsidR="001146B1" w:rsidRPr="004B2DE4" w:rsidRDefault="001146B1" w:rsidP="001622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4B2DE4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DE10DE" w:rsidRPr="004B2DE4" w14:paraId="3E305401" w14:textId="6B934FA4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E0D7E2" w14:textId="515ADC45" w:rsidR="00DE10DE" w:rsidRPr="003E7F94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E7F94">
              <w:rPr>
                <w:rFonts w:ascii="Times" w:hAnsi="Times"/>
                <w:b/>
                <w:bCs/>
                <w:sz w:val="18"/>
                <w:szCs w:val="18"/>
              </w:rPr>
              <w:t>How important is it for long COVID rehabilitation and support to consider the following:</w:t>
            </w:r>
          </w:p>
        </w:tc>
        <w:tc>
          <w:tcPr>
            <w:tcW w:w="40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C6D39D" w14:textId="4784107F" w:rsidR="00DE10DE" w:rsidRPr="004B2DE4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Very Important / Important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B1180E" w14:textId="3079AD7B" w:rsidR="00DE10DE" w:rsidRPr="004B2DE4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Moderately Important / </w:t>
            </w: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lastRenderedPageBreak/>
              <w:t>Slightly Important</w:t>
            </w:r>
          </w:p>
        </w:tc>
        <w:tc>
          <w:tcPr>
            <w:tcW w:w="40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F4D231" w14:textId="47011D40" w:rsidR="00DE10DE" w:rsidRPr="004B2DE4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lastRenderedPageBreak/>
              <w:t>Not at all Important</w:t>
            </w:r>
          </w:p>
        </w:tc>
        <w:tc>
          <w:tcPr>
            <w:tcW w:w="2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634908" w14:textId="264FDEB2" w:rsidR="00DE10DE" w:rsidRPr="00DE10DE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Unsure </w:t>
            </w:r>
          </w:p>
        </w:tc>
      </w:tr>
      <w:tr w:rsidR="003E7F94" w:rsidRPr="004B2DE4" w14:paraId="6C74B52F" w14:textId="77777777" w:rsidTr="0016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51021604" w14:textId="3E009517" w:rsidR="00DE10DE" w:rsidRPr="003E7F94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The mental impact of living with long COVID</w:t>
            </w:r>
          </w:p>
        </w:tc>
        <w:tc>
          <w:tcPr>
            <w:tcW w:w="401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58136946" w14:textId="4638BFA6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2%</w:t>
            </w:r>
          </w:p>
        </w:tc>
        <w:tc>
          <w:tcPr>
            <w:tcW w:w="451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7BBA89C1" w14:textId="0A1D126F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%</w:t>
            </w:r>
          </w:p>
        </w:tc>
        <w:tc>
          <w:tcPr>
            <w:tcW w:w="402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3E439D76" w14:textId="1858D89C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1%</w:t>
            </w:r>
          </w:p>
        </w:tc>
        <w:tc>
          <w:tcPr>
            <w:tcW w:w="276" w:type="pc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42FC8485" w14:textId="237A9990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E7F94" w:rsidRPr="004B2DE4" w14:paraId="152E2E2D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vAlign w:val="center"/>
          </w:tcPr>
          <w:p w14:paraId="5BE9F39A" w14:textId="27AE317E" w:rsidR="00DE10DE" w:rsidRPr="00F878C5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Tolerance to physical activity and physical activity</w:t>
            </w:r>
          </w:p>
        </w:tc>
        <w:tc>
          <w:tcPr>
            <w:tcW w:w="401" w:type="pct"/>
            <w:vAlign w:val="center"/>
          </w:tcPr>
          <w:p w14:paraId="39334FC2" w14:textId="60AD6AA4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8.4%</w:t>
            </w:r>
          </w:p>
        </w:tc>
        <w:tc>
          <w:tcPr>
            <w:tcW w:w="451" w:type="pct"/>
            <w:vAlign w:val="center"/>
          </w:tcPr>
          <w:p w14:paraId="0087A623" w14:textId="77E0F46F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  <w:tc>
          <w:tcPr>
            <w:tcW w:w="402" w:type="pct"/>
            <w:vAlign w:val="center"/>
          </w:tcPr>
          <w:p w14:paraId="6EFD4C54" w14:textId="0C0E44E2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276" w:type="pct"/>
            <w:vAlign w:val="center"/>
          </w:tcPr>
          <w:p w14:paraId="06661487" w14:textId="1A753DA3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3E7F94" w:rsidRPr="004B2DE4" w14:paraId="1768721E" w14:textId="77777777" w:rsidTr="0016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B8354" w14:textId="1CEE9B8D" w:rsidR="00DE10DE" w:rsidRPr="00F878C5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Emotional distress</w:t>
            </w:r>
          </w:p>
        </w:tc>
        <w:tc>
          <w:tcPr>
            <w:tcW w:w="4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89F4B3" w14:textId="08D241F9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87.1%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7D3FF0" w14:textId="0539A775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0.8%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A838D" w14:textId="0FD9D73F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  <w:tc>
          <w:tcPr>
            <w:tcW w:w="27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575E3" w14:textId="33235804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.5%</w:t>
            </w:r>
          </w:p>
        </w:tc>
      </w:tr>
      <w:tr w:rsidR="003E7F94" w:rsidRPr="004B2DE4" w14:paraId="73777FA3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bottom w:val="single" w:sz="18" w:space="0" w:color="auto"/>
            </w:tcBorders>
            <w:vAlign w:val="center"/>
          </w:tcPr>
          <w:p w14:paraId="09545B8E" w14:textId="4A68876D" w:rsidR="00DE10DE" w:rsidRPr="00F878C5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Emotional wellbeing</w:t>
            </w:r>
          </w:p>
        </w:tc>
        <w:tc>
          <w:tcPr>
            <w:tcW w:w="401" w:type="pct"/>
            <w:tcBorders>
              <w:bottom w:val="single" w:sz="18" w:space="0" w:color="auto"/>
            </w:tcBorders>
            <w:vAlign w:val="center"/>
          </w:tcPr>
          <w:p w14:paraId="0448FD7A" w14:textId="27203A24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87.6%</w:t>
            </w:r>
          </w:p>
        </w:tc>
        <w:tc>
          <w:tcPr>
            <w:tcW w:w="451" w:type="pct"/>
            <w:tcBorders>
              <w:bottom w:val="single" w:sz="18" w:space="0" w:color="auto"/>
            </w:tcBorders>
            <w:vAlign w:val="center"/>
          </w:tcPr>
          <w:p w14:paraId="7F30EF35" w14:textId="1A632CE1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0.2%</w:t>
            </w:r>
          </w:p>
        </w:tc>
        <w:tc>
          <w:tcPr>
            <w:tcW w:w="402" w:type="pct"/>
            <w:tcBorders>
              <w:bottom w:val="single" w:sz="18" w:space="0" w:color="auto"/>
            </w:tcBorders>
            <w:vAlign w:val="center"/>
          </w:tcPr>
          <w:p w14:paraId="1355C5CF" w14:textId="69BD773F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  <w:tc>
          <w:tcPr>
            <w:tcW w:w="276" w:type="pct"/>
            <w:tcBorders>
              <w:bottom w:val="single" w:sz="18" w:space="0" w:color="auto"/>
            </w:tcBorders>
            <w:vAlign w:val="center"/>
          </w:tcPr>
          <w:p w14:paraId="5C924BEC" w14:textId="24949EFB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.5%</w:t>
            </w:r>
          </w:p>
        </w:tc>
      </w:tr>
      <w:tr w:rsidR="003E7F94" w:rsidRPr="004B2DE4" w14:paraId="56A3AFA7" w14:textId="77777777" w:rsidTr="0016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86CBF2" w14:textId="60968DE1" w:rsidR="00DE10DE" w:rsidRPr="00BE7579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E7579">
              <w:rPr>
                <w:rFonts w:ascii="Times" w:hAnsi="Times"/>
                <w:b/>
                <w:bCs/>
                <w:sz w:val="18"/>
                <w:szCs w:val="18"/>
              </w:rPr>
              <w:t>How important is it for long COVID support mechanisms to include:</w:t>
            </w:r>
          </w:p>
        </w:tc>
        <w:tc>
          <w:tcPr>
            <w:tcW w:w="40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4ABD5C" w14:textId="77777777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4F3FF9" w14:textId="77777777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560D38" w14:textId="77777777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460E68" w14:textId="77777777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E7F94" w:rsidRPr="004B2DE4" w14:paraId="550EF4E1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single" w:sz="18" w:space="0" w:color="auto"/>
            </w:tcBorders>
            <w:vAlign w:val="center"/>
          </w:tcPr>
          <w:p w14:paraId="2F702650" w14:textId="39D54C22" w:rsidR="00DE10DE" w:rsidRPr="00F878C5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Relaxation techniques and breathing techniques (e.g., meditation, mindfulness)</w:t>
            </w:r>
          </w:p>
        </w:tc>
        <w:tc>
          <w:tcPr>
            <w:tcW w:w="401" w:type="pct"/>
            <w:tcBorders>
              <w:top w:val="single" w:sz="18" w:space="0" w:color="auto"/>
            </w:tcBorders>
            <w:vAlign w:val="center"/>
          </w:tcPr>
          <w:p w14:paraId="7C7AA100" w14:textId="46D67983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81.2%</w:t>
            </w:r>
          </w:p>
        </w:tc>
        <w:tc>
          <w:tcPr>
            <w:tcW w:w="451" w:type="pct"/>
            <w:tcBorders>
              <w:top w:val="single" w:sz="18" w:space="0" w:color="auto"/>
            </w:tcBorders>
            <w:vAlign w:val="center"/>
          </w:tcPr>
          <w:p w14:paraId="077F8A52" w14:textId="2D00632B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2.4%</w:t>
            </w:r>
          </w:p>
        </w:tc>
        <w:tc>
          <w:tcPr>
            <w:tcW w:w="402" w:type="pct"/>
            <w:tcBorders>
              <w:top w:val="single" w:sz="18" w:space="0" w:color="auto"/>
            </w:tcBorders>
            <w:vAlign w:val="center"/>
          </w:tcPr>
          <w:p w14:paraId="42EA0F15" w14:textId="02E93487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  <w:tc>
          <w:tcPr>
            <w:tcW w:w="276" w:type="pct"/>
            <w:tcBorders>
              <w:top w:val="single" w:sz="18" w:space="0" w:color="auto"/>
            </w:tcBorders>
            <w:vAlign w:val="center"/>
          </w:tcPr>
          <w:p w14:paraId="28516150" w14:textId="4790D298" w:rsidR="00DE10DE" w:rsidRPr="00F878C5" w:rsidRDefault="00DE10DE" w:rsidP="00162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4.8%</w:t>
            </w:r>
          </w:p>
        </w:tc>
      </w:tr>
      <w:tr w:rsidR="003E7F94" w:rsidRPr="004B2DE4" w14:paraId="45CE96D7" w14:textId="77777777" w:rsidTr="0016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0" w:type="pct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D13ADAC" w14:textId="217DA154" w:rsidR="00DE10DE" w:rsidRPr="00F878C5" w:rsidRDefault="00DE10D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Patient preference on how they attend their interventions and support, and what is most suitable for them at the time</w:t>
            </w:r>
          </w:p>
        </w:tc>
        <w:tc>
          <w:tcPr>
            <w:tcW w:w="401" w:type="pct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6FA6685" w14:textId="6BA2EA94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5.7%</w:t>
            </w:r>
          </w:p>
        </w:tc>
        <w:tc>
          <w:tcPr>
            <w:tcW w:w="451" w:type="pct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F3BB74A" w14:textId="640E3283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402" w:type="pct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0F3437C" w14:textId="0FB4CA72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276" w:type="pct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F70CF54" w14:textId="25C73EBF" w:rsidR="00DE10DE" w:rsidRPr="00F878C5" w:rsidRDefault="00DE10DE" w:rsidP="0016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</w:tr>
      <w:tr w:rsidR="00AD6E33" w:rsidRPr="004B2DE4" w14:paraId="17A1E840" w14:textId="77777777" w:rsidTr="001622F5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55621D" w14:textId="116481BA" w:rsidR="00AD6E33" w:rsidRPr="00AD6E33" w:rsidRDefault="00AD6E33" w:rsidP="001622F5">
            <w:pPr>
              <w:rPr>
                <w:rFonts w:ascii="Times" w:hAnsi="Times" w:cs="Arial"/>
                <w:b w:val="0"/>
                <w:bCs w:val="0"/>
                <w:sz w:val="18"/>
                <w:szCs w:val="18"/>
              </w:rPr>
            </w:pPr>
            <w:r w:rsidRPr="00AD6E33">
              <w:rPr>
                <w:rFonts w:ascii="Times" w:hAnsi="Times" w:cs="Arial"/>
                <w:b w:val="0"/>
                <w:bCs w:val="0"/>
                <w:sz w:val="20"/>
                <w:szCs w:val="20"/>
              </w:rPr>
              <w:t>Categories collapsed: Strongly agree+agree, strongly disagree+disagree; very important+important.</w:t>
            </w:r>
          </w:p>
        </w:tc>
      </w:tr>
    </w:tbl>
    <w:p w14:paraId="2667692C" w14:textId="77777777" w:rsidR="005E2A70" w:rsidRDefault="005E2A70" w:rsidP="004B2DE4">
      <w:pPr>
        <w:spacing w:line="360" w:lineRule="auto"/>
        <w:rPr>
          <w:rFonts w:ascii="Times" w:hAnsi="Times" w:cs="Arial"/>
          <w:b/>
          <w:bCs/>
        </w:rPr>
      </w:pPr>
    </w:p>
    <w:p w14:paraId="186CB6EC" w14:textId="42D626D4" w:rsidR="004B2DE4" w:rsidRPr="006C1703" w:rsidRDefault="004B2DE4" w:rsidP="005E2A70">
      <w:pPr>
        <w:spacing w:before="240" w:after="0" w:line="360" w:lineRule="auto"/>
        <w:rPr>
          <w:rFonts w:ascii="Times" w:hAnsi="Times" w:cs="Arial"/>
          <w:b/>
          <w:bCs/>
        </w:rPr>
      </w:pPr>
      <w:r w:rsidRPr="006C1703">
        <w:rPr>
          <w:rFonts w:ascii="Times" w:hAnsi="Times" w:cs="Arial"/>
          <w:b/>
          <w:bCs/>
        </w:rPr>
        <w:t xml:space="preserve">Table </w:t>
      </w:r>
      <w:r w:rsidR="0084315E" w:rsidRPr="006C1703">
        <w:rPr>
          <w:rFonts w:ascii="Times" w:hAnsi="Times" w:cs="Arial"/>
          <w:b/>
          <w:bCs/>
        </w:rPr>
        <w:t>S</w:t>
      </w:r>
      <w:r w:rsidR="003E7F94" w:rsidRPr="006C1703">
        <w:rPr>
          <w:rFonts w:ascii="Times" w:hAnsi="Times" w:cs="Arial"/>
          <w:b/>
          <w:bCs/>
        </w:rPr>
        <w:t>4</w:t>
      </w:r>
      <w:r w:rsidRPr="006C1703">
        <w:rPr>
          <w:rFonts w:ascii="Times" w:hAnsi="Times" w:cs="Arial"/>
          <w:b/>
          <w:bCs/>
        </w:rPr>
        <w:t xml:space="preserve">: </w:t>
      </w:r>
      <w:r w:rsidR="005A6164" w:rsidRPr="006C1703">
        <w:rPr>
          <w:rFonts w:ascii="Times" w:hAnsi="Times" w:cs="Arial"/>
          <w:b/>
          <w:bCs/>
        </w:rPr>
        <w:t>Percentage agreement for</w:t>
      </w:r>
      <w:r w:rsidRPr="006C1703">
        <w:rPr>
          <w:rFonts w:ascii="Times" w:hAnsi="Times" w:cs="Arial"/>
          <w:b/>
          <w:bCs/>
        </w:rPr>
        <w:t xml:space="preserve"> statements that did not achieve consensus (</w:t>
      </w:r>
      <w:r w:rsidR="00675A2A" w:rsidRPr="006C1703">
        <w:rPr>
          <w:rFonts w:ascii="Times" w:hAnsi="Times" w:cs="Arial"/>
          <w:b/>
          <w:bCs/>
        </w:rPr>
        <w:t>&lt;</w:t>
      </w:r>
      <w:r w:rsidRPr="006C1703">
        <w:rPr>
          <w:rFonts w:ascii="Times" w:hAnsi="Times" w:cs="Arial"/>
          <w:b/>
          <w:bCs/>
        </w:rPr>
        <w:t>80%) following Round 2 (N=</w:t>
      </w:r>
      <w:r w:rsidR="005A6164" w:rsidRPr="006C1703">
        <w:rPr>
          <w:rFonts w:ascii="Times" w:hAnsi="Times" w:cs="Arial"/>
          <w:b/>
          <w:bCs/>
        </w:rPr>
        <w:t>15</w:t>
      </w:r>
      <w:r w:rsidRPr="006C1703">
        <w:rPr>
          <w:rFonts w:ascii="Times" w:hAnsi="Times" w:cs="Arial"/>
          <w:b/>
          <w:bCs/>
        </w:rPr>
        <w:t>).</w:t>
      </w:r>
    </w:p>
    <w:tbl>
      <w:tblPr>
        <w:tblpPr w:leftFromText="181" w:rightFromText="181" w:vertAnchor="text" w:horzAnchor="margin" w:tblpY="1"/>
        <w:tblOverlap w:val="never"/>
        <w:tblW w:w="5230" w:type="pct"/>
        <w:tblLook w:val="04A0" w:firstRow="1" w:lastRow="0" w:firstColumn="1" w:lastColumn="0" w:noHBand="0" w:noVBand="1"/>
      </w:tblPr>
      <w:tblGrid>
        <w:gridCol w:w="10030"/>
        <w:gridCol w:w="1311"/>
        <w:gridCol w:w="1416"/>
        <w:gridCol w:w="1066"/>
        <w:gridCol w:w="777"/>
      </w:tblGrid>
      <w:tr w:rsidR="001146B1" w:rsidRPr="00F878C5" w14:paraId="156D6A8E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AE30F97" w14:textId="339F9064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3DA2058" w14:textId="0BB3FA88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4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217BFFD" w14:textId="4B2B6F36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Neither</w:t>
            </w:r>
          </w:p>
        </w:tc>
        <w:tc>
          <w:tcPr>
            <w:tcW w:w="36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2D15AB" w14:textId="6D80D8A1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Disagree</w:t>
            </w:r>
          </w:p>
        </w:tc>
      </w:tr>
      <w:tr w:rsidR="001146B1" w:rsidRPr="00F878C5" w14:paraId="6FF36DCA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19D8F1F" w14:textId="77777777" w:rsidR="001146B1" w:rsidRPr="00F878C5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The severity of COVID-19 symptoms at the acute phase (first 2 weeks of infection) is not an indicator of whether someone is at risk of developing long COVID.</w:t>
            </w:r>
          </w:p>
          <w:p w14:paraId="34886151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F0A3E15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8.5%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6FCADC7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%</w:t>
            </w:r>
          </w:p>
        </w:tc>
        <w:tc>
          <w:tcPr>
            <w:tcW w:w="36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6A398C3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4.5%</w:t>
            </w:r>
          </w:p>
        </w:tc>
      </w:tr>
      <w:tr w:rsidR="001146B1" w:rsidRPr="00F878C5" w14:paraId="4AAEF38A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578D6869" w14:textId="64A31890" w:rsidR="001146B1" w:rsidRPr="00F878C5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If their symptoms allow and it is deemed safe to do so, </w:t>
            </w:r>
            <w:r w:rsidR="00B67A2C">
              <w:rPr>
                <w:rFonts w:ascii="Times" w:hAnsi="Times"/>
                <w:b w:val="0"/>
                <w:bCs w:val="0"/>
                <w:sz w:val="18"/>
                <w:szCs w:val="18"/>
              </w:rPr>
              <w:t>people</w:t>
            </w: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 living with long COVID should participate in their regular physical activities.</w:t>
            </w:r>
            <w:r w:rsidRPr="00F878C5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6EB5E35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0.7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E89FDD4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7.2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EDBA168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2%</w:t>
            </w:r>
          </w:p>
        </w:tc>
      </w:tr>
      <w:tr w:rsidR="001146B1" w:rsidRPr="00F878C5" w14:paraId="51431E9D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2CD4E0F6" w14:textId="660F5EA5" w:rsidR="001146B1" w:rsidRPr="00F878C5" w:rsidRDefault="00B67A2C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People with l</w:t>
            </w:r>
            <w:r w:rsidR="001146B1"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ong COVID should receive a psychological assessment as part of integrated long COVID support.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DC71481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9.9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96AA295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0.4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AEC0292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.6%</w:t>
            </w:r>
          </w:p>
        </w:tc>
      </w:tr>
      <w:tr w:rsidR="001146B1" w:rsidRPr="00F878C5" w14:paraId="009D915F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78006ECC" w14:textId="535D7B57" w:rsidR="001146B1" w:rsidRPr="00F878C5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Appropriate treatment and support pathways are unknown to health care professionals.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3A779ED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9.5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AFD4FA5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4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2E5188D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.5%</w:t>
            </w:r>
          </w:p>
        </w:tc>
      </w:tr>
      <w:tr w:rsidR="001146B1" w:rsidRPr="00F878C5" w14:paraId="53D18D9C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1861294A" w14:textId="4DB764D3" w:rsidR="001146B1" w:rsidRPr="00F878C5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Respiratory rehabilitation and support mechanisms for </w:t>
            </w:r>
            <w:r w:rsidR="00B67A2C"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people with </w:t>
            </w: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long COVID should consider findings from pneumonia research.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279B128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0.8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18E2AFD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2.3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614157B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%</w:t>
            </w:r>
          </w:p>
        </w:tc>
      </w:tr>
      <w:tr w:rsidR="001146B1" w:rsidRPr="00F878C5" w14:paraId="5FFB93B3" w14:textId="77777777" w:rsidTr="001622F5">
        <w:trPr>
          <w:gridAfter w:val="1"/>
          <w:wAfter w:w="266" w:type="pct"/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29326CC5" w14:textId="28993488" w:rsidR="001146B1" w:rsidRPr="00F878C5" w:rsidRDefault="001146B1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lastRenderedPageBreak/>
              <w:t xml:space="preserve">Respiratory rehabilitation and support mechanisms for </w:t>
            </w:r>
            <w:r w:rsidR="00B67A2C"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people with </w:t>
            </w: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long COVID should consider findings from chronic obstructive pulmonary disease.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E8385E8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5.3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6B4BB91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6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E8CA2E9" w14:textId="77777777" w:rsidR="001146B1" w:rsidRPr="00F878C5" w:rsidRDefault="001146B1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8.6%</w:t>
            </w:r>
          </w:p>
        </w:tc>
      </w:tr>
      <w:tr w:rsidR="00CA299F" w:rsidRPr="00F878C5" w14:paraId="224E481C" w14:textId="3B5F38CF" w:rsidTr="001622F5">
        <w:trPr>
          <w:trHeight w:val="459"/>
        </w:trPr>
        <w:tc>
          <w:tcPr>
            <w:tcW w:w="3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01000C" w14:textId="30F0D843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>How important is it for long COVID support mechanisms to include:</w:t>
            </w:r>
          </w:p>
        </w:tc>
        <w:tc>
          <w:tcPr>
            <w:tcW w:w="4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6BB410" w14:textId="22A542C8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Very Important / Important (%)</w:t>
            </w:r>
          </w:p>
        </w:tc>
        <w:tc>
          <w:tcPr>
            <w:tcW w:w="4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E78C46" w14:textId="38FFAE3A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Moderately Important / Slightly Important (%)</w:t>
            </w:r>
          </w:p>
        </w:tc>
        <w:tc>
          <w:tcPr>
            <w:tcW w:w="36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FD37B1" w14:textId="43CBAA0E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Not at all Important (%)</w:t>
            </w:r>
          </w:p>
        </w:tc>
        <w:tc>
          <w:tcPr>
            <w:tcW w:w="2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1342A7" w14:textId="7747C3C2" w:rsidR="00CA299F" w:rsidRPr="00F878C5" w:rsidRDefault="00CA299F" w:rsidP="001622F5">
            <w:r w:rsidRPr="00F878C5">
              <w:rPr>
                <w:rFonts w:ascii="Times" w:hAnsi="Times" w:cs="Arial"/>
                <w:b/>
                <w:bCs/>
                <w:sz w:val="18"/>
                <w:szCs w:val="18"/>
              </w:rPr>
              <w:t>Unsure (%)</w:t>
            </w:r>
          </w:p>
        </w:tc>
      </w:tr>
      <w:tr w:rsidR="00CA299F" w:rsidRPr="00F878C5" w14:paraId="2222B5EB" w14:textId="77777777" w:rsidTr="001622F5">
        <w:trPr>
          <w:trHeight w:val="459"/>
        </w:trPr>
        <w:tc>
          <w:tcPr>
            <w:tcW w:w="343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A3E317B" w14:textId="7AD7AE83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Low level physical activities (e.g., anything that raises the heart rate but still allows you to have a conversation at the same time)</w:t>
            </w:r>
          </w:p>
        </w:tc>
        <w:tc>
          <w:tcPr>
            <w:tcW w:w="4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EFD050A" w14:textId="3F4ED372" w:rsidR="00CA299F" w:rsidRPr="00F878C5" w:rsidRDefault="00CA299F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9.1%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B723CE" w14:textId="4E129FFE" w:rsidR="00CA299F" w:rsidRPr="00F878C5" w:rsidRDefault="00CA299F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4.5%</w:t>
            </w:r>
          </w:p>
        </w:tc>
        <w:tc>
          <w:tcPr>
            <w:tcW w:w="36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E56123" w14:textId="3B90BC79" w:rsidR="00CA299F" w:rsidRPr="00F878C5" w:rsidRDefault="00CA299F" w:rsidP="001622F5">
            <w:pPr>
              <w:spacing w:after="0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3.4%</w:t>
            </w:r>
          </w:p>
        </w:tc>
        <w:tc>
          <w:tcPr>
            <w:tcW w:w="266" w:type="pct"/>
            <w:tcBorders>
              <w:top w:val="single" w:sz="18" w:space="0" w:color="auto"/>
            </w:tcBorders>
            <w:vAlign w:val="center"/>
          </w:tcPr>
          <w:p w14:paraId="29CC6A9C" w14:textId="3A9B48B2" w:rsidR="00CA299F" w:rsidRPr="00F878C5" w:rsidRDefault="00CA299F" w:rsidP="001622F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2.9%</w:t>
            </w:r>
          </w:p>
        </w:tc>
      </w:tr>
      <w:tr w:rsidR="00CA299F" w:rsidRPr="00F878C5" w14:paraId="705B4D71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34941D3A" w14:textId="79B6CC14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Muscle strengthening activities (e.g., yoga, Pilates, gardening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131F796" w14:textId="74C007FC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6.1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4F41433" w14:textId="05FF3DF8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1.5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2B7D926" w14:textId="2BF90A78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4.8%</w:t>
            </w:r>
          </w:p>
        </w:tc>
        <w:tc>
          <w:tcPr>
            <w:tcW w:w="266" w:type="pct"/>
            <w:vAlign w:val="center"/>
          </w:tcPr>
          <w:p w14:paraId="62123A81" w14:textId="0C1359FD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%</w:t>
            </w:r>
          </w:p>
        </w:tc>
      </w:tr>
      <w:tr w:rsidR="00CA299F" w:rsidRPr="00F878C5" w14:paraId="2DBB64B5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3893E562" w14:textId="09133E50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Daily activities that increase heart rate and breathing rate (e.g., walking up and down stairs, getting dressed, self-hygiene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CD3C3BC" w14:textId="424A2C46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5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308C2B1" w14:textId="32914F86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2.9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221A70B" w14:textId="0BA49635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2.9%</w:t>
            </w:r>
          </w:p>
        </w:tc>
        <w:tc>
          <w:tcPr>
            <w:tcW w:w="266" w:type="pct"/>
            <w:vAlign w:val="center"/>
          </w:tcPr>
          <w:p w14:paraId="601200F3" w14:textId="44233084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.1%</w:t>
            </w:r>
          </w:p>
        </w:tc>
      </w:tr>
      <w:tr w:rsidR="00CA299F" w:rsidRPr="00F878C5" w14:paraId="293D7BC2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658A78ED" w14:textId="36C183A4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Flexibility and stretching exercise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C4E059A" w14:textId="38E3ECF7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6.7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8398ED5" w14:textId="1B069706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4.2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3294976" w14:textId="66DC8C1B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.8%</w:t>
            </w:r>
          </w:p>
        </w:tc>
        <w:tc>
          <w:tcPr>
            <w:tcW w:w="266" w:type="pct"/>
            <w:vAlign w:val="center"/>
          </w:tcPr>
          <w:p w14:paraId="21F403AB" w14:textId="35F7DA3A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.4%</w:t>
            </w:r>
          </w:p>
        </w:tc>
      </w:tr>
      <w:tr w:rsidR="00CA299F" w:rsidRPr="00F878C5" w14:paraId="658EE3F6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7368825F" w14:textId="35CC38B2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Nutritional / Dietary knowledge and guidanc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B5E5FDD" w14:textId="76A7E6D1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9.5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E9063BF" w14:textId="224EDE2F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5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44F74A6" w14:textId="46AE6719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.6%</w:t>
            </w:r>
          </w:p>
        </w:tc>
        <w:tc>
          <w:tcPr>
            <w:tcW w:w="266" w:type="pct"/>
            <w:vAlign w:val="center"/>
          </w:tcPr>
          <w:p w14:paraId="373ACB1D" w14:textId="2BB60280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.8%</w:t>
            </w:r>
          </w:p>
        </w:tc>
      </w:tr>
      <w:tr w:rsidR="00CA299F" w:rsidRPr="00F878C5" w14:paraId="27EE78D3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32F31080" w14:textId="029DF30C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In person / face to face intervention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1CCD724" w14:textId="0081D646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9.7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A665559" w14:textId="1005F6C7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0.6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2E505EE" w14:textId="4FD8F55F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4.3%</w:t>
            </w:r>
          </w:p>
        </w:tc>
        <w:tc>
          <w:tcPr>
            <w:tcW w:w="266" w:type="pct"/>
            <w:vAlign w:val="center"/>
          </w:tcPr>
          <w:p w14:paraId="07216A0F" w14:textId="514A165B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.4%</w:t>
            </w:r>
          </w:p>
        </w:tc>
      </w:tr>
      <w:tr w:rsidR="00CA299F" w:rsidRPr="00F878C5" w14:paraId="115F523C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1C110EB8" w14:textId="10E281F2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Interventions that can be completed virtually at hom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56E5A98" w14:textId="5C9FD297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3.6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5966A70" w14:textId="7A5ED51A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0.4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67E0FC5" w14:textId="23223604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266" w:type="pct"/>
            <w:vAlign w:val="center"/>
          </w:tcPr>
          <w:p w14:paraId="5D2FE489" w14:textId="727EFCC2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3.8%</w:t>
            </w:r>
          </w:p>
        </w:tc>
      </w:tr>
      <w:tr w:rsidR="00CA299F" w:rsidRPr="00F878C5" w14:paraId="12AD82A2" w14:textId="77777777" w:rsidTr="001622F5">
        <w:trPr>
          <w:trHeight w:val="459"/>
        </w:trPr>
        <w:tc>
          <w:tcPr>
            <w:tcW w:w="3435" w:type="pct"/>
            <w:shd w:val="clear" w:color="auto" w:fill="auto"/>
            <w:vAlign w:val="center"/>
          </w:tcPr>
          <w:p w14:paraId="1C09FE40" w14:textId="25792B43" w:rsidR="00CA299F" w:rsidRPr="00F878C5" w:rsidRDefault="00CA299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878C5">
              <w:rPr>
                <w:rFonts w:ascii="Times" w:hAnsi="Times"/>
                <w:b w:val="0"/>
                <w:bCs w:val="0"/>
                <w:sz w:val="18"/>
                <w:szCs w:val="18"/>
              </w:rPr>
              <w:t>Hybrid model of both face to face and virtual interventions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66BA8B4" w14:textId="347D7BD6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78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B33D7DC" w14:textId="4D049A0E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4%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EECDDEC" w14:textId="4496F8B5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2.2%</w:t>
            </w:r>
          </w:p>
        </w:tc>
        <w:tc>
          <w:tcPr>
            <w:tcW w:w="266" w:type="pct"/>
            <w:vAlign w:val="center"/>
          </w:tcPr>
          <w:p w14:paraId="600AA01E" w14:textId="6ED007A0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5.9%</w:t>
            </w:r>
          </w:p>
        </w:tc>
      </w:tr>
      <w:tr w:rsidR="00CA299F" w:rsidRPr="00F878C5" w14:paraId="22B8500A" w14:textId="77777777" w:rsidTr="001622F5">
        <w:trPr>
          <w:trHeight w:val="459"/>
        </w:trPr>
        <w:tc>
          <w:tcPr>
            <w:tcW w:w="34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54422C9" w14:textId="5DA6A2E9" w:rsidR="00CA299F" w:rsidRPr="00BE7579" w:rsidRDefault="00CA299F" w:rsidP="001622F5">
            <w:pPr>
              <w:spacing w:after="0"/>
              <w:rPr>
                <w:rFonts w:ascii="Times" w:hAnsi="Times"/>
                <w:sz w:val="18"/>
                <w:szCs w:val="18"/>
              </w:rPr>
            </w:pPr>
            <w:r w:rsidRPr="00F878C5">
              <w:rPr>
                <w:rFonts w:ascii="Times" w:hAnsi="Times"/>
                <w:sz w:val="18"/>
                <w:szCs w:val="18"/>
              </w:rPr>
              <w:t xml:space="preserve">How important is it for Graded Exercise Therapy (GET) to be </w:t>
            </w:r>
            <w:r w:rsidRPr="00675A2A">
              <w:rPr>
                <w:rFonts w:ascii="Times" w:hAnsi="Times"/>
                <w:sz w:val="18"/>
                <w:szCs w:val="18"/>
              </w:rPr>
              <w:t>avoided</w:t>
            </w:r>
            <w:r w:rsidRPr="00F878C5">
              <w:rPr>
                <w:rFonts w:ascii="Times" w:hAnsi="Times"/>
                <w:sz w:val="18"/>
                <w:szCs w:val="18"/>
              </w:rPr>
              <w:t xml:space="preserve"> by </w:t>
            </w:r>
            <w:r w:rsidR="00B67A2C">
              <w:rPr>
                <w:rFonts w:ascii="Times" w:hAnsi="Times"/>
                <w:sz w:val="18"/>
                <w:szCs w:val="18"/>
              </w:rPr>
              <w:t>people with l</w:t>
            </w:r>
            <w:r w:rsidRPr="00F878C5">
              <w:rPr>
                <w:rFonts w:ascii="Times" w:hAnsi="Times"/>
                <w:sz w:val="18"/>
                <w:szCs w:val="18"/>
              </w:rPr>
              <w:t>ong COVID experiencing post exertional malaise, chronic fatigue, and post-exertional symptom exacerbation</w:t>
            </w:r>
            <w:r>
              <w:rPr>
                <w:rFonts w:ascii="Times" w:hAnsi="Times"/>
                <w:sz w:val="18"/>
                <w:szCs w:val="18"/>
              </w:rPr>
              <w:t>?</w:t>
            </w:r>
          </w:p>
        </w:tc>
        <w:tc>
          <w:tcPr>
            <w:tcW w:w="44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F75CE7" w14:textId="1435B0F2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67.7%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B3C245" w14:textId="6AD1EE6E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14.5%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3074F5" w14:textId="12B4ECD9" w:rsidR="00CA299F" w:rsidRPr="00F878C5" w:rsidRDefault="00CA299F" w:rsidP="001622F5">
            <w:pPr>
              <w:spacing w:after="0"/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8.6%</w:t>
            </w:r>
          </w:p>
        </w:tc>
        <w:tc>
          <w:tcPr>
            <w:tcW w:w="266" w:type="pct"/>
            <w:tcBorders>
              <w:bottom w:val="single" w:sz="18" w:space="0" w:color="auto"/>
            </w:tcBorders>
            <w:vAlign w:val="center"/>
          </w:tcPr>
          <w:p w14:paraId="6E03CC0F" w14:textId="41EEF01D" w:rsidR="00CA299F" w:rsidRPr="00F878C5" w:rsidRDefault="00CA299F" w:rsidP="001622F5">
            <w:pPr>
              <w:rPr>
                <w:rFonts w:ascii="Times" w:hAnsi="Times" w:cs="Arial"/>
                <w:sz w:val="18"/>
                <w:szCs w:val="18"/>
              </w:rPr>
            </w:pPr>
            <w:r w:rsidRPr="00F878C5">
              <w:rPr>
                <w:rFonts w:ascii="Times" w:hAnsi="Times" w:cs="Arial"/>
                <w:sz w:val="18"/>
                <w:szCs w:val="18"/>
              </w:rPr>
              <w:t>9.1%</w:t>
            </w:r>
          </w:p>
        </w:tc>
      </w:tr>
      <w:tr w:rsidR="00AD6E33" w:rsidRPr="00F878C5" w14:paraId="51C101E0" w14:textId="77777777" w:rsidTr="001622F5">
        <w:trPr>
          <w:trHeight w:val="459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AED8D3" w14:textId="43054A27" w:rsidR="00AD6E33" w:rsidRPr="00F878C5" w:rsidRDefault="00AD6E33" w:rsidP="001622F5">
            <w:pPr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20"/>
                <w:szCs w:val="20"/>
              </w:rPr>
              <w:t>Categories collapsed: Strongly agree+agree, strongly disagree+disagree; very important+important.</w:t>
            </w:r>
          </w:p>
        </w:tc>
      </w:tr>
    </w:tbl>
    <w:p w14:paraId="001C5850" w14:textId="77777777" w:rsidR="003E7F94" w:rsidRDefault="003E7F94" w:rsidP="005E2A70">
      <w:pPr>
        <w:spacing w:after="0" w:line="360" w:lineRule="auto"/>
        <w:rPr>
          <w:rFonts w:ascii="Times" w:hAnsi="Times" w:cs="Arial"/>
          <w:b/>
          <w:bCs/>
        </w:rPr>
      </w:pPr>
    </w:p>
    <w:p w14:paraId="4B47ED9B" w14:textId="09A6CC9C" w:rsidR="00675A2A" w:rsidRPr="006C1703" w:rsidRDefault="00675A2A" w:rsidP="005E2A70">
      <w:pPr>
        <w:spacing w:after="0" w:line="360" w:lineRule="auto"/>
        <w:rPr>
          <w:rFonts w:ascii="Times" w:hAnsi="Times" w:cs="Arial"/>
          <w:b/>
          <w:bCs/>
        </w:rPr>
      </w:pPr>
      <w:r w:rsidRPr="006C1703">
        <w:rPr>
          <w:rFonts w:ascii="Times" w:hAnsi="Times" w:cs="Arial"/>
          <w:b/>
          <w:bCs/>
        </w:rPr>
        <w:t xml:space="preserve">Table </w:t>
      </w:r>
      <w:r w:rsidR="0084315E" w:rsidRPr="006C1703">
        <w:rPr>
          <w:rFonts w:ascii="Times" w:hAnsi="Times" w:cs="Arial"/>
          <w:b/>
          <w:bCs/>
        </w:rPr>
        <w:t>S</w:t>
      </w:r>
      <w:r w:rsidR="003E7F94" w:rsidRPr="006C1703">
        <w:rPr>
          <w:rFonts w:ascii="Times" w:hAnsi="Times" w:cs="Arial"/>
          <w:b/>
          <w:bCs/>
        </w:rPr>
        <w:t>5</w:t>
      </w:r>
      <w:r w:rsidRPr="006C1703">
        <w:rPr>
          <w:rFonts w:ascii="Times" w:hAnsi="Times" w:cs="Arial"/>
          <w:b/>
          <w:bCs/>
        </w:rPr>
        <w:t xml:space="preserve">: </w:t>
      </w:r>
      <w:r w:rsidR="00DE3AF8" w:rsidRPr="006C1703">
        <w:rPr>
          <w:rFonts w:ascii="Times" w:hAnsi="Times" w:cs="Arial"/>
          <w:b/>
          <w:bCs/>
        </w:rPr>
        <w:t>Percentage agreement for</w:t>
      </w:r>
      <w:r w:rsidRPr="006C1703">
        <w:rPr>
          <w:rFonts w:ascii="Times" w:hAnsi="Times" w:cs="Arial"/>
          <w:b/>
          <w:bCs/>
        </w:rPr>
        <w:t xml:space="preserve"> statements that achieved consensus (&gt;80%) following Round 3 (N=</w:t>
      </w:r>
      <w:r w:rsidR="00DE3AF8" w:rsidRPr="006C1703">
        <w:rPr>
          <w:rFonts w:ascii="Times" w:hAnsi="Times" w:cs="Arial"/>
          <w:b/>
          <w:bCs/>
        </w:rPr>
        <w:t>5</w:t>
      </w:r>
      <w:r w:rsidRPr="006C1703">
        <w:rPr>
          <w:rFonts w:ascii="Times" w:hAnsi="Times" w:cs="Arial"/>
          <w:b/>
          <w:bCs/>
        </w:rPr>
        <w:t>).</w:t>
      </w:r>
    </w:p>
    <w:tbl>
      <w:tblPr>
        <w:tblpPr w:leftFromText="181" w:rightFromText="181" w:vertAnchor="text" w:horzAnchor="margin" w:tblpY="1"/>
        <w:tblOverlap w:val="never"/>
        <w:tblW w:w="5129" w:type="pct"/>
        <w:tblLook w:val="04A0" w:firstRow="1" w:lastRow="0" w:firstColumn="1" w:lastColumn="0" w:noHBand="0" w:noVBand="1"/>
      </w:tblPr>
      <w:tblGrid>
        <w:gridCol w:w="9329"/>
        <w:gridCol w:w="1389"/>
        <w:gridCol w:w="1675"/>
        <w:gridCol w:w="1083"/>
        <w:gridCol w:w="842"/>
      </w:tblGrid>
      <w:tr w:rsidR="00EB24B8" w:rsidRPr="00EB24B8" w14:paraId="02FCEEDC" w14:textId="77777777" w:rsidTr="001622F5">
        <w:trPr>
          <w:gridAfter w:val="1"/>
          <w:wAfter w:w="293" w:type="pct"/>
          <w:trHeight w:val="459"/>
        </w:trPr>
        <w:tc>
          <w:tcPr>
            <w:tcW w:w="325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403360" w14:textId="7841FDD9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FFFEF40" w14:textId="17D7E685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ree </w:t>
            </w:r>
          </w:p>
        </w:tc>
        <w:tc>
          <w:tcPr>
            <w:tcW w:w="5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7AA509" w14:textId="50B329A6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ither 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71A0BFB" w14:textId="77777777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 (%)</w:t>
            </w:r>
          </w:p>
        </w:tc>
      </w:tr>
      <w:tr w:rsidR="00EB24B8" w:rsidRPr="00EB24B8" w14:paraId="681A72AA" w14:textId="77777777" w:rsidTr="001622F5">
        <w:trPr>
          <w:gridAfter w:val="1"/>
          <w:wAfter w:w="293" w:type="pct"/>
          <w:trHeight w:val="459"/>
        </w:trPr>
        <w:tc>
          <w:tcPr>
            <w:tcW w:w="325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9818ACB" w14:textId="6EBC7341" w:rsidR="0060435F" w:rsidRPr="00EB24B8" w:rsidRDefault="0060435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EB24B8">
              <w:rPr>
                <w:b w:val="0"/>
                <w:bCs w:val="0"/>
                <w:sz w:val="20"/>
                <w:szCs w:val="20"/>
              </w:rPr>
              <w:t>Long COVID cannot be predicted by the severity of symptoms during the acute phase (first 2 weeks) of COVID-19 infection.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9B68808" w14:textId="43795DFA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88.4%</w:t>
            </w:r>
          </w:p>
        </w:tc>
        <w:tc>
          <w:tcPr>
            <w:tcW w:w="585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C88BA4D" w14:textId="7B9CAA5C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37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4601954" w14:textId="4FF91667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EB24B8" w:rsidRPr="00EB24B8" w14:paraId="2FC43285" w14:textId="77777777" w:rsidTr="001622F5">
        <w:trPr>
          <w:gridAfter w:val="1"/>
          <w:wAfter w:w="293" w:type="pct"/>
          <w:trHeight w:val="459"/>
        </w:trPr>
        <w:tc>
          <w:tcPr>
            <w:tcW w:w="3258" w:type="pct"/>
            <w:shd w:val="clear" w:color="auto" w:fill="auto"/>
            <w:vAlign w:val="center"/>
          </w:tcPr>
          <w:p w14:paraId="0BDDE397" w14:textId="5980B333" w:rsidR="0060435F" w:rsidRPr="00EB24B8" w:rsidRDefault="0060435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EB24B8">
              <w:rPr>
                <w:b w:val="0"/>
                <w:bCs w:val="0"/>
                <w:sz w:val="20"/>
                <w:szCs w:val="20"/>
              </w:rPr>
              <w:t xml:space="preserve">Long COVID services should offer psychological well-being support for </w:t>
            </w:r>
            <w:r w:rsidR="00B67A2C">
              <w:rPr>
                <w:b w:val="0"/>
                <w:bCs w:val="0"/>
                <w:sz w:val="20"/>
                <w:szCs w:val="20"/>
              </w:rPr>
              <w:t>those</w:t>
            </w:r>
            <w:r w:rsidRPr="00EB24B8">
              <w:rPr>
                <w:b w:val="0"/>
                <w:bCs w:val="0"/>
                <w:sz w:val="20"/>
                <w:szCs w:val="20"/>
              </w:rPr>
              <w:t xml:space="preserve"> who require it.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A70DAB1" w14:textId="76FD8F9D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93.5%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682930A" w14:textId="787B616F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5.8%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A4FBF33" w14:textId="3055D2A4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EB24B8" w:rsidRPr="00EB24B8" w14:paraId="1CFC4712" w14:textId="77777777" w:rsidTr="001622F5">
        <w:trPr>
          <w:gridAfter w:val="1"/>
          <w:wAfter w:w="293" w:type="pct"/>
          <w:trHeight w:val="459"/>
        </w:trPr>
        <w:tc>
          <w:tcPr>
            <w:tcW w:w="3258" w:type="pct"/>
            <w:shd w:val="clear" w:color="auto" w:fill="auto"/>
            <w:vAlign w:val="center"/>
          </w:tcPr>
          <w:p w14:paraId="56D4D38F" w14:textId="17BF06C7" w:rsidR="0060435F" w:rsidRPr="00EB24B8" w:rsidRDefault="0060435F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EB24B8">
              <w:rPr>
                <w:b w:val="0"/>
                <w:bCs w:val="0"/>
                <w:sz w:val="20"/>
                <w:szCs w:val="20"/>
              </w:rPr>
              <w:lastRenderedPageBreak/>
              <w:t>There is a lack of understanding from healthcare professionals on how to support</w:t>
            </w:r>
            <w:r w:rsidR="00B67A2C">
              <w:rPr>
                <w:b w:val="0"/>
                <w:bCs w:val="0"/>
                <w:sz w:val="20"/>
                <w:szCs w:val="20"/>
              </w:rPr>
              <w:t xml:space="preserve"> people with l</w:t>
            </w:r>
            <w:r w:rsidRPr="00EB24B8">
              <w:rPr>
                <w:b w:val="0"/>
                <w:bCs w:val="0"/>
                <w:sz w:val="20"/>
                <w:szCs w:val="20"/>
              </w:rPr>
              <w:t>ong COVID.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DC4E798" w14:textId="38308B1F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45F59978" w14:textId="3955EEF7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A0D75F8" w14:textId="7C64C1B4" w:rsidR="0060435F" w:rsidRPr="00EB24B8" w:rsidRDefault="0060435F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</w:tr>
      <w:tr w:rsidR="00EB24B8" w:rsidRPr="00EB24B8" w14:paraId="3E009029" w14:textId="5B92F213" w:rsidTr="001622F5">
        <w:trPr>
          <w:trHeight w:val="459"/>
        </w:trPr>
        <w:tc>
          <w:tcPr>
            <w:tcW w:w="325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4EA7EF" w14:textId="26BE4476" w:rsidR="00DE3AF8" w:rsidRPr="00EB24B8" w:rsidRDefault="00DE3AF8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EB24B8">
              <w:rPr>
                <w:sz w:val="20"/>
                <w:szCs w:val="20"/>
              </w:rPr>
              <w:t>How important is it for long COVID rehabilitation and support mechanisms to include the following:</w:t>
            </w:r>
          </w:p>
        </w:tc>
        <w:tc>
          <w:tcPr>
            <w:tcW w:w="4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A8D410F" w14:textId="6DA67EBC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y Important / Important </w:t>
            </w:r>
          </w:p>
        </w:tc>
        <w:tc>
          <w:tcPr>
            <w:tcW w:w="58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805AFFF" w14:textId="2758ECCE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ly Important / Slightly Important</w:t>
            </w:r>
          </w:p>
        </w:tc>
        <w:tc>
          <w:tcPr>
            <w:tcW w:w="37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3D916A" w14:textId="19817414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at all important </w:t>
            </w:r>
          </w:p>
        </w:tc>
        <w:tc>
          <w:tcPr>
            <w:tcW w:w="29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5DB4F2" w14:textId="164EE38F" w:rsidR="00DE3AF8" w:rsidRPr="00EB24B8" w:rsidRDefault="00DE3AF8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ure</w:t>
            </w:r>
          </w:p>
        </w:tc>
      </w:tr>
      <w:tr w:rsidR="00EB24B8" w:rsidRPr="00EB24B8" w14:paraId="4B6C4D29" w14:textId="77777777" w:rsidTr="001622F5">
        <w:trPr>
          <w:trHeight w:val="459"/>
        </w:trPr>
        <w:tc>
          <w:tcPr>
            <w:tcW w:w="325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6577EF" w14:textId="1CFC5058" w:rsidR="00DE3AF8" w:rsidRPr="00EB24B8" w:rsidRDefault="00DE3AF8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EB24B8">
              <w:rPr>
                <w:b w:val="0"/>
                <w:bCs w:val="0"/>
                <w:sz w:val="20"/>
                <w:szCs w:val="20"/>
              </w:rPr>
              <w:t>Advice on modifying/adapting daily activities such as using aids to all greater functional ability.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B6EB48" w14:textId="16A2EF07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5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6D12BC" w14:textId="03B895B8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37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B746726" w14:textId="5B5473D5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293" w:type="pct"/>
            <w:tcBorders>
              <w:top w:val="single" w:sz="18" w:space="0" w:color="auto"/>
            </w:tcBorders>
            <w:vAlign w:val="center"/>
          </w:tcPr>
          <w:p w14:paraId="1BA60721" w14:textId="51EC90DD" w:rsidR="00DE3AF8" w:rsidRPr="00EB24B8" w:rsidRDefault="00DE3AF8" w:rsidP="001622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EB24B8" w:rsidRPr="00EB24B8" w14:paraId="0145D6EB" w14:textId="77777777" w:rsidTr="001622F5">
        <w:trPr>
          <w:trHeight w:val="459"/>
        </w:trPr>
        <w:tc>
          <w:tcPr>
            <w:tcW w:w="325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45137F" w14:textId="6F529D61" w:rsidR="00DE3AF8" w:rsidRPr="00EB24B8" w:rsidRDefault="00DE3AF8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EB24B8">
              <w:rPr>
                <w:b w:val="0"/>
                <w:bCs w:val="0"/>
                <w:sz w:val="20"/>
                <w:szCs w:val="20"/>
              </w:rPr>
              <w:t>A model that contains face to face and virtual sessions.</w:t>
            </w:r>
            <w:r w:rsidRPr="00EB24B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09AE9A" w14:textId="4F6C924B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80.3%</w:t>
            </w:r>
          </w:p>
        </w:tc>
        <w:tc>
          <w:tcPr>
            <w:tcW w:w="58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7C1E04" w14:textId="13351699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3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9851A6" w14:textId="76B0ACC4" w:rsidR="00DE3AF8" w:rsidRPr="00EB24B8" w:rsidRDefault="00DE3AF8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293" w:type="pct"/>
            <w:tcBorders>
              <w:bottom w:val="single" w:sz="18" w:space="0" w:color="auto"/>
            </w:tcBorders>
            <w:vAlign w:val="center"/>
          </w:tcPr>
          <w:p w14:paraId="1281311D" w14:textId="72E0DC74" w:rsidR="00DE3AF8" w:rsidRPr="00EB24B8" w:rsidRDefault="00DE3AF8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B8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</w:tr>
      <w:tr w:rsidR="00AD6E33" w:rsidRPr="00EB24B8" w14:paraId="6184C8C3" w14:textId="77777777" w:rsidTr="001622F5">
        <w:trPr>
          <w:trHeight w:val="459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E67E36" w14:textId="5CE48D7B" w:rsidR="00AD6E33" w:rsidRPr="00EB24B8" w:rsidRDefault="00AD6E33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ategories collapsed: Strongly agree+agree, strongly disagree+disagree; very important+important.</w:t>
            </w:r>
          </w:p>
        </w:tc>
      </w:tr>
    </w:tbl>
    <w:p w14:paraId="42451A4E" w14:textId="77777777" w:rsidR="008507E8" w:rsidRDefault="008507E8" w:rsidP="00C9226D">
      <w:pPr>
        <w:spacing w:before="240" w:after="0" w:line="240" w:lineRule="auto"/>
        <w:rPr>
          <w:rFonts w:ascii="Times" w:hAnsi="Times" w:cs="Arial"/>
          <w:b/>
          <w:bCs/>
        </w:rPr>
      </w:pPr>
    </w:p>
    <w:p w14:paraId="0365A316" w14:textId="3160BF69" w:rsidR="00675A2A" w:rsidRPr="006C1703" w:rsidRDefault="00675A2A" w:rsidP="00C9226D">
      <w:pPr>
        <w:spacing w:before="240" w:after="0" w:line="240" w:lineRule="auto"/>
        <w:rPr>
          <w:rFonts w:ascii="Times" w:hAnsi="Times" w:cs="Arial"/>
          <w:b/>
          <w:bCs/>
        </w:rPr>
      </w:pPr>
      <w:r w:rsidRPr="006C1703">
        <w:rPr>
          <w:rFonts w:ascii="Times" w:hAnsi="Times" w:cs="Arial"/>
          <w:b/>
          <w:bCs/>
        </w:rPr>
        <w:t>Table</w:t>
      </w:r>
      <w:r w:rsidR="0084315E" w:rsidRPr="006C1703">
        <w:rPr>
          <w:rFonts w:ascii="Times" w:hAnsi="Times" w:cs="Arial"/>
          <w:b/>
          <w:bCs/>
        </w:rPr>
        <w:t xml:space="preserve"> </w:t>
      </w:r>
      <w:r w:rsidR="003E7F94" w:rsidRPr="006C1703">
        <w:rPr>
          <w:rFonts w:ascii="Times" w:hAnsi="Times" w:cs="Arial"/>
          <w:b/>
          <w:bCs/>
        </w:rPr>
        <w:t>S6</w:t>
      </w:r>
      <w:r w:rsidRPr="006C1703">
        <w:rPr>
          <w:rFonts w:ascii="Times" w:hAnsi="Times" w:cs="Arial"/>
          <w:b/>
          <w:bCs/>
        </w:rPr>
        <w:t xml:space="preserve">: </w:t>
      </w:r>
      <w:r w:rsidR="00DE3AF8" w:rsidRPr="006C1703">
        <w:rPr>
          <w:rFonts w:ascii="Times" w:hAnsi="Times" w:cs="Arial"/>
          <w:b/>
          <w:bCs/>
        </w:rPr>
        <w:t>Percentage agreement for</w:t>
      </w:r>
      <w:r w:rsidRPr="006C1703">
        <w:rPr>
          <w:rFonts w:ascii="Times" w:hAnsi="Times" w:cs="Arial"/>
          <w:b/>
          <w:bCs/>
        </w:rPr>
        <w:t xml:space="preserve"> statements that did not achieve consensus (&lt;80%) following Round 3 (N=</w:t>
      </w:r>
      <w:r w:rsidR="00DE3AF8" w:rsidRPr="006C1703">
        <w:rPr>
          <w:rFonts w:ascii="Times" w:hAnsi="Times" w:cs="Arial"/>
          <w:b/>
          <w:bCs/>
        </w:rPr>
        <w:t>10</w:t>
      </w:r>
      <w:r w:rsidR="006C1703">
        <w:rPr>
          <w:rFonts w:ascii="Times" w:hAnsi="Times" w:cs="Arial"/>
          <w:b/>
          <w:bCs/>
        </w:rPr>
        <w:t>)</w:t>
      </w:r>
      <w:r w:rsidRPr="006C1703">
        <w:rPr>
          <w:rFonts w:ascii="Times" w:hAnsi="Times" w:cs="Arial"/>
          <w:b/>
          <w:bCs/>
        </w:rPr>
        <w:t>.</w:t>
      </w:r>
    </w:p>
    <w:tbl>
      <w:tblPr>
        <w:tblpPr w:leftFromText="181" w:rightFromText="181" w:vertAnchor="text" w:horzAnchor="margin" w:tblpY="202"/>
        <w:tblOverlap w:val="never"/>
        <w:tblW w:w="5078" w:type="pct"/>
        <w:tblLook w:val="04A0" w:firstRow="1" w:lastRow="0" w:firstColumn="1" w:lastColumn="0" w:noHBand="0" w:noVBand="1"/>
      </w:tblPr>
      <w:tblGrid>
        <w:gridCol w:w="9498"/>
        <w:gridCol w:w="1276"/>
        <w:gridCol w:w="1418"/>
        <w:gridCol w:w="1145"/>
        <w:gridCol w:w="839"/>
      </w:tblGrid>
      <w:tr w:rsidR="00EB24B8" w:rsidRPr="003E7F94" w14:paraId="423FC6FF" w14:textId="77777777" w:rsidTr="001622F5">
        <w:trPr>
          <w:gridAfter w:val="1"/>
          <w:wAfter w:w="296" w:type="pct"/>
          <w:trHeight w:val="459"/>
        </w:trPr>
        <w:tc>
          <w:tcPr>
            <w:tcW w:w="3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F470A77" w14:textId="59C957F0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369477A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E801C5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</w:t>
            </w:r>
          </w:p>
        </w:tc>
        <w:tc>
          <w:tcPr>
            <w:tcW w:w="40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988C00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EE187E" w:rsidRPr="003E7F94" w14:paraId="6E7D0A9F" w14:textId="77777777" w:rsidTr="001622F5">
        <w:trPr>
          <w:gridAfter w:val="1"/>
          <w:wAfter w:w="296" w:type="pct"/>
          <w:trHeight w:val="459"/>
        </w:trPr>
        <w:tc>
          <w:tcPr>
            <w:tcW w:w="335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C20D2A" w14:textId="16F5B071" w:rsidR="00EE187E" w:rsidRPr="003E7F94" w:rsidRDefault="00EE187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 xml:space="preserve">If regular physical activities do not provoke symptoms or post exertional symptom exacerbation, then </w:t>
            </w:r>
            <w:r w:rsidR="00B67A2C">
              <w:rPr>
                <w:b w:val="0"/>
                <w:bCs w:val="0"/>
                <w:sz w:val="20"/>
                <w:szCs w:val="20"/>
              </w:rPr>
              <w:t>people with l</w:t>
            </w:r>
            <w:r w:rsidRPr="003E7F94">
              <w:rPr>
                <w:b w:val="0"/>
                <w:bCs w:val="0"/>
                <w:sz w:val="20"/>
                <w:szCs w:val="20"/>
              </w:rPr>
              <w:t>ong COVID can participant in their regular physical activities.</w:t>
            </w:r>
          </w:p>
        </w:tc>
        <w:tc>
          <w:tcPr>
            <w:tcW w:w="45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7FC6A4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68.9%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F47F3B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40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C1EBBA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2.3%</w:t>
            </w:r>
          </w:p>
        </w:tc>
      </w:tr>
      <w:tr w:rsidR="00EE187E" w:rsidRPr="003E7F94" w14:paraId="4294F393" w14:textId="77777777" w:rsidTr="001622F5">
        <w:trPr>
          <w:gridAfter w:val="1"/>
          <w:wAfter w:w="296" w:type="pct"/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4E0D5D9D" w14:textId="77777777" w:rsidR="00EE187E" w:rsidRPr="003E7F94" w:rsidRDefault="00EE187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Those designing support mechanisms for Long COVID can learn lessons from other acute respiratory infections (e.g., pneumonia)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1CD2095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7.3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567D815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BD98375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</w:tr>
      <w:tr w:rsidR="00EE187E" w:rsidRPr="003E7F94" w14:paraId="73714BAD" w14:textId="77777777" w:rsidTr="001622F5">
        <w:trPr>
          <w:gridAfter w:val="1"/>
          <w:wAfter w:w="296" w:type="pct"/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67512099" w14:textId="77777777" w:rsidR="00EE187E" w:rsidRPr="003E7F94" w:rsidRDefault="00EE187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Those designing support mechanisms for Long COVID can learn lessons from other chronic respiratory diseases (e.g., asthma and COPD)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E5C7163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B76BAB5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4E58022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EB24B8" w:rsidRPr="003E7F94" w14:paraId="3E401233" w14:textId="77777777" w:rsidTr="001622F5">
        <w:trPr>
          <w:gridAfter w:val="1"/>
          <w:wAfter w:w="296" w:type="pct"/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5C7115F2" w14:textId="77777777" w:rsidR="00EE187E" w:rsidRPr="003E7F94" w:rsidRDefault="00EE187E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Graded Exercise Therapy should not be part of Long COVID rehabilitation and support services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963C68B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70.3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3C4B657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C93D430" w14:textId="77777777" w:rsidR="00EE187E" w:rsidRPr="003E7F94" w:rsidRDefault="00EE187E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</w:tr>
      <w:tr w:rsidR="00EB24B8" w:rsidRPr="003E7F94" w14:paraId="06138351" w14:textId="1C07CA21" w:rsidTr="001622F5">
        <w:trPr>
          <w:trHeight w:val="459"/>
        </w:trPr>
        <w:tc>
          <w:tcPr>
            <w:tcW w:w="3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90AB7D" w14:textId="77777777" w:rsidR="00AA6B42" w:rsidRPr="003E7F94" w:rsidRDefault="00AA6B42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</w:p>
          <w:p w14:paraId="0C21D9E8" w14:textId="1F6DFD07" w:rsidR="00CE1A3C" w:rsidRPr="003E7F94" w:rsidRDefault="00CE1A3C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3E7F94">
              <w:rPr>
                <w:sz w:val="20"/>
                <w:szCs w:val="20"/>
              </w:rPr>
              <w:t>How important is it for long COVID rehabilitation and support mechanisms to include the following:</w:t>
            </w:r>
          </w:p>
          <w:p w14:paraId="4DD93F43" w14:textId="77777777" w:rsidR="00CE1A3C" w:rsidRPr="003E7F94" w:rsidRDefault="00CE1A3C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5CBCC4" w14:textId="09B15F0B" w:rsidR="00CE1A3C" w:rsidRPr="003E7F94" w:rsidRDefault="00CE1A3C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Important / Important</w:t>
            </w:r>
          </w:p>
        </w:tc>
        <w:tc>
          <w:tcPr>
            <w:tcW w:w="5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AC2735C" w14:textId="7497E097" w:rsidR="00CE1A3C" w:rsidRPr="003E7F94" w:rsidRDefault="00CE1A3C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ly Important / Slightly</w:t>
            </w:r>
          </w:p>
        </w:tc>
        <w:tc>
          <w:tcPr>
            <w:tcW w:w="40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D06730" w14:textId="018FF885" w:rsidR="00CE1A3C" w:rsidRPr="003E7F94" w:rsidRDefault="00CE1A3C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 Important</w:t>
            </w:r>
          </w:p>
        </w:tc>
        <w:tc>
          <w:tcPr>
            <w:tcW w:w="29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E227E8" w14:textId="7DF151D8" w:rsidR="00CE1A3C" w:rsidRPr="003E7F94" w:rsidRDefault="00CE1A3C" w:rsidP="001622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ure</w:t>
            </w:r>
          </w:p>
        </w:tc>
      </w:tr>
      <w:tr w:rsidR="00EB24B8" w:rsidRPr="003E7F94" w14:paraId="36937A11" w14:textId="77777777" w:rsidTr="001622F5">
        <w:trPr>
          <w:trHeight w:val="459"/>
        </w:trPr>
        <w:tc>
          <w:tcPr>
            <w:tcW w:w="335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C4E3BD" w14:textId="5879437E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Low level physical activities (e.g., walking) that results in moderate increased in heart rate.</w:t>
            </w:r>
          </w:p>
        </w:tc>
        <w:tc>
          <w:tcPr>
            <w:tcW w:w="45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561926B" w14:textId="1F6E0ADA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2.9%</w:t>
            </w:r>
          </w:p>
        </w:tc>
        <w:tc>
          <w:tcPr>
            <w:tcW w:w="50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3AD4A9" w14:textId="5BA309E3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8.1%</w:t>
            </w:r>
          </w:p>
        </w:tc>
        <w:tc>
          <w:tcPr>
            <w:tcW w:w="40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AFD1D4E" w14:textId="18BF2840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296" w:type="pct"/>
            <w:tcBorders>
              <w:top w:val="single" w:sz="18" w:space="0" w:color="auto"/>
            </w:tcBorders>
            <w:vAlign w:val="center"/>
          </w:tcPr>
          <w:p w14:paraId="2B59FEDF" w14:textId="7877F078" w:rsidR="00215234" w:rsidRPr="003E7F94" w:rsidRDefault="00215234" w:rsidP="001622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</w:tr>
      <w:tr w:rsidR="00EB24B8" w:rsidRPr="003E7F94" w14:paraId="33583702" w14:textId="77777777" w:rsidTr="001622F5">
        <w:trPr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15804506" w14:textId="2C5127E7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Activities incorporating muscle use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4E4B8BD" w14:textId="40748995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8.9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5902865" w14:textId="51CEE99A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66A5661" w14:textId="09E495EF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296" w:type="pct"/>
            <w:vAlign w:val="center"/>
          </w:tcPr>
          <w:p w14:paraId="388076BE" w14:textId="2158B543" w:rsidR="00215234" w:rsidRPr="003E7F94" w:rsidRDefault="00215234" w:rsidP="001622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</w:tr>
      <w:tr w:rsidR="00EB24B8" w:rsidRPr="003E7F94" w14:paraId="4A6035CC" w14:textId="77777777" w:rsidTr="001622F5">
        <w:trPr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190E9DAB" w14:textId="67FCA1C8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lastRenderedPageBreak/>
              <w:t>Support to increase flexibility and functional movement proficiency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C3607E" w14:textId="61D76B38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67.7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259A487" w14:textId="20391CF6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2,1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409B852" w14:textId="4A18C622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296" w:type="pct"/>
            <w:vAlign w:val="center"/>
          </w:tcPr>
          <w:p w14:paraId="03F0DD23" w14:textId="3375EC1B" w:rsidR="00215234" w:rsidRPr="003E7F94" w:rsidRDefault="00215234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</w:tr>
      <w:tr w:rsidR="00EB24B8" w:rsidRPr="003E7F94" w14:paraId="31E3BBCD" w14:textId="77777777" w:rsidTr="001622F5">
        <w:trPr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5E1C7F7B" w14:textId="08A88835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Advice on nutrition and diet to support recovery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6536768" w14:textId="447E1FD6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74.3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8B2AC77" w14:textId="359832A1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19.1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98F271A" w14:textId="2ADB14D2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96" w:type="pct"/>
            <w:vAlign w:val="center"/>
          </w:tcPr>
          <w:p w14:paraId="53DBCA10" w14:textId="31BA76F6" w:rsidR="00215234" w:rsidRPr="003E7F94" w:rsidRDefault="00215234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EB24B8" w:rsidRPr="003E7F94" w14:paraId="0D9F04BB" w14:textId="77777777" w:rsidTr="001622F5">
        <w:trPr>
          <w:trHeight w:val="459"/>
        </w:trPr>
        <w:tc>
          <w:tcPr>
            <w:tcW w:w="3350" w:type="pct"/>
            <w:shd w:val="clear" w:color="auto" w:fill="auto"/>
            <w:vAlign w:val="center"/>
          </w:tcPr>
          <w:p w14:paraId="6A734CC0" w14:textId="28853FD8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Interventions should be delivered face to face and make use of specialist facilities and personnel.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454592F" w14:textId="1AEF0701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3.7%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2EE4E72" w14:textId="5EEC7A6B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B44343E" w14:textId="31213888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296" w:type="pct"/>
            <w:vAlign w:val="center"/>
          </w:tcPr>
          <w:p w14:paraId="62951DA4" w14:textId="62829531" w:rsidR="00215234" w:rsidRPr="003E7F94" w:rsidRDefault="00215234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</w:tr>
      <w:tr w:rsidR="00EB24B8" w:rsidRPr="003E7F94" w14:paraId="06042EA5" w14:textId="77777777" w:rsidTr="001622F5">
        <w:trPr>
          <w:trHeight w:val="459"/>
        </w:trPr>
        <w:tc>
          <w:tcPr>
            <w:tcW w:w="335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0FFD4A" w14:textId="697E2643" w:rsidR="00215234" w:rsidRPr="003E7F94" w:rsidRDefault="00215234" w:rsidP="001622F5">
            <w:pPr>
              <w:pStyle w:val="Heading3"/>
              <w:spacing w:before="0" w:beforeAutospacing="0" w:after="0" w:afterAutospacing="0" w:line="276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3E7F94">
              <w:rPr>
                <w:b w:val="0"/>
                <w:bCs w:val="0"/>
                <w:sz w:val="20"/>
                <w:szCs w:val="20"/>
              </w:rPr>
              <w:t>Interventions that can be completed remotely and away from clinical settings.</w:t>
            </w:r>
          </w:p>
        </w:tc>
        <w:tc>
          <w:tcPr>
            <w:tcW w:w="45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74AC76" w14:textId="278ECCA1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64.9%</w:t>
            </w:r>
          </w:p>
        </w:tc>
        <w:tc>
          <w:tcPr>
            <w:tcW w:w="50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D092DFE" w14:textId="2C4D12BB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40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363E51" w14:textId="23D46C66" w:rsidR="00215234" w:rsidRPr="003E7F94" w:rsidRDefault="00215234" w:rsidP="001622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296" w:type="pct"/>
            <w:tcBorders>
              <w:bottom w:val="single" w:sz="18" w:space="0" w:color="auto"/>
            </w:tcBorders>
            <w:vAlign w:val="center"/>
          </w:tcPr>
          <w:p w14:paraId="7001897B" w14:textId="274F3E14" w:rsidR="00215234" w:rsidRPr="003E7F94" w:rsidRDefault="00215234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94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  <w:tr w:rsidR="00AD6E33" w:rsidRPr="003E7F94" w14:paraId="0CA1A3DB" w14:textId="77777777" w:rsidTr="001622F5">
        <w:trPr>
          <w:trHeight w:val="459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56BD1C" w14:textId="2EB3D88C" w:rsidR="00AD6E33" w:rsidRPr="003E7F94" w:rsidRDefault="00AD6E33" w:rsidP="001622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ategories collapsed: Strongly agree+agree, strongly disagree+disagree; very important+important.</w:t>
            </w:r>
          </w:p>
        </w:tc>
      </w:tr>
    </w:tbl>
    <w:p w14:paraId="5BCB2C13" w14:textId="77777777" w:rsidR="00315C00" w:rsidRPr="00864041" w:rsidRDefault="00315C00" w:rsidP="00864041">
      <w:pPr>
        <w:spacing w:after="0" w:line="360" w:lineRule="auto"/>
        <w:textAlignment w:val="baseline"/>
        <w:rPr>
          <w:rFonts w:ascii="Times" w:eastAsia="Times New Roman" w:hAnsi="Times" w:cs="Times New Roman"/>
          <w:lang w:eastAsia="en-GB"/>
        </w:rPr>
      </w:pPr>
    </w:p>
    <w:sectPr w:rsidR="00315C00" w:rsidRPr="00864041" w:rsidSect="00264138">
      <w:footerReference w:type="even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AE9DC" w14:textId="77777777" w:rsidR="00344E69" w:rsidRDefault="00344E69" w:rsidP="007F64CF">
      <w:pPr>
        <w:spacing w:after="0" w:line="240" w:lineRule="auto"/>
      </w:pPr>
      <w:r>
        <w:separator/>
      </w:r>
    </w:p>
  </w:endnote>
  <w:endnote w:type="continuationSeparator" w:id="0">
    <w:p w14:paraId="2DEEA009" w14:textId="77777777" w:rsidR="00344E69" w:rsidRDefault="00344E69" w:rsidP="007F6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2611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732B75" w14:textId="61771A2F" w:rsidR="007F64CF" w:rsidRDefault="007F64CF" w:rsidP="004805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35A121" w14:textId="77777777" w:rsidR="007F64CF" w:rsidRDefault="007F64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0602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068EA3" w14:textId="7F063D5A" w:rsidR="007F64CF" w:rsidRDefault="007F64CF" w:rsidP="004805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445F3D" w14:textId="77777777" w:rsidR="007F64CF" w:rsidRDefault="007F6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2E5D1" w14:textId="77777777" w:rsidR="00344E69" w:rsidRDefault="00344E69" w:rsidP="007F64CF">
      <w:pPr>
        <w:spacing w:after="0" w:line="240" w:lineRule="auto"/>
      </w:pPr>
      <w:r>
        <w:separator/>
      </w:r>
    </w:p>
  </w:footnote>
  <w:footnote w:type="continuationSeparator" w:id="0">
    <w:p w14:paraId="6200DF42" w14:textId="77777777" w:rsidR="00344E69" w:rsidRDefault="00344E69" w:rsidP="007F6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17579"/>
    <w:multiLevelType w:val="hybridMultilevel"/>
    <w:tmpl w:val="082E43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20A8A"/>
    <w:multiLevelType w:val="hybridMultilevel"/>
    <w:tmpl w:val="12B28636"/>
    <w:lvl w:ilvl="0" w:tplc="E1725212">
      <w:start w:val="16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E3208"/>
    <w:multiLevelType w:val="hybridMultilevel"/>
    <w:tmpl w:val="43B62CF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4B0E65"/>
    <w:multiLevelType w:val="hybridMultilevel"/>
    <w:tmpl w:val="FA74EE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0078294">
    <w:abstractNumId w:val="1"/>
  </w:num>
  <w:num w:numId="2" w16cid:durableId="1733894127">
    <w:abstractNumId w:val="3"/>
  </w:num>
  <w:num w:numId="3" w16cid:durableId="1160848957">
    <w:abstractNumId w:val="2"/>
  </w:num>
  <w:num w:numId="4" w16cid:durableId="239992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3F"/>
    <w:rsid w:val="000012EA"/>
    <w:rsid w:val="000024DA"/>
    <w:rsid w:val="00006073"/>
    <w:rsid w:val="00031BEE"/>
    <w:rsid w:val="0003505C"/>
    <w:rsid w:val="00036418"/>
    <w:rsid w:val="0004084D"/>
    <w:rsid w:val="000504FA"/>
    <w:rsid w:val="0005574F"/>
    <w:rsid w:val="00061BF7"/>
    <w:rsid w:val="00067512"/>
    <w:rsid w:val="00072D34"/>
    <w:rsid w:val="00085AED"/>
    <w:rsid w:val="00097B6C"/>
    <w:rsid w:val="000A093F"/>
    <w:rsid w:val="000B3D54"/>
    <w:rsid w:val="000B617C"/>
    <w:rsid w:val="000C6BB6"/>
    <w:rsid w:val="000D703D"/>
    <w:rsid w:val="000E0027"/>
    <w:rsid w:val="000E1719"/>
    <w:rsid w:val="000E3E99"/>
    <w:rsid w:val="000E74AB"/>
    <w:rsid w:val="000F4F21"/>
    <w:rsid w:val="001146B1"/>
    <w:rsid w:val="00114ED7"/>
    <w:rsid w:val="001349C1"/>
    <w:rsid w:val="001606EB"/>
    <w:rsid w:val="001622F5"/>
    <w:rsid w:val="00174428"/>
    <w:rsid w:val="001756B4"/>
    <w:rsid w:val="00176881"/>
    <w:rsid w:val="00183864"/>
    <w:rsid w:val="00192877"/>
    <w:rsid w:val="001B2349"/>
    <w:rsid w:val="001B4A02"/>
    <w:rsid w:val="001C31E9"/>
    <w:rsid w:val="001C6052"/>
    <w:rsid w:val="001E58CA"/>
    <w:rsid w:val="001F09C7"/>
    <w:rsid w:val="001F3464"/>
    <w:rsid w:val="002078AA"/>
    <w:rsid w:val="00215234"/>
    <w:rsid w:val="00217632"/>
    <w:rsid w:val="00231556"/>
    <w:rsid w:val="002379EB"/>
    <w:rsid w:val="002455D5"/>
    <w:rsid w:val="00254140"/>
    <w:rsid w:val="00264138"/>
    <w:rsid w:val="00272998"/>
    <w:rsid w:val="002A046C"/>
    <w:rsid w:val="002A046D"/>
    <w:rsid w:val="002A6525"/>
    <w:rsid w:val="002B1793"/>
    <w:rsid w:val="002B19B2"/>
    <w:rsid w:val="002D2B12"/>
    <w:rsid w:val="002E0123"/>
    <w:rsid w:val="002E6DFA"/>
    <w:rsid w:val="00300F08"/>
    <w:rsid w:val="0031277D"/>
    <w:rsid w:val="00315032"/>
    <w:rsid w:val="00315C00"/>
    <w:rsid w:val="00323728"/>
    <w:rsid w:val="00335926"/>
    <w:rsid w:val="00343BE3"/>
    <w:rsid w:val="00344E69"/>
    <w:rsid w:val="00373FAC"/>
    <w:rsid w:val="003845DC"/>
    <w:rsid w:val="00397898"/>
    <w:rsid w:val="003A3B0B"/>
    <w:rsid w:val="003A44CF"/>
    <w:rsid w:val="003B0A01"/>
    <w:rsid w:val="003B3AE0"/>
    <w:rsid w:val="003C4BB6"/>
    <w:rsid w:val="003C6EA7"/>
    <w:rsid w:val="003D4581"/>
    <w:rsid w:val="003E0E72"/>
    <w:rsid w:val="003E7F94"/>
    <w:rsid w:val="003F25F4"/>
    <w:rsid w:val="003F54E8"/>
    <w:rsid w:val="0040796B"/>
    <w:rsid w:val="004254D9"/>
    <w:rsid w:val="00445D75"/>
    <w:rsid w:val="00454DED"/>
    <w:rsid w:val="0045728D"/>
    <w:rsid w:val="00463144"/>
    <w:rsid w:val="004755A2"/>
    <w:rsid w:val="00475DAE"/>
    <w:rsid w:val="00480854"/>
    <w:rsid w:val="0048177D"/>
    <w:rsid w:val="00491316"/>
    <w:rsid w:val="00491D9A"/>
    <w:rsid w:val="004A3C86"/>
    <w:rsid w:val="004A7DE9"/>
    <w:rsid w:val="004B2DE4"/>
    <w:rsid w:val="004C0430"/>
    <w:rsid w:val="004D4435"/>
    <w:rsid w:val="004E4D5A"/>
    <w:rsid w:val="004F1CD6"/>
    <w:rsid w:val="004F2158"/>
    <w:rsid w:val="00517E4F"/>
    <w:rsid w:val="00533F7B"/>
    <w:rsid w:val="00561FE4"/>
    <w:rsid w:val="005662AD"/>
    <w:rsid w:val="005835E0"/>
    <w:rsid w:val="00591194"/>
    <w:rsid w:val="005930DA"/>
    <w:rsid w:val="005A4B41"/>
    <w:rsid w:val="005A6164"/>
    <w:rsid w:val="005B01B0"/>
    <w:rsid w:val="005E2A70"/>
    <w:rsid w:val="005F498C"/>
    <w:rsid w:val="0060435F"/>
    <w:rsid w:val="00606BD2"/>
    <w:rsid w:val="006208FE"/>
    <w:rsid w:val="00626246"/>
    <w:rsid w:val="0063508E"/>
    <w:rsid w:val="00640717"/>
    <w:rsid w:val="00641A5D"/>
    <w:rsid w:val="00642C6B"/>
    <w:rsid w:val="00657E5E"/>
    <w:rsid w:val="0066476C"/>
    <w:rsid w:val="0066520A"/>
    <w:rsid w:val="00675A2A"/>
    <w:rsid w:val="006762E7"/>
    <w:rsid w:val="006832A7"/>
    <w:rsid w:val="00684389"/>
    <w:rsid w:val="006A02DD"/>
    <w:rsid w:val="006B566B"/>
    <w:rsid w:val="006C1703"/>
    <w:rsid w:val="006E2680"/>
    <w:rsid w:val="006E3087"/>
    <w:rsid w:val="006F2226"/>
    <w:rsid w:val="00724F70"/>
    <w:rsid w:val="00727E7F"/>
    <w:rsid w:val="00740F13"/>
    <w:rsid w:val="00741A07"/>
    <w:rsid w:val="007572D8"/>
    <w:rsid w:val="00772EDB"/>
    <w:rsid w:val="00780989"/>
    <w:rsid w:val="007A3C08"/>
    <w:rsid w:val="007B6E8D"/>
    <w:rsid w:val="007C43AA"/>
    <w:rsid w:val="007C6782"/>
    <w:rsid w:val="007F64CF"/>
    <w:rsid w:val="007F73A3"/>
    <w:rsid w:val="00810FF7"/>
    <w:rsid w:val="0082153C"/>
    <w:rsid w:val="008219FF"/>
    <w:rsid w:val="00835EE7"/>
    <w:rsid w:val="0084315E"/>
    <w:rsid w:val="008507E8"/>
    <w:rsid w:val="00862BD6"/>
    <w:rsid w:val="00864041"/>
    <w:rsid w:val="00872DD4"/>
    <w:rsid w:val="008778EA"/>
    <w:rsid w:val="008818B7"/>
    <w:rsid w:val="008865C1"/>
    <w:rsid w:val="008872F7"/>
    <w:rsid w:val="008B2121"/>
    <w:rsid w:val="008B7102"/>
    <w:rsid w:val="008D4748"/>
    <w:rsid w:val="008E1214"/>
    <w:rsid w:val="008F55F8"/>
    <w:rsid w:val="008F5F9C"/>
    <w:rsid w:val="009113C8"/>
    <w:rsid w:val="00921576"/>
    <w:rsid w:val="00933B55"/>
    <w:rsid w:val="00953ACB"/>
    <w:rsid w:val="00955270"/>
    <w:rsid w:val="00964925"/>
    <w:rsid w:val="009A755F"/>
    <w:rsid w:val="009B3B33"/>
    <w:rsid w:val="009B7B88"/>
    <w:rsid w:val="009C3AED"/>
    <w:rsid w:val="009D09C9"/>
    <w:rsid w:val="009D41A2"/>
    <w:rsid w:val="009D4BBD"/>
    <w:rsid w:val="009E5CE9"/>
    <w:rsid w:val="009F0E79"/>
    <w:rsid w:val="009F2C8B"/>
    <w:rsid w:val="00A11159"/>
    <w:rsid w:val="00A129D1"/>
    <w:rsid w:val="00A22FD0"/>
    <w:rsid w:val="00A309FE"/>
    <w:rsid w:val="00A30FF3"/>
    <w:rsid w:val="00A3557A"/>
    <w:rsid w:val="00A4091A"/>
    <w:rsid w:val="00A50849"/>
    <w:rsid w:val="00A53403"/>
    <w:rsid w:val="00A55956"/>
    <w:rsid w:val="00A56B88"/>
    <w:rsid w:val="00A668F1"/>
    <w:rsid w:val="00A70F4D"/>
    <w:rsid w:val="00A91F3C"/>
    <w:rsid w:val="00A93D4E"/>
    <w:rsid w:val="00AA2D23"/>
    <w:rsid w:val="00AA3FFE"/>
    <w:rsid w:val="00AA6B42"/>
    <w:rsid w:val="00AB007E"/>
    <w:rsid w:val="00AB052F"/>
    <w:rsid w:val="00AB5705"/>
    <w:rsid w:val="00AD2D36"/>
    <w:rsid w:val="00AD6E33"/>
    <w:rsid w:val="00AE33B3"/>
    <w:rsid w:val="00AF6E3F"/>
    <w:rsid w:val="00B06829"/>
    <w:rsid w:val="00B10A33"/>
    <w:rsid w:val="00B135A2"/>
    <w:rsid w:val="00B22E0A"/>
    <w:rsid w:val="00B24B6B"/>
    <w:rsid w:val="00B24EBA"/>
    <w:rsid w:val="00B26842"/>
    <w:rsid w:val="00B31AE4"/>
    <w:rsid w:val="00B327B8"/>
    <w:rsid w:val="00B569A1"/>
    <w:rsid w:val="00B6497D"/>
    <w:rsid w:val="00B65CA1"/>
    <w:rsid w:val="00B67A2C"/>
    <w:rsid w:val="00BA4BA6"/>
    <w:rsid w:val="00BA7B0A"/>
    <w:rsid w:val="00BB4927"/>
    <w:rsid w:val="00BD15FD"/>
    <w:rsid w:val="00BD48F3"/>
    <w:rsid w:val="00BE2BED"/>
    <w:rsid w:val="00BE4F0D"/>
    <w:rsid w:val="00BE7579"/>
    <w:rsid w:val="00BF3B13"/>
    <w:rsid w:val="00BF5509"/>
    <w:rsid w:val="00C04AB9"/>
    <w:rsid w:val="00C06B57"/>
    <w:rsid w:val="00C12E37"/>
    <w:rsid w:val="00C2353E"/>
    <w:rsid w:val="00C27DEF"/>
    <w:rsid w:val="00C403DB"/>
    <w:rsid w:val="00C4343E"/>
    <w:rsid w:val="00C501D0"/>
    <w:rsid w:val="00C73D55"/>
    <w:rsid w:val="00C80890"/>
    <w:rsid w:val="00C859BA"/>
    <w:rsid w:val="00C86496"/>
    <w:rsid w:val="00C9226D"/>
    <w:rsid w:val="00CA299F"/>
    <w:rsid w:val="00CB09C8"/>
    <w:rsid w:val="00CB1F14"/>
    <w:rsid w:val="00CC2B4C"/>
    <w:rsid w:val="00CD7355"/>
    <w:rsid w:val="00CE1A3C"/>
    <w:rsid w:val="00CE3C89"/>
    <w:rsid w:val="00CF34F4"/>
    <w:rsid w:val="00D2038E"/>
    <w:rsid w:val="00D37C4D"/>
    <w:rsid w:val="00D402D8"/>
    <w:rsid w:val="00D45379"/>
    <w:rsid w:val="00D45B86"/>
    <w:rsid w:val="00D51237"/>
    <w:rsid w:val="00D62070"/>
    <w:rsid w:val="00D7263A"/>
    <w:rsid w:val="00D73129"/>
    <w:rsid w:val="00D77852"/>
    <w:rsid w:val="00DA1A56"/>
    <w:rsid w:val="00DC0429"/>
    <w:rsid w:val="00DD1AAB"/>
    <w:rsid w:val="00DE0800"/>
    <w:rsid w:val="00DE10DE"/>
    <w:rsid w:val="00DE3AF8"/>
    <w:rsid w:val="00DE7F33"/>
    <w:rsid w:val="00DF10A3"/>
    <w:rsid w:val="00E044AA"/>
    <w:rsid w:val="00E23E9B"/>
    <w:rsid w:val="00E276F4"/>
    <w:rsid w:val="00E364BA"/>
    <w:rsid w:val="00E44EA3"/>
    <w:rsid w:val="00E46BB0"/>
    <w:rsid w:val="00E61342"/>
    <w:rsid w:val="00E6169F"/>
    <w:rsid w:val="00E616DA"/>
    <w:rsid w:val="00E64F23"/>
    <w:rsid w:val="00E81C23"/>
    <w:rsid w:val="00E959D5"/>
    <w:rsid w:val="00EB24B8"/>
    <w:rsid w:val="00EB6C54"/>
    <w:rsid w:val="00EB6F0C"/>
    <w:rsid w:val="00EC3D5C"/>
    <w:rsid w:val="00EC7CDC"/>
    <w:rsid w:val="00ED3640"/>
    <w:rsid w:val="00EE187E"/>
    <w:rsid w:val="00EE2E8C"/>
    <w:rsid w:val="00EE6832"/>
    <w:rsid w:val="00F00EAE"/>
    <w:rsid w:val="00F150DD"/>
    <w:rsid w:val="00F24B62"/>
    <w:rsid w:val="00F264DE"/>
    <w:rsid w:val="00F32FB0"/>
    <w:rsid w:val="00F34E0A"/>
    <w:rsid w:val="00F35073"/>
    <w:rsid w:val="00F543FD"/>
    <w:rsid w:val="00F57D52"/>
    <w:rsid w:val="00F878C5"/>
    <w:rsid w:val="00F92FBE"/>
    <w:rsid w:val="00F93EE9"/>
    <w:rsid w:val="00FB1EBA"/>
    <w:rsid w:val="00FB3CC2"/>
    <w:rsid w:val="00FB6959"/>
    <w:rsid w:val="00FD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C9454"/>
  <w15:chartTrackingRefBased/>
  <w15:docId w15:val="{DDE7867F-373B-C045-BA78-B649514B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BD6"/>
  </w:style>
  <w:style w:type="paragraph" w:styleId="Heading3">
    <w:name w:val="heading 3"/>
    <w:basedOn w:val="Normal"/>
    <w:link w:val="Heading3Char"/>
    <w:uiPriority w:val="9"/>
    <w:qFormat/>
    <w:rsid w:val="00D37C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8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BD6"/>
    <w:pPr>
      <w:ind w:left="720"/>
      <w:contextualSpacing/>
    </w:pPr>
  </w:style>
  <w:style w:type="table" w:styleId="TableGrid">
    <w:name w:val="Table Grid"/>
    <w:basedOn w:val="TableNormal"/>
    <w:uiPriority w:val="39"/>
    <w:rsid w:val="000A0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57E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57E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57E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8085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80854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hide">
    <w:name w:val="hide"/>
    <w:basedOn w:val="DefaultParagraphFont"/>
    <w:rsid w:val="0048085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8085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80854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480854"/>
  </w:style>
  <w:style w:type="character" w:customStyle="1" w:styleId="cell-text">
    <w:name w:val="cell-text"/>
    <w:basedOn w:val="DefaultParagraphFont"/>
    <w:rsid w:val="00480854"/>
  </w:style>
  <w:style w:type="character" w:customStyle="1" w:styleId="Heading3Char">
    <w:name w:val="Heading 3 Char"/>
    <w:basedOn w:val="DefaultParagraphFont"/>
    <w:link w:val="Heading3"/>
    <w:uiPriority w:val="9"/>
    <w:rsid w:val="00D37C4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4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D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6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4CF"/>
  </w:style>
  <w:style w:type="character" w:styleId="PageNumber">
    <w:name w:val="page number"/>
    <w:basedOn w:val="DefaultParagraphFont"/>
    <w:uiPriority w:val="99"/>
    <w:semiHidden/>
    <w:unhideWhenUsed/>
    <w:rsid w:val="007F64CF"/>
  </w:style>
  <w:style w:type="character" w:customStyle="1" w:styleId="Heading4Char">
    <w:name w:val="Heading 4 Char"/>
    <w:basedOn w:val="DefaultParagraphFont"/>
    <w:link w:val="Heading4"/>
    <w:uiPriority w:val="9"/>
    <w:rsid w:val="001E58C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1Light-Accent1">
    <w:name w:val="Grid Table 1 Light Accent 1"/>
    <w:basedOn w:val="TableNormal"/>
    <w:uiPriority w:val="46"/>
    <w:rsid w:val="00F264D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264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264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638947">
              <w:marLeft w:val="-1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11819">
              <w:marLeft w:val="-1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6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9659">
              <w:marLeft w:val="-1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5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241666">
                  <w:marLeft w:val="-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0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80103">
                      <w:marLeft w:val="-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71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374832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37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13119">
                              <w:marLeft w:val="-1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6279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2576">
                                  <w:marLeft w:val="-1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60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265747">
                                      <w:marLeft w:val="-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8837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159897">
                                          <w:marLeft w:val="-1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3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2113</Words>
  <Characters>1204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wen</dc:creator>
  <cp:keywords/>
  <dc:description/>
  <cp:lastModifiedBy>Rebecca Owen</cp:lastModifiedBy>
  <cp:revision>40</cp:revision>
  <dcterms:created xsi:type="dcterms:W3CDTF">2023-02-02T11:18:00Z</dcterms:created>
  <dcterms:modified xsi:type="dcterms:W3CDTF">2023-07-10T15:19:00Z</dcterms:modified>
</cp:coreProperties>
</file>